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08CF1" w14:textId="2FC0C7B2" w:rsidR="002D79D0" w:rsidRPr="00433136" w:rsidRDefault="00BE679C" w:rsidP="0018021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B9CFA2" wp14:editId="415A460D">
            <wp:extent cx="5731510" cy="57981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ma cop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8484B" w14:textId="5D90E695" w:rsidR="00433136" w:rsidRDefault="00433136" w:rsidP="00241E9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4252085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33136">
        <w:rPr>
          <w:rFonts w:ascii="Times New Roman" w:hAnsi="Times New Roman" w:cs="Times New Roman"/>
          <w:sz w:val="24"/>
          <w:szCs w:val="24"/>
        </w:rPr>
        <w:t xml:space="preserve">Figure1: </w:t>
      </w:r>
      <w:bookmarkEnd w:id="0"/>
      <w:r w:rsidR="00483688">
        <w:rPr>
          <w:rFonts w:ascii="Times New Roman" w:hAnsi="Times New Roman" w:cs="Times New Roman"/>
          <w:sz w:val="24"/>
          <w:szCs w:val="24"/>
        </w:rPr>
        <w:t>Ramachandran plot analysis of P</w:t>
      </w:r>
      <w:r w:rsidRPr="00433136">
        <w:rPr>
          <w:rFonts w:ascii="Times New Roman" w:hAnsi="Times New Roman" w:cs="Times New Roman"/>
          <w:sz w:val="24"/>
          <w:szCs w:val="24"/>
        </w:rPr>
        <w:t xml:space="preserve">arkin. In this plot, </w:t>
      </w:r>
      <w:r w:rsidR="00483688">
        <w:rPr>
          <w:rFonts w:ascii="Times New Roman" w:hAnsi="Times New Roman" w:cs="Times New Roman"/>
          <w:sz w:val="24"/>
          <w:szCs w:val="24"/>
        </w:rPr>
        <w:t xml:space="preserve">the </w:t>
      </w:r>
      <w:r w:rsidRPr="00433136">
        <w:rPr>
          <w:rFonts w:ascii="Times New Roman" w:hAnsi="Times New Roman" w:cs="Times New Roman"/>
          <w:sz w:val="24"/>
          <w:szCs w:val="24"/>
        </w:rPr>
        <w:t>m</w:t>
      </w:r>
      <w:r w:rsidR="00241E9E">
        <w:rPr>
          <w:rFonts w:ascii="Times New Roman" w:hAnsi="Times New Roman" w:cs="Times New Roman"/>
          <w:sz w:val="24"/>
          <w:szCs w:val="24"/>
        </w:rPr>
        <w:t>ost favoured region is marked in</w:t>
      </w:r>
      <w:r w:rsidR="00483688">
        <w:rPr>
          <w:rFonts w:ascii="Times New Roman" w:hAnsi="Times New Roman" w:cs="Times New Roman"/>
          <w:sz w:val="24"/>
          <w:szCs w:val="24"/>
        </w:rPr>
        <w:t xml:space="preserve"> red; </w:t>
      </w:r>
      <w:r w:rsidRPr="00433136">
        <w:rPr>
          <w:rFonts w:ascii="Times New Roman" w:hAnsi="Times New Roman" w:cs="Times New Roman"/>
          <w:sz w:val="24"/>
          <w:szCs w:val="24"/>
        </w:rPr>
        <w:t>additional</w:t>
      </w:r>
      <w:r w:rsidR="00241E9E">
        <w:rPr>
          <w:rFonts w:ascii="Times New Roman" w:hAnsi="Times New Roman" w:cs="Times New Roman"/>
          <w:sz w:val="24"/>
          <w:szCs w:val="24"/>
        </w:rPr>
        <w:t>ly</w:t>
      </w:r>
      <w:r w:rsidRPr="00433136">
        <w:rPr>
          <w:rFonts w:ascii="Times New Roman" w:hAnsi="Times New Roman" w:cs="Times New Roman"/>
          <w:sz w:val="24"/>
          <w:szCs w:val="24"/>
        </w:rPr>
        <w:t xml:space="preserve"> allowed region</w:t>
      </w:r>
      <w:r w:rsidR="00241E9E">
        <w:rPr>
          <w:rFonts w:ascii="Times New Roman" w:hAnsi="Times New Roman" w:cs="Times New Roman"/>
          <w:sz w:val="24"/>
          <w:szCs w:val="24"/>
        </w:rPr>
        <w:t>s</w:t>
      </w:r>
      <w:r w:rsidRPr="00433136">
        <w:rPr>
          <w:rFonts w:ascii="Times New Roman" w:hAnsi="Times New Roman" w:cs="Times New Roman"/>
          <w:sz w:val="24"/>
          <w:szCs w:val="24"/>
        </w:rPr>
        <w:t xml:space="preserve"> are marked </w:t>
      </w:r>
      <w:r w:rsidR="00241E9E">
        <w:rPr>
          <w:rFonts w:ascii="Times New Roman" w:hAnsi="Times New Roman" w:cs="Times New Roman"/>
          <w:sz w:val="24"/>
          <w:szCs w:val="24"/>
        </w:rPr>
        <w:t xml:space="preserve">in </w:t>
      </w:r>
      <w:r w:rsidRPr="00433136">
        <w:rPr>
          <w:rFonts w:ascii="Times New Roman" w:hAnsi="Times New Roman" w:cs="Times New Roman"/>
          <w:sz w:val="24"/>
          <w:szCs w:val="24"/>
        </w:rPr>
        <w:t>yellow</w:t>
      </w:r>
      <w:r w:rsidR="00483688">
        <w:rPr>
          <w:rFonts w:ascii="Times New Roman" w:hAnsi="Times New Roman" w:cs="Times New Roman"/>
          <w:sz w:val="24"/>
          <w:szCs w:val="24"/>
        </w:rPr>
        <w:t>; disallowed regions are white</w:t>
      </w:r>
      <w:r w:rsidRPr="00433136">
        <w:rPr>
          <w:rFonts w:ascii="Times New Roman" w:hAnsi="Times New Roman" w:cs="Times New Roman"/>
          <w:sz w:val="24"/>
          <w:szCs w:val="24"/>
        </w:rPr>
        <w:t>.</w:t>
      </w:r>
      <w:r w:rsidR="00483688">
        <w:rPr>
          <w:rFonts w:ascii="Times New Roman" w:hAnsi="Times New Roman" w:cs="Times New Roman"/>
          <w:sz w:val="24"/>
          <w:szCs w:val="24"/>
        </w:rPr>
        <w:t xml:space="preserve"> No amino acid residues of </w:t>
      </w:r>
      <w:r w:rsidR="00241E9E">
        <w:rPr>
          <w:rFonts w:ascii="Times New Roman" w:hAnsi="Times New Roman" w:cs="Times New Roman"/>
          <w:sz w:val="24"/>
          <w:szCs w:val="24"/>
        </w:rPr>
        <w:t>Parkin were found to be present in the disallowed region of the Ramachandran plot.</w:t>
      </w:r>
    </w:p>
    <w:p w14:paraId="62F68EE9" w14:textId="77777777" w:rsidR="00C43B3D" w:rsidRPr="0056210F" w:rsidRDefault="00554CD2" w:rsidP="00FB4C7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24461101"/>
      <w:r w:rsidRPr="005621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1: The details of the </w:t>
      </w:r>
      <w:proofErr w:type="spellStart"/>
      <w:r w:rsidRPr="0056210F">
        <w:rPr>
          <w:rFonts w:ascii="Times New Roman" w:hAnsi="Times New Roman" w:cs="Times New Roman"/>
          <w:color w:val="000000" w:themeColor="text1"/>
          <w:sz w:val="24"/>
          <w:szCs w:val="24"/>
        </w:rPr>
        <w:t>Lipiniski’s</w:t>
      </w:r>
      <w:proofErr w:type="spellEnd"/>
      <w:r w:rsidRPr="005621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ter analyses of the selected flavonoids. </w:t>
      </w:r>
      <w:r w:rsidR="00B242BC" w:rsidRPr="0056210F">
        <w:rPr>
          <w:rFonts w:ascii="Times New Roman" w:hAnsi="Times New Roman" w:cs="Times New Roman"/>
          <w:color w:val="000000" w:themeColor="text1"/>
          <w:sz w:val="24"/>
          <w:szCs w:val="24"/>
        </w:rPr>
        <w:t>Tables1.1-1</w:t>
      </w:r>
      <w:r w:rsidRPr="0056210F">
        <w:rPr>
          <w:rFonts w:ascii="Times New Roman" w:hAnsi="Times New Roman" w:cs="Times New Roman"/>
          <w:color w:val="000000" w:themeColor="text1"/>
          <w:sz w:val="24"/>
          <w:szCs w:val="24"/>
        </w:rPr>
        <w:t>.7: The results are presented as per the structural groupings of the selected flavonoids.</w:t>
      </w:r>
    </w:p>
    <w:p w14:paraId="25F22E7E" w14:textId="27D57C81" w:rsidR="00767CE7" w:rsidRDefault="00DF0D40" w:rsidP="00FB4C7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1</w:t>
      </w:r>
      <w:r w:rsidRPr="00DF0D4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171"/>
        <w:gridCol w:w="1402"/>
        <w:gridCol w:w="1228"/>
        <w:gridCol w:w="1023"/>
        <w:gridCol w:w="929"/>
        <w:gridCol w:w="929"/>
        <w:gridCol w:w="1040"/>
      </w:tblGrid>
      <w:tr w:rsidR="0084741A" w:rsidRPr="00FE7FC9" w14:paraId="346825C1" w14:textId="77777777" w:rsidTr="00FB4C7F">
        <w:trPr>
          <w:trHeight w:val="225"/>
        </w:trPr>
        <w:tc>
          <w:tcPr>
            <w:tcW w:w="1526" w:type="dxa"/>
            <w:noWrap/>
            <w:hideMark/>
          </w:tcPr>
          <w:p w14:paraId="1AD89CFA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noWrap/>
            <w:hideMark/>
          </w:tcPr>
          <w:p w14:paraId="030AD5ED" w14:textId="1F20303C" w:rsidR="0084741A" w:rsidRPr="00FE7FC9" w:rsidRDefault="0084741A" w:rsidP="00847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elargonidin </w:t>
            </w:r>
          </w:p>
        </w:tc>
        <w:tc>
          <w:tcPr>
            <w:tcW w:w="1407" w:type="dxa"/>
            <w:noWrap/>
            <w:hideMark/>
          </w:tcPr>
          <w:p w14:paraId="51BD93ED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onidin</w:t>
            </w:r>
          </w:p>
        </w:tc>
        <w:tc>
          <w:tcPr>
            <w:tcW w:w="1232" w:type="dxa"/>
            <w:noWrap/>
            <w:hideMark/>
          </w:tcPr>
          <w:p w14:paraId="70E0D918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yanidin</w:t>
            </w:r>
          </w:p>
        </w:tc>
        <w:tc>
          <w:tcPr>
            <w:tcW w:w="994" w:type="dxa"/>
            <w:noWrap/>
            <w:hideMark/>
          </w:tcPr>
          <w:p w14:paraId="7CF55112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lphinidin</w:t>
            </w:r>
          </w:p>
        </w:tc>
        <w:tc>
          <w:tcPr>
            <w:tcW w:w="932" w:type="dxa"/>
            <w:noWrap/>
            <w:hideMark/>
          </w:tcPr>
          <w:p w14:paraId="6A341A58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rsutidin</w:t>
            </w:r>
            <w:proofErr w:type="spellEnd"/>
          </w:p>
        </w:tc>
        <w:tc>
          <w:tcPr>
            <w:tcW w:w="932" w:type="dxa"/>
            <w:noWrap/>
            <w:hideMark/>
          </w:tcPr>
          <w:p w14:paraId="6BE39714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lvidin</w:t>
            </w:r>
          </w:p>
        </w:tc>
        <w:tc>
          <w:tcPr>
            <w:tcW w:w="1044" w:type="dxa"/>
            <w:noWrap/>
            <w:hideMark/>
          </w:tcPr>
          <w:p w14:paraId="1527D6CD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etunidin</w:t>
            </w:r>
          </w:p>
        </w:tc>
      </w:tr>
      <w:tr w:rsidR="0084741A" w:rsidRPr="00FE7FC9" w14:paraId="2B2314F2" w14:textId="77777777" w:rsidTr="00FB4C7F">
        <w:trPr>
          <w:trHeight w:val="225"/>
        </w:trPr>
        <w:tc>
          <w:tcPr>
            <w:tcW w:w="1526" w:type="dxa"/>
            <w:noWrap/>
            <w:hideMark/>
          </w:tcPr>
          <w:p w14:paraId="1A7D2832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1175" w:type="dxa"/>
            <w:noWrap/>
            <w:hideMark/>
          </w:tcPr>
          <w:p w14:paraId="4E7BB9CA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1</w:t>
            </w:r>
          </w:p>
        </w:tc>
        <w:tc>
          <w:tcPr>
            <w:tcW w:w="1407" w:type="dxa"/>
            <w:noWrap/>
            <w:hideMark/>
          </w:tcPr>
          <w:p w14:paraId="7B9359FD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1</w:t>
            </w:r>
          </w:p>
        </w:tc>
        <w:tc>
          <w:tcPr>
            <w:tcW w:w="1232" w:type="dxa"/>
            <w:noWrap/>
            <w:hideMark/>
          </w:tcPr>
          <w:p w14:paraId="5EF0366B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994" w:type="dxa"/>
            <w:noWrap/>
            <w:hideMark/>
          </w:tcPr>
          <w:p w14:paraId="40649C49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932" w:type="dxa"/>
            <w:noWrap/>
            <w:hideMark/>
          </w:tcPr>
          <w:p w14:paraId="6ECC6832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932" w:type="dxa"/>
            <w:noWrap/>
            <w:hideMark/>
          </w:tcPr>
          <w:p w14:paraId="32C6318A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31</w:t>
            </w:r>
          </w:p>
        </w:tc>
        <w:tc>
          <w:tcPr>
            <w:tcW w:w="1044" w:type="dxa"/>
            <w:noWrap/>
            <w:hideMark/>
          </w:tcPr>
          <w:p w14:paraId="786739D8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7</w:t>
            </w:r>
          </w:p>
        </w:tc>
      </w:tr>
      <w:tr w:rsidR="0084741A" w:rsidRPr="00FE7FC9" w14:paraId="177966F6" w14:textId="77777777" w:rsidTr="00FB4C7F">
        <w:trPr>
          <w:trHeight w:val="225"/>
        </w:trPr>
        <w:tc>
          <w:tcPr>
            <w:tcW w:w="1526" w:type="dxa"/>
            <w:noWrap/>
            <w:hideMark/>
          </w:tcPr>
          <w:p w14:paraId="7BE75CF4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1175" w:type="dxa"/>
            <w:noWrap/>
            <w:hideMark/>
          </w:tcPr>
          <w:p w14:paraId="75E6030F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07" w:type="dxa"/>
            <w:noWrap/>
            <w:hideMark/>
          </w:tcPr>
          <w:p w14:paraId="1410518F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32" w:type="dxa"/>
            <w:noWrap/>
            <w:hideMark/>
          </w:tcPr>
          <w:p w14:paraId="51159F35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4589A04D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32" w:type="dxa"/>
            <w:noWrap/>
            <w:hideMark/>
          </w:tcPr>
          <w:p w14:paraId="4BD780F7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32" w:type="dxa"/>
            <w:noWrap/>
            <w:hideMark/>
          </w:tcPr>
          <w:p w14:paraId="257B5927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44" w:type="dxa"/>
            <w:noWrap/>
            <w:hideMark/>
          </w:tcPr>
          <w:p w14:paraId="0817E358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</w:tr>
      <w:tr w:rsidR="0084741A" w:rsidRPr="00FE7FC9" w14:paraId="73297FED" w14:textId="77777777" w:rsidTr="00FB4C7F">
        <w:trPr>
          <w:trHeight w:val="225"/>
        </w:trPr>
        <w:tc>
          <w:tcPr>
            <w:tcW w:w="1526" w:type="dxa"/>
            <w:noWrap/>
            <w:hideMark/>
          </w:tcPr>
          <w:p w14:paraId="276FA37E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1175" w:type="dxa"/>
            <w:noWrap/>
            <w:hideMark/>
          </w:tcPr>
          <w:p w14:paraId="00DFCE20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07" w:type="dxa"/>
            <w:noWrap/>
            <w:hideMark/>
          </w:tcPr>
          <w:p w14:paraId="24F361B1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32" w:type="dxa"/>
            <w:noWrap/>
            <w:hideMark/>
          </w:tcPr>
          <w:p w14:paraId="27F78265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5D52196B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32" w:type="dxa"/>
            <w:noWrap/>
            <w:hideMark/>
          </w:tcPr>
          <w:p w14:paraId="31A61353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32" w:type="dxa"/>
            <w:noWrap/>
            <w:hideMark/>
          </w:tcPr>
          <w:p w14:paraId="4B401318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4" w:type="dxa"/>
            <w:noWrap/>
            <w:hideMark/>
          </w:tcPr>
          <w:p w14:paraId="7429658B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</w:tr>
      <w:tr w:rsidR="0084741A" w:rsidRPr="00FE7FC9" w14:paraId="3AD23A2C" w14:textId="77777777" w:rsidTr="00FB4C7F">
        <w:trPr>
          <w:trHeight w:val="225"/>
        </w:trPr>
        <w:tc>
          <w:tcPr>
            <w:tcW w:w="1526" w:type="dxa"/>
            <w:noWrap/>
            <w:hideMark/>
          </w:tcPr>
          <w:p w14:paraId="1A1D9FCF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1175" w:type="dxa"/>
            <w:noWrap/>
            <w:hideMark/>
          </w:tcPr>
          <w:p w14:paraId="7D8893A6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013289</w:t>
            </w:r>
          </w:p>
        </w:tc>
        <w:tc>
          <w:tcPr>
            <w:tcW w:w="1407" w:type="dxa"/>
            <w:noWrap/>
            <w:hideMark/>
          </w:tcPr>
          <w:p w14:paraId="7B954422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021889</w:t>
            </w:r>
          </w:p>
        </w:tc>
        <w:tc>
          <w:tcPr>
            <w:tcW w:w="1232" w:type="dxa"/>
            <w:noWrap/>
            <w:hideMark/>
          </w:tcPr>
          <w:p w14:paraId="2863BDDF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18889</w:t>
            </w:r>
          </w:p>
        </w:tc>
        <w:tc>
          <w:tcPr>
            <w:tcW w:w="994" w:type="dxa"/>
            <w:noWrap/>
            <w:hideMark/>
          </w:tcPr>
          <w:p w14:paraId="1577CEAF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42449</w:t>
            </w:r>
          </w:p>
        </w:tc>
        <w:tc>
          <w:tcPr>
            <w:tcW w:w="932" w:type="dxa"/>
            <w:noWrap/>
            <w:hideMark/>
          </w:tcPr>
          <w:p w14:paraId="3040CBAB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333489</w:t>
            </w:r>
          </w:p>
        </w:tc>
        <w:tc>
          <w:tcPr>
            <w:tcW w:w="932" w:type="dxa"/>
            <w:noWrap/>
            <w:hideMark/>
          </w:tcPr>
          <w:p w14:paraId="40D22C86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03049</w:t>
            </w:r>
          </w:p>
        </w:tc>
        <w:tc>
          <w:tcPr>
            <w:tcW w:w="1044" w:type="dxa"/>
            <w:noWrap/>
            <w:hideMark/>
          </w:tcPr>
          <w:p w14:paraId="5A02DC81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2749</w:t>
            </w:r>
          </w:p>
        </w:tc>
      </w:tr>
      <w:tr w:rsidR="0084741A" w:rsidRPr="00FE7FC9" w14:paraId="42888D9C" w14:textId="77777777" w:rsidTr="00FB4C7F">
        <w:trPr>
          <w:trHeight w:val="225"/>
        </w:trPr>
        <w:tc>
          <w:tcPr>
            <w:tcW w:w="1526" w:type="dxa"/>
            <w:noWrap/>
            <w:hideMark/>
          </w:tcPr>
          <w:p w14:paraId="2E0E86BF" w14:textId="77777777" w:rsidR="0084741A" w:rsidRPr="00FE7FC9" w:rsidRDefault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lastRenderedPageBreak/>
              <w:t>Molar Refractivity</w:t>
            </w:r>
          </w:p>
        </w:tc>
        <w:tc>
          <w:tcPr>
            <w:tcW w:w="1175" w:type="dxa"/>
            <w:noWrap/>
            <w:hideMark/>
          </w:tcPr>
          <w:p w14:paraId="7E542247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055176</w:t>
            </w:r>
          </w:p>
        </w:tc>
        <w:tc>
          <w:tcPr>
            <w:tcW w:w="1407" w:type="dxa"/>
            <w:noWrap/>
            <w:hideMark/>
          </w:tcPr>
          <w:p w14:paraId="7CB3F646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.607178</w:t>
            </w:r>
          </w:p>
        </w:tc>
        <w:tc>
          <w:tcPr>
            <w:tcW w:w="1232" w:type="dxa"/>
            <w:noWrap/>
            <w:hideMark/>
          </w:tcPr>
          <w:p w14:paraId="1EFBDEA2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3.719978</w:t>
            </w:r>
          </w:p>
        </w:tc>
        <w:tc>
          <w:tcPr>
            <w:tcW w:w="994" w:type="dxa"/>
            <w:noWrap/>
            <w:hideMark/>
          </w:tcPr>
          <w:p w14:paraId="3F98A26D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384773</w:t>
            </w:r>
          </w:p>
        </w:tc>
        <w:tc>
          <w:tcPr>
            <w:tcW w:w="932" w:type="dxa"/>
            <w:noWrap/>
            <w:hideMark/>
          </w:tcPr>
          <w:p w14:paraId="5D9C0491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0.046371</w:t>
            </w:r>
          </w:p>
        </w:tc>
        <w:tc>
          <w:tcPr>
            <w:tcW w:w="932" w:type="dxa"/>
            <w:noWrap/>
            <w:hideMark/>
          </w:tcPr>
          <w:p w14:paraId="456807C4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5.159172</w:t>
            </w:r>
          </w:p>
        </w:tc>
        <w:tc>
          <w:tcPr>
            <w:tcW w:w="1044" w:type="dxa"/>
            <w:noWrap/>
            <w:hideMark/>
          </w:tcPr>
          <w:p w14:paraId="42FEC2EB" w14:textId="77777777" w:rsidR="0084741A" w:rsidRPr="00FE7FC9" w:rsidRDefault="0084741A" w:rsidP="008474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0.271973</w:t>
            </w:r>
          </w:p>
        </w:tc>
      </w:tr>
    </w:tbl>
    <w:p w14:paraId="477EBA07" w14:textId="77777777" w:rsidR="0084741A" w:rsidRDefault="008474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604635" w14:textId="299DDEAF" w:rsidR="00192A5C" w:rsidRDefault="00DF0D40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192A5C"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>.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968"/>
        <w:gridCol w:w="1011"/>
        <w:gridCol w:w="943"/>
        <w:gridCol w:w="882"/>
        <w:gridCol w:w="870"/>
        <w:gridCol w:w="859"/>
        <w:gridCol w:w="890"/>
        <w:gridCol w:w="870"/>
        <w:gridCol w:w="973"/>
      </w:tblGrid>
      <w:tr w:rsidR="00192A5C" w:rsidRPr="00FE7FC9" w14:paraId="4E4ECBCB" w14:textId="77777777" w:rsidTr="00FB4C7F">
        <w:trPr>
          <w:trHeight w:val="225"/>
        </w:trPr>
        <w:tc>
          <w:tcPr>
            <w:tcW w:w="1101" w:type="dxa"/>
            <w:noWrap/>
            <w:hideMark/>
          </w:tcPr>
          <w:p w14:paraId="10A9FBDF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6430410C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riodictyol</w:t>
            </w:r>
            <w:proofErr w:type="spellEnd"/>
          </w:p>
        </w:tc>
        <w:tc>
          <w:tcPr>
            <w:tcW w:w="1140" w:type="dxa"/>
            <w:noWrap/>
            <w:hideMark/>
          </w:tcPr>
          <w:p w14:paraId="2A3C5B8D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ut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891032B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kuranetin</w:t>
            </w:r>
            <w:proofErr w:type="spellEnd"/>
          </w:p>
        </w:tc>
        <w:tc>
          <w:tcPr>
            <w:tcW w:w="819" w:type="dxa"/>
            <w:noWrap/>
            <w:hideMark/>
          </w:tcPr>
          <w:p w14:paraId="1E33656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aringenin</w:t>
            </w:r>
          </w:p>
        </w:tc>
        <w:tc>
          <w:tcPr>
            <w:tcW w:w="771" w:type="dxa"/>
            <w:noWrap/>
            <w:hideMark/>
          </w:tcPr>
          <w:p w14:paraId="34C5357F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ringin</w:t>
            </w:r>
          </w:p>
        </w:tc>
        <w:tc>
          <w:tcPr>
            <w:tcW w:w="771" w:type="dxa"/>
            <w:noWrap/>
            <w:hideMark/>
          </w:tcPr>
          <w:p w14:paraId="0CA21B43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858" w:type="dxa"/>
            <w:noWrap/>
            <w:hideMark/>
          </w:tcPr>
          <w:p w14:paraId="41FC8FD0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esperedin</w:t>
            </w:r>
            <w:proofErr w:type="spellEnd"/>
          </w:p>
        </w:tc>
        <w:tc>
          <w:tcPr>
            <w:tcW w:w="829" w:type="dxa"/>
            <w:noWrap/>
            <w:hideMark/>
          </w:tcPr>
          <w:p w14:paraId="1125FA6E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sitibilin</w:t>
            </w:r>
            <w:proofErr w:type="spellEnd"/>
          </w:p>
        </w:tc>
        <w:tc>
          <w:tcPr>
            <w:tcW w:w="858" w:type="dxa"/>
            <w:noWrap/>
            <w:hideMark/>
          </w:tcPr>
          <w:p w14:paraId="7904F598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inocembrin</w:t>
            </w:r>
          </w:p>
        </w:tc>
      </w:tr>
      <w:tr w:rsidR="00192A5C" w:rsidRPr="00FE7FC9" w14:paraId="0D2409BC" w14:textId="77777777" w:rsidTr="00FB4C7F">
        <w:trPr>
          <w:trHeight w:val="225"/>
        </w:trPr>
        <w:tc>
          <w:tcPr>
            <w:tcW w:w="1101" w:type="dxa"/>
            <w:noWrap/>
            <w:hideMark/>
          </w:tcPr>
          <w:p w14:paraId="3FED0316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1091" w:type="dxa"/>
            <w:noWrap/>
            <w:hideMark/>
          </w:tcPr>
          <w:p w14:paraId="029C42C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1140" w:type="dxa"/>
            <w:noWrap/>
            <w:hideMark/>
          </w:tcPr>
          <w:p w14:paraId="3FB99ED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1004" w:type="dxa"/>
            <w:noWrap/>
            <w:hideMark/>
          </w:tcPr>
          <w:p w14:paraId="4F0F3E7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819" w:type="dxa"/>
            <w:noWrap/>
            <w:hideMark/>
          </w:tcPr>
          <w:p w14:paraId="16DCAAC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771" w:type="dxa"/>
            <w:noWrap/>
            <w:hideMark/>
          </w:tcPr>
          <w:p w14:paraId="2A909A0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771" w:type="dxa"/>
            <w:noWrap/>
            <w:hideMark/>
          </w:tcPr>
          <w:p w14:paraId="0872543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858" w:type="dxa"/>
            <w:noWrap/>
            <w:hideMark/>
          </w:tcPr>
          <w:p w14:paraId="2516838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829" w:type="dxa"/>
            <w:noWrap/>
            <w:hideMark/>
          </w:tcPr>
          <w:p w14:paraId="6BBF891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858" w:type="dxa"/>
            <w:noWrap/>
            <w:hideMark/>
          </w:tcPr>
          <w:p w14:paraId="2DFAE4B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6</w:t>
            </w:r>
          </w:p>
        </w:tc>
      </w:tr>
      <w:tr w:rsidR="00192A5C" w:rsidRPr="00FE7FC9" w14:paraId="07C1E8E0" w14:textId="77777777" w:rsidTr="00FB4C7F">
        <w:trPr>
          <w:trHeight w:val="225"/>
        </w:trPr>
        <w:tc>
          <w:tcPr>
            <w:tcW w:w="1101" w:type="dxa"/>
            <w:noWrap/>
            <w:hideMark/>
          </w:tcPr>
          <w:p w14:paraId="3A9623F3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1091" w:type="dxa"/>
            <w:noWrap/>
            <w:hideMark/>
          </w:tcPr>
          <w:p w14:paraId="2CEDF30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3F910D8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3AC1313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2" w:name="_GoBack"/>
            <w:bookmarkEnd w:id="2"/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9" w:type="dxa"/>
            <w:noWrap/>
            <w:hideMark/>
          </w:tcPr>
          <w:p w14:paraId="208ABD4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1" w:type="dxa"/>
            <w:noWrap/>
            <w:hideMark/>
          </w:tcPr>
          <w:p w14:paraId="058C885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71" w:type="dxa"/>
            <w:noWrap/>
            <w:hideMark/>
          </w:tcPr>
          <w:p w14:paraId="7B573DE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5CEDDD7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2C57154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8" w:type="dxa"/>
            <w:noWrap/>
            <w:hideMark/>
          </w:tcPr>
          <w:p w14:paraId="23D6F00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</w:tr>
      <w:tr w:rsidR="00192A5C" w:rsidRPr="00FE7FC9" w14:paraId="60BAE6C9" w14:textId="77777777" w:rsidTr="00FB4C7F">
        <w:trPr>
          <w:trHeight w:val="225"/>
        </w:trPr>
        <w:tc>
          <w:tcPr>
            <w:tcW w:w="1101" w:type="dxa"/>
            <w:noWrap/>
            <w:hideMark/>
          </w:tcPr>
          <w:p w14:paraId="350F87AF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1091" w:type="dxa"/>
            <w:noWrap/>
            <w:hideMark/>
          </w:tcPr>
          <w:p w14:paraId="2FD501C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19B28B9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71A1ADD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9" w:type="dxa"/>
            <w:noWrap/>
            <w:hideMark/>
          </w:tcPr>
          <w:p w14:paraId="6297F63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1" w:type="dxa"/>
            <w:noWrap/>
            <w:hideMark/>
          </w:tcPr>
          <w:p w14:paraId="7ACD6A6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1" w:type="dxa"/>
            <w:noWrap/>
            <w:hideMark/>
          </w:tcPr>
          <w:p w14:paraId="3578DE9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7901398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9" w:type="dxa"/>
            <w:noWrap/>
            <w:hideMark/>
          </w:tcPr>
          <w:p w14:paraId="3F08B99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8" w:type="dxa"/>
            <w:noWrap/>
            <w:hideMark/>
          </w:tcPr>
          <w:p w14:paraId="4CC5F0F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</w:tr>
      <w:tr w:rsidR="00192A5C" w:rsidRPr="00FE7FC9" w14:paraId="5E95EAB9" w14:textId="77777777" w:rsidTr="00FB4C7F">
        <w:trPr>
          <w:trHeight w:val="225"/>
        </w:trPr>
        <w:tc>
          <w:tcPr>
            <w:tcW w:w="1101" w:type="dxa"/>
            <w:noWrap/>
            <w:hideMark/>
          </w:tcPr>
          <w:p w14:paraId="7D3494CB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1091" w:type="dxa"/>
            <w:noWrap/>
            <w:hideMark/>
          </w:tcPr>
          <w:p w14:paraId="653D1F8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215499</w:t>
            </w:r>
          </w:p>
        </w:tc>
        <w:tc>
          <w:tcPr>
            <w:tcW w:w="1140" w:type="dxa"/>
            <w:noWrap/>
            <w:hideMark/>
          </w:tcPr>
          <w:p w14:paraId="74EFCB4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509899</w:t>
            </w:r>
          </w:p>
        </w:tc>
        <w:tc>
          <w:tcPr>
            <w:tcW w:w="1004" w:type="dxa"/>
            <w:noWrap/>
            <w:hideMark/>
          </w:tcPr>
          <w:p w14:paraId="2E56039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812899</w:t>
            </w:r>
          </w:p>
        </w:tc>
        <w:tc>
          <w:tcPr>
            <w:tcW w:w="819" w:type="dxa"/>
            <w:noWrap/>
            <w:hideMark/>
          </w:tcPr>
          <w:p w14:paraId="34D5671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509899</w:t>
            </w:r>
          </w:p>
        </w:tc>
        <w:tc>
          <w:tcPr>
            <w:tcW w:w="771" w:type="dxa"/>
            <w:noWrap/>
            <w:hideMark/>
          </w:tcPr>
          <w:p w14:paraId="79E0BB0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1.1652</w:t>
            </w:r>
          </w:p>
        </w:tc>
        <w:tc>
          <w:tcPr>
            <w:tcW w:w="771" w:type="dxa"/>
            <w:noWrap/>
            <w:hideMark/>
          </w:tcPr>
          <w:p w14:paraId="3D73643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518499</w:t>
            </w:r>
          </w:p>
        </w:tc>
        <w:tc>
          <w:tcPr>
            <w:tcW w:w="858" w:type="dxa"/>
            <w:noWrap/>
            <w:hideMark/>
          </w:tcPr>
          <w:p w14:paraId="0ED965A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1.1566</w:t>
            </w:r>
          </w:p>
        </w:tc>
        <w:tc>
          <w:tcPr>
            <w:tcW w:w="829" w:type="dxa"/>
            <w:noWrap/>
            <w:hideMark/>
          </w:tcPr>
          <w:p w14:paraId="451CB9C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38101</w:t>
            </w:r>
          </w:p>
        </w:tc>
        <w:tc>
          <w:tcPr>
            <w:tcW w:w="858" w:type="dxa"/>
            <w:noWrap/>
            <w:hideMark/>
          </w:tcPr>
          <w:p w14:paraId="7A104E3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804299</w:t>
            </w:r>
          </w:p>
        </w:tc>
      </w:tr>
      <w:tr w:rsidR="00192A5C" w:rsidRPr="00FE7FC9" w14:paraId="42AF2DB8" w14:textId="77777777" w:rsidTr="00FB4C7F">
        <w:trPr>
          <w:trHeight w:val="225"/>
        </w:trPr>
        <w:tc>
          <w:tcPr>
            <w:tcW w:w="1101" w:type="dxa"/>
            <w:noWrap/>
            <w:hideMark/>
          </w:tcPr>
          <w:p w14:paraId="385AAB86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ar Refractivity</w:t>
            </w:r>
          </w:p>
        </w:tc>
        <w:tc>
          <w:tcPr>
            <w:tcW w:w="1091" w:type="dxa"/>
            <w:noWrap/>
            <w:hideMark/>
          </w:tcPr>
          <w:p w14:paraId="0973183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.85968</w:t>
            </w:r>
          </w:p>
        </w:tc>
        <w:tc>
          <w:tcPr>
            <w:tcW w:w="1140" w:type="dxa"/>
            <w:noWrap/>
            <w:hideMark/>
          </w:tcPr>
          <w:p w14:paraId="1F75867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.194885</w:t>
            </w:r>
          </w:p>
        </w:tc>
        <w:tc>
          <w:tcPr>
            <w:tcW w:w="1004" w:type="dxa"/>
            <w:noWrap/>
            <w:hideMark/>
          </w:tcPr>
          <w:p w14:paraId="7AB581A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082077</w:t>
            </w:r>
          </w:p>
        </w:tc>
        <w:tc>
          <w:tcPr>
            <w:tcW w:w="819" w:type="dxa"/>
            <w:noWrap/>
            <w:hideMark/>
          </w:tcPr>
          <w:p w14:paraId="203C343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.194878</w:t>
            </w:r>
          </w:p>
        </w:tc>
        <w:tc>
          <w:tcPr>
            <w:tcW w:w="771" w:type="dxa"/>
            <w:noWrap/>
            <w:hideMark/>
          </w:tcPr>
          <w:p w14:paraId="40AB291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4.146881</w:t>
            </w:r>
          </w:p>
        </w:tc>
        <w:tc>
          <w:tcPr>
            <w:tcW w:w="771" w:type="dxa"/>
            <w:noWrap/>
            <w:hideMark/>
          </w:tcPr>
          <w:p w14:paraId="015564A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6.74688</w:t>
            </w:r>
          </w:p>
        </w:tc>
        <w:tc>
          <w:tcPr>
            <w:tcW w:w="858" w:type="dxa"/>
            <w:noWrap/>
            <w:hideMark/>
          </w:tcPr>
          <w:p w14:paraId="44022A3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0.698914</w:t>
            </w:r>
          </w:p>
        </w:tc>
        <w:tc>
          <w:tcPr>
            <w:tcW w:w="829" w:type="dxa"/>
            <w:noWrap/>
            <w:hideMark/>
          </w:tcPr>
          <w:p w14:paraId="221A3C8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4.471046</w:t>
            </w:r>
          </w:p>
        </w:tc>
        <w:tc>
          <w:tcPr>
            <w:tcW w:w="858" w:type="dxa"/>
            <w:noWrap/>
            <w:hideMark/>
          </w:tcPr>
          <w:p w14:paraId="6390BCF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8.530083</w:t>
            </w:r>
          </w:p>
        </w:tc>
      </w:tr>
    </w:tbl>
    <w:p w14:paraId="3B734422" w14:textId="77777777" w:rsidR="00192A5C" w:rsidRPr="00192A5C" w:rsidRDefault="00192A5C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7251F7" w14:textId="124A9268" w:rsidR="00192A5C" w:rsidRDefault="00192A5C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DF0D40">
        <w:rPr>
          <w:rFonts w:ascii="Times New Roman" w:hAnsi="Times New Roman" w:cs="Times New Roman"/>
          <w:color w:val="000000" w:themeColor="text1"/>
          <w:sz w:val="24"/>
          <w:szCs w:val="24"/>
        </w:rPr>
        <w:t>Table 1</w:t>
      </w:r>
      <w:r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>.3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703"/>
        <w:gridCol w:w="703"/>
        <w:gridCol w:w="979"/>
        <w:gridCol w:w="702"/>
        <w:gridCol w:w="702"/>
        <w:gridCol w:w="702"/>
        <w:gridCol w:w="760"/>
        <w:gridCol w:w="712"/>
        <w:gridCol w:w="645"/>
        <w:gridCol w:w="757"/>
        <w:gridCol w:w="1075"/>
      </w:tblGrid>
      <w:tr w:rsidR="00192A5C" w:rsidRPr="00FE7FC9" w14:paraId="0B0013CC" w14:textId="77777777" w:rsidTr="00FB4C7F">
        <w:trPr>
          <w:trHeight w:val="177"/>
        </w:trPr>
        <w:tc>
          <w:tcPr>
            <w:tcW w:w="675" w:type="dxa"/>
            <w:noWrap/>
            <w:hideMark/>
          </w:tcPr>
          <w:p w14:paraId="23D42F35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noWrap/>
            <w:hideMark/>
          </w:tcPr>
          <w:p w14:paraId="1E23CA04" w14:textId="314725D3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igenin</w:t>
            </w:r>
          </w:p>
        </w:tc>
        <w:tc>
          <w:tcPr>
            <w:tcW w:w="743" w:type="dxa"/>
            <w:noWrap/>
            <w:hideMark/>
          </w:tcPr>
          <w:p w14:paraId="5E09B30C" w14:textId="30E73774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icalein</w:t>
            </w:r>
          </w:p>
        </w:tc>
        <w:tc>
          <w:tcPr>
            <w:tcW w:w="1001" w:type="dxa"/>
            <w:noWrap/>
            <w:hideMark/>
          </w:tcPr>
          <w:p w14:paraId="3526CB0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-hydroxyflavone</w:t>
            </w:r>
          </w:p>
        </w:tc>
        <w:tc>
          <w:tcPr>
            <w:tcW w:w="742" w:type="dxa"/>
            <w:noWrap/>
            <w:hideMark/>
          </w:tcPr>
          <w:p w14:paraId="2C475BB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uteolin</w:t>
            </w:r>
          </w:p>
        </w:tc>
        <w:tc>
          <w:tcPr>
            <w:tcW w:w="742" w:type="dxa"/>
            <w:noWrap/>
            <w:hideMark/>
          </w:tcPr>
          <w:p w14:paraId="4896D16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rysin</w:t>
            </w:r>
          </w:p>
        </w:tc>
        <w:tc>
          <w:tcPr>
            <w:tcW w:w="742" w:type="dxa"/>
            <w:noWrap/>
            <w:hideMark/>
          </w:tcPr>
          <w:p w14:paraId="5CEC264C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gonin</w:t>
            </w:r>
          </w:p>
        </w:tc>
        <w:tc>
          <w:tcPr>
            <w:tcW w:w="804" w:type="dxa"/>
            <w:noWrap/>
            <w:hideMark/>
          </w:tcPr>
          <w:p w14:paraId="6A860F3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biletin</w:t>
            </w:r>
          </w:p>
        </w:tc>
        <w:tc>
          <w:tcPr>
            <w:tcW w:w="742" w:type="dxa"/>
            <w:noWrap/>
            <w:hideMark/>
          </w:tcPr>
          <w:p w14:paraId="3401C5FC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osmetin</w:t>
            </w:r>
          </w:p>
        </w:tc>
        <w:tc>
          <w:tcPr>
            <w:tcW w:w="680" w:type="dxa"/>
            <w:noWrap/>
            <w:hideMark/>
          </w:tcPr>
          <w:p w14:paraId="43151FB3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icin</w:t>
            </w:r>
          </w:p>
        </w:tc>
        <w:tc>
          <w:tcPr>
            <w:tcW w:w="752" w:type="dxa"/>
            <w:noWrap/>
            <w:hideMark/>
          </w:tcPr>
          <w:p w14:paraId="1C6DF6F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ngeretin</w:t>
            </w:r>
            <w:proofErr w:type="spellEnd"/>
          </w:p>
        </w:tc>
        <w:tc>
          <w:tcPr>
            <w:tcW w:w="742" w:type="dxa"/>
            <w:noWrap/>
            <w:hideMark/>
          </w:tcPr>
          <w:p w14:paraId="41A8FD09" w14:textId="52AFD9F0" w:rsidR="00192A5C" w:rsidRPr="00FE7FC9" w:rsidRDefault="00192A5C" w:rsidP="00C566FE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,8-</w:t>
            </w:r>
            <w:r w:rsidR="00C566FE"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hydroxyflavone</w:t>
            </w:r>
          </w:p>
        </w:tc>
      </w:tr>
      <w:tr w:rsidR="00192A5C" w:rsidRPr="00FE7FC9" w14:paraId="5493A0F0" w14:textId="77777777" w:rsidTr="00FB4C7F">
        <w:trPr>
          <w:trHeight w:val="177"/>
        </w:trPr>
        <w:tc>
          <w:tcPr>
            <w:tcW w:w="675" w:type="dxa"/>
            <w:noWrap/>
            <w:hideMark/>
          </w:tcPr>
          <w:p w14:paraId="1D041E34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877" w:type="dxa"/>
            <w:noWrap/>
            <w:hideMark/>
          </w:tcPr>
          <w:p w14:paraId="420760F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743" w:type="dxa"/>
            <w:noWrap/>
            <w:hideMark/>
          </w:tcPr>
          <w:p w14:paraId="3020E1A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001" w:type="dxa"/>
            <w:noWrap/>
            <w:hideMark/>
          </w:tcPr>
          <w:p w14:paraId="787D239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742" w:type="dxa"/>
            <w:noWrap/>
            <w:hideMark/>
          </w:tcPr>
          <w:p w14:paraId="73CB884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742" w:type="dxa"/>
            <w:noWrap/>
            <w:hideMark/>
          </w:tcPr>
          <w:p w14:paraId="623935E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742" w:type="dxa"/>
            <w:noWrap/>
            <w:hideMark/>
          </w:tcPr>
          <w:p w14:paraId="47D6052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804" w:type="dxa"/>
            <w:noWrap/>
            <w:hideMark/>
          </w:tcPr>
          <w:p w14:paraId="7891B83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02</w:t>
            </w:r>
          </w:p>
        </w:tc>
        <w:tc>
          <w:tcPr>
            <w:tcW w:w="742" w:type="dxa"/>
            <w:noWrap/>
            <w:hideMark/>
          </w:tcPr>
          <w:p w14:paraId="0955BFA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680" w:type="dxa"/>
            <w:noWrap/>
            <w:hideMark/>
          </w:tcPr>
          <w:p w14:paraId="39A6F64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752" w:type="dxa"/>
            <w:noWrap/>
            <w:hideMark/>
          </w:tcPr>
          <w:p w14:paraId="55432F5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742" w:type="dxa"/>
            <w:noWrap/>
            <w:hideMark/>
          </w:tcPr>
          <w:p w14:paraId="0D7B771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4</w:t>
            </w:r>
          </w:p>
        </w:tc>
      </w:tr>
      <w:tr w:rsidR="00192A5C" w:rsidRPr="00FE7FC9" w14:paraId="6BEB4CD1" w14:textId="77777777" w:rsidTr="00FB4C7F">
        <w:trPr>
          <w:trHeight w:val="177"/>
        </w:trPr>
        <w:tc>
          <w:tcPr>
            <w:tcW w:w="675" w:type="dxa"/>
            <w:noWrap/>
            <w:hideMark/>
          </w:tcPr>
          <w:p w14:paraId="3E920841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877" w:type="dxa"/>
            <w:noWrap/>
            <w:hideMark/>
          </w:tcPr>
          <w:p w14:paraId="0353832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3" w:type="dxa"/>
            <w:noWrap/>
            <w:hideMark/>
          </w:tcPr>
          <w:p w14:paraId="35DA307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01" w:type="dxa"/>
            <w:noWrap/>
            <w:hideMark/>
          </w:tcPr>
          <w:p w14:paraId="0E82879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dxa"/>
            <w:noWrap/>
            <w:hideMark/>
          </w:tcPr>
          <w:p w14:paraId="4098C9C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4082B9C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dxa"/>
            <w:noWrap/>
            <w:hideMark/>
          </w:tcPr>
          <w:p w14:paraId="721DEE3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149B06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0300CD8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50D8E49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52" w:type="dxa"/>
            <w:noWrap/>
            <w:hideMark/>
          </w:tcPr>
          <w:p w14:paraId="2BC7786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1E638B7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</w:tr>
      <w:tr w:rsidR="00192A5C" w:rsidRPr="00FE7FC9" w14:paraId="254C6CCF" w14:textId="77777777" w:rsidTr="00FB4C7F">
        <w:trPr>
          <w:trHeight w:val="177"/>
        </w:trPr>
        <w:tc>
          <w:tcPr>
            <w:tcW w:w="675" w:type="dxa"/>
            <w:noWrap/>
            <w:hideMark/>
          </w:tcPr>
          <w:p w14:paraId="3CEEEB48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877" w:type="dxa"/>
            <w:noWrap/>
            <w:hideMark/>
          </w:tcPr>
          <w:p w14:paraId="34C4FEA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dxa"/>
            <w:noWrap/>
            <w:hideMark/>
          </w:tcPr>
          <w:p w14:paraId="046A09D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01" w:type="dxa"/>
            <w:noWrap/>
            <w:hideMark/>
          </w:tcPr>
          <w:p w14:paraId="73072C6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54056D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dxa"/>
            <w:noWrap/>
            <w:hideMark/>
          </w:tcPr>
          <w:p w14:paraId="404F8EA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dxa"/>
            <w:noWrap/>
            <w:hideMark/>
          </w:tcPr>
          <w:p w14:paraId="471F965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1D6ADD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43D7FA1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FA1BD7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AEE3CC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709F2B4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</w:tr>
      <w:tr w:rsidR="00192A5C" w:rsidRPr="00FE7FC9" w14:paraId="073A99C9" w14:textId="77777777" w:rsidTr="00FB4C7F">
        <w:trPr>
          <w:trHeight w:val="177"/>
        </w:trPr>
        <w:tc>
          <w:tcPr>
            <w:tcW w:w="675" w:type="dxa"/>
            <w:noWrap/>
            <w:hideMark/>
          </w:tcPr>
          <w:p w14:paraId="7FF6FA37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877" w:type="dxa"/>
            <w:noWrap/>
            <w:hideMark/>
          </w:tcPr>
          <w:p w14:paraId="40EA18F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419599</w:t>
            </w:r>
          </w:p>
        </w:tc>
        <w:tc>
          <w:tcPr>
            <w:tcW w:w="743" w:type="dxa"/>
            <w:noWrap/>
            <w:hideMark/>
          </w:tcPr>
          <w:p w14:paraId="6FCBFD9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419599</w:t>
            </w:r>
          </w:p>
        </w:tc>
        <w:tc>
          <w:tcPr>
            <w:tcW w:w="1001" w:type="dxa"/>
            <w:noWrap/>
            <w:hideMark/>
          </w:tcPr>
          <w:p w14:paraId="7FCD59F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008399</w:t>
            </w:r>
          </w:p>
        </w:tc>
        <w:tc>
          <w:tcPr>
            <w:tcW w:w="742" w:type="dxa"/>
            <w:noWrap/>
            <w:hideMark/>
          </w:tcPr>
          <w:p w14:paraId="0401EC6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125199</w:t>
            </w:r>
          </w:p>
        </w:tc>
        <w:tc>
          <w:tcPr>
            <w:tcW w:w="742" w:type="dxa"/>
            <w:noWrap/>
            <w:hideMark/>
          </w:tcPr>
          <w:p w14:paraId="58D69C0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13999</w:t>
            </w:r>
          </w:p>
        </w:tc>
        <w:tc>
          <w:tcPr>
            <w:tcW w:w="742" w:type="dxa"/>
            <w:noWrap/>
            <w:hideMark/>
          </w:tcPr>
          <w:p w14:paraId="3C2DBC3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22598</w:t>
            </w:r>
          </w:p>
        </w:tc>
        <w:tc>
          <w:tcPr>
            <w:tcW w:w="804" w:type="dxa"/>
            <w:noWrap/>
            <w:hideMark/>
          </w:tcPr>
          <w:p w14:paraId="419AA93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354399</w:t>
            </w:r>
          </w:p>
        </w:tc>
        <w:tc>
          <w:tcPr>
            <w:tcW w:w="742" w:type="dxa"/>
            <w:noWrap/>
            <w:hideMark/>
          </w:tcPr>
          <w:p w14:paraId="655A093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428199</w:t>
            </w:r>
          </w:p>
        </w:tc>
        <w:tc>
          <w:tcPr>
            <w:tcW w:w="680" w:type="dxa"/>
            <w:noWrap/>
            <w:hideMark/>
          </w:tcPr>
          <w:p w14:paraId="4A1FFD8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4368</w:t>
            </w:r>
          </w:p>
        </w:tc>
        <w:tc>
          <w:tcPr>
            <w:tcW w:w="752" w:type="dxa"/>
            <w:noWrap/>
            <w:hideMark/>
          </w:tcPr>
          <w:p w14:paraId="484D5A7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345799</w:t>
            </w:r>
          </w:p>
        </w:tc>
        <w:tc>
          <w:tcPr>
            <w:tcW w:w="742" w:type="dxa"/>
            <w:noWrap/>
            <w:hideMark/>
          </w:tcPr>
          <w:p w14:paraId="5A9452D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13999</w:t>
            </w:r>
          </w:p>
        </w:tc>
      </w:tr>
      <w:tr w:rsidR="00192A5C" w:rsidRPr="00FE7FC9" w14:paraId="67CE9B14" w14:textId="77777777" w:rsidTr="00FB4C7F">
        <w:trPr>
          <w:trHeight w:val="177"/>
        </w:trPr>
        <w:tc>
          <w:tcPr>
            <w:tcW w:w="675" w:type="dxa"/>
            <w:noWrap/>
            <w:hideMark/>
          </w:tcPr>
          <w:p w14:paraId="6E2A76C7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ar Refractivity</w:t>
            </w:r>
          </w:p>
        </w:tc>
        <w:tc>
          <w:tcPr>
            <w:tcW w:w="877" w:type="dxa"/>
            <w:noWrap/>
            <w:hideMark/>
          </w:tcPr>
          <w:p w14:paraId="6E1BAA6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.813881</w:t>
            </w:r>
          </w:p>
        </w:tc>
        <w:tc>
          <w:tcPr>
            <w:tcW w:w="743" w:type="dxa"/>
            <w:noWrap/>
            <w:hideMark/>
          </w:tcPr>
          <w:p w14:paraId="3665F46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.813881</w:t>
            </w:r>
          </w:p>
        </w:tc>
        <w:tc>
          <w:tcPr>
            <w:tcW w:w="1001" w:type="dxa"/>
            <w:noWrap/>
            <w:hideMark/>
          </w:tcPr>
          <w:p w14:paraId="005F224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7.484283</w:t>
            </w:r>
          </w:p>
        </w:tc>
        <w:tc>
          <w:tcPr>
            <w:tcW w:w="742" w:type="dxa"/>
            <w:noWrap/>
            <w:hideMark/>
          </w:tcPr>
          <w:p w14:paraId="5CB2394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478676</w:t>
            </w:r>
          </w:p>
        </w:tc>
        <w:tc>
          <w:tcPr>
            <w:tcW w:w="742" w:type="dxa"/>
            <w:noWrap/>
            <w:hideMark/>
          </w:tcPr>
          <w:p w14:paraId="3C4D64C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9.149078</w:t>
            </w:r>
          </w:p>
        </w:tc>
        <w:tc>
          <w:tcPr>
            <w:tcW w:w="742" w:type="dxa"/>
            <w:noWrap/>
            <w:hideMark/>
          </w:tcPr>
          <w:p w14:paraId="0020807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701073</w:t>
            </w:r>
          </w:p>
        </w:tc>
        <w:tc>
          <w:tcPr>
            <w:tcW w:w="804" w:type="dxa"/>
            <w:noWrap/>
            <w:hideMark/>
          </w:tcPr>
          <w:p w14:paraId="79EDEC7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5.131462</w:t>
            </w:r>
          </w:p>
        </w:tc>
        <w:tc>
          <w:tcPr>
            <w:tcW w:w="742" w:type="dxa"/>
            <w:noWrap/>
            <w:hideMark/>
          </w:tcPr>
          <w:p w14:paraId="3796504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7.365875</w:t>
            </w:r>
          </w:p>
        </w:tc>
        <w:tc>
          <w:tcPr>
            <w:tcW w:w="680" w:type="dxa"/>
            <w:noWrap/>
            <w:hideMark/>
          </w:tcPr>
          <w:p w14:paraId="1C9285F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.91787</w:t>
            </w:r>
          </w:p>
        </w:tc>
        <w:tc>
          <w:tcPr>
            <w:tcW w:w="752" w:type="dxa"/>
            <w:noWrap/>
            <w:hideMark/>
          </w:tcPr>
          <w:p w14:paraId="3C2B1EB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8.579468</w:t>
            </w:r>
          </w:p>
        </w:tc>
        <w:tc>
          <w:tcPr>
            <w:tcW w:w="742" w:type="dxa"/>
            <w:noWrap/>
            <w:hideMark/>
          </w:tcPr>
          <w:p w14:paraId="5D462A3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9.149078</w:t>
            </w:r>
          </w:p>
        </w:tc>
      </w:tr>
    </w:tbl>
    <w:p w14:paraId="2E378348" w14:textId="77777777" w:rsidR="00192A5C" w:rsidRPr="00192A5C" w:rsidRDefault="00192A5C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BF7489" w14:textId="5491E5A9" w:rsidR="00192A5C" w:rsidRDefault="00DF0D40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192A5C"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>.4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585"/>
        <w:gridCol w:w="763"/>
        <w:gridCol w:w="683"/>
        <w:gridCol w:w="573"/>
        <w:gridCol w:w="545"/>
        <w:gridCol w:w="545"/>
        <w:gridCol w:w="596"/>
        <w:gridCol w:w="579"/>
        <w:gridCol w:w="596"/>
        <w:gridCol w:w="671"/>
        <w:gridCol w:w="430"/>
        <w:gridCol w:w="433"/>
        <w:gridCol w:w="474"/>
        <w:gridCol w:w="436"/>
        <w:gridCol w:w="444"/>
      </w:tblGrid>
      <w:tr w:rsidR="00192A5C" w:rsidRPr="00FE7FC9" w14:paraId="44DA11AC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2E84FABF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3E944FC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sorhamnetin</w:t>
            </w:r>
          </w:p>
        </w:tc>
        <w:tc>
          <w:tcPr>
            <w:tcW w:w="2120" w:type="dxa"/>
            <w:noWrap/>
            <w:hideMark/>
          </w:tcPr>
          <w:p w14:paraId="5AC619D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ustin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CDAAABD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BD52019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aempferol</w:t>
            </w:r>
          </w:p>
        </w:tc>
        <w:tc>
          <w:tcPr>
            <w:tcW w:w="1360" w:type="dxa"/>
            <w:noWrap/>
            <w:hideMark/>
          </w:tcPr>
          <w:p w14:paraId="6A3D60A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yricetin</w:t>
            </w:r>
          </w:p>
        </w:tc>
        <w:tc>
          <w:tcPr>
            <w:tcW w:w="1360" w:type="dxa"/>
            <w:noWrap/>
            <w:hideMark/>
          </w:tcPr>
          <w:p w14:paraId="4FB102F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yricitrin</w:t>
            </w:r>
          </w:p>
        </w:tc>
        <w:tc>
          <w:tcPr>
            <w:tcW w:w="1540" w:type="dxa"/>
            <w:noWrap/>
            <w:hideMark/>
          </w:tcPr>
          <w:p w14:paraId="54CA9418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zaleatin</w:t>
            </w:r>
            <w:proofErr w:type="spellEnd"/>
          </w:p>
        </w:tc>
        <w:tc>
          <w:tcPr>
            <w:tcW w:w="1480" w:type="dxa"/>
            <w:noWrap/>
            <w:hideMark/>
          </w:tcPr>
          <w:p w14:paraId="7AA02D9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uercetin</w:t>
            </w:r>
          </w:p>
        </w:tc>
        <w:tc>
          <w:tcPr>
            <w:tcW w:w="1540" w:type="dxa"/>
            <w:noWrap/>
            <w:hideMark/>
          </w:tcPr>
          <w:p w14:paraId="6E00ED23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96536C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rin</w:t>
            </w:r>
          </w:p>
        </w:tc>
        <w:tc>
          <w:tcPr>
            <w:tcW w:w="960" w:type="dxa"/>
            <w:noWrap/>
            <w:hideMark/>
          </w:tcPr>
          <w:p w14:paraId="060B2BE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alang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9F21D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ossypet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E128E9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aempferide</w:t>
            </w:r>
          </w:p>
        </w:tc>
        <w:tc>
          <w:tcPr>
            <w:tcW w:w="960" w:type="dxa"/>
            <w:noWrap/>
            <w:hideMark/>
          </w:tcPr>
          <w:p w14:paraId="7CEB78B0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amnetin</w:t>
            </w:r>
          </w:p>
        </w:tc>
        <w:tc>
          <w:tcPr>
            <w:tcW w:w="960" w:type="dxa"/>
            <w:noWrap/>
            <w:hideMark/>
          </w:tcPr>
          <w:p w14:paraId="7081F67D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amnazin</w:t>
            </w:r>
            <w:proofErr w:type="spellEnd"/>
          </w:p>
        </w:tc>
      </w:tr>
      <w:tr w:rsidR="00192A5C" w:rsidRPr="00FE7FC9" w14:paraId="114C40D3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7CE4BB7D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1500" w:type="dxa"/>
            <w:noWrap/>
            <w:hideMark/>
          </w:tcPr>
          <w:p w14:paraId="6DF9999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2120" w:type="dxa"/>
            <w:noWrap/>
            <w:hideMark/>
          </w:tcPr>
          <w:p w14:paraId="1B86981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1840" w:type="dxa"/>
            <w:noWrap/>
            <w:hideMark/>
          </w:tcPr>
          <w:p w14:paraId="1584860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1460" w:type="dxa"/>
            <w:noWrap/>
            <w:hideMark/>
          </w:tcPr>
          <w:p w14:paraId="1816FA8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1360" w:type="dxa"/>
            <w:noWrap/>
            <w:hideMark/>
          </w:tcPr>
          <w:p w14:paraId="4495350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1360" w:type="dxa"/>
            <w:noWrap/>
            <w:hideMark/>
          </w:tcPr>
          <w:p w14:paraId="2B1F30C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64</w:t>
            </w:r>
          </w:p>
        </w:tc>
        <w:tc>
          <w:tcPr>
            <w:tcW w:w="1540" w:type="dxa"/>
            <w:noWrap/>
            <w:hideMark/>
          </w:tcPr>
          <w:p w14:paraId="669FB5E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1480" w:type="dxa"/>
            <w:noWrap/>
            <w:hideMark/>
          </w:tcPr>
          <w:p w14:paraId="18118CA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1540" w:type="dxa"/>
            <w:noWrap/>
            <w:hideMark/>
          </w:tcPr>
          <w:p w14:paraId="744D853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1800" w:type="dxa"/>
            <w:noWrap/>
            <w:hideMark/>
          </w:tcPr>
          <w:p w14:paraId="5CFC385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530A45A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960" w:type="dxa"/>
            <w:noWrap/>
            <w:hideMark/>
          </w:tcPr>
          <w:p w14:paraId="4C1E447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960" w:type="dxa"/>
            <w:noWrap/>
            <w:hideMark/>
          </w:tcPr>
          <w:p w14:paraId="4036A48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0B52106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664C1EF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30</w:t>
            </w:r>
          </w:p>
        </w:tc>
      </w:tr>
      <w:tr w:rsidR="00192A5C" w:rsidRPr="00FE7FC9" w14:paraId="2BEDE32E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355F8B63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1500" w:type="dxa"/>
            <w:noWrap/>
            <w:hideMark/>
          </w:tcPr>
          <w:p w14:paraId="2D73194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20" w:type="dxa"/>
            <w:noWrap/>
            <w:hideMark/>
          </w:tcPr>
          <w:p w14:paraId="339E6BA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40" w:type="dxa"/>
            <w:noWrap/>
            <w:hideMark/>
          </w:tcPr>
          <w:p w14:paraId="5F93ABF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60" w:type="dxa"/>
            <w:noWrap/>
            <w:hideMark/>
          </w:tcPr>
          <w:p w14:paraId="3F3A2B6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0" w:type="dxa"/>
            <w:noWrap/>
            <w:hideMark/>
          </w:tcPr>
          <w:p w14:paraId="35A0F3F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60" w:type="dxa"/>
            <w:noWrap/>
            <w:hideMark/>
          </w:tcPr>
          <w:p w14:paraId="7ABC8F9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2EDC8E0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5E41B98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40" w:type="dxa"/>
            <w:noWrap/>
            <w:hideMark/>
          </w:tcPr>
          <w:p w14:paraId="1A7723B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67A3169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6A6DEF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AC4C5C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9E5577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E592BC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DF21A7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</w:tr>
      <w:tr w:rsidR="00192A5C" w:rsidRPr="00FE7FC9" w14:paraId="7D37AA46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60312C08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1500" w:type="dxa"/>
            <w:noWrap/>
            <w:hideMark/>
          </w:tcPr>
          <w:p w14:paraId="5973245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0" w:type="dxa"/>
            <w:noWrap/>
            <w:hideMark/>
          </w:tcPr>
          <w:p w14:paraId="3145297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4554A59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60" w:type="dxa"/>
            <w:noWrap/>
            <w:hideMark/>
          </w:tcPr>
          <w:p w14:paraId="5B61E9F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60" w:type="dxa"/>
            <w:noWrap/>
            <w:hideMark/>
          </w:tcPr>
          <w:p w14:paraId="5658E36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0" w:type="dxa"/>
            <w:noWrap/>
            <w:hideMark/>
          </w:tcPr>
          <w:p w14:paraId="2B197F6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0C394BB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0D1B69C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6FB5C22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2AE5F0E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257209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389F87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F0D4B7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C13E4A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238844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</w:tr>
      <w:tr w:rsidR="00192A5C" w:rsidRPr="00FE7FC9" w14:paraId="6992530F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5B8C43D4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1500" w:type="dxa"/>
            <w:noWrap/>
            <w:hideMark/>
          </w:tcPr>
          <w:p w14:paraId="2F12F45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139</w:t>
            </w:r>
          </w:p>
        </w:tc>
        <w:tc>
          <w:tcPr>
            <w:tcW w:w="2120" w:type="dxa"/>
            <w:noWrap/>
            <w:hideMark/>
          </w:tcPr>
          <w:p w14:paraId="053526D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4807</w:t>
            </w:r>
          </w:p>
        </w:tc>
        <w:tc>
          <w:tcPr>
            <w:tcW w:w="1840" w:type="dxa"/>
            <w:noWrap/>
            <w:hideMark/>
          </w:tcPr>
          <w:p w14:paraId="631EFF0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1.8788</w:t>
            </w:r>
          </w:p>
        </w:tc>
        <w:tc>
          <w:tcPr>
            <w:tcW w:w="1460" w:type="dxa"/>
            <w:noWrap/>
            <w:hideMark/>
          </w:tcPr>
          <w:p w14:paraId="3729DCD3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05299</w:t>
            </w:r>
          </w:p>
        </w:tc>
        <w:tc>
          <w:tcPr>
            <w:tcW w:w="1360" w:type="dxa"/>
            <w:noWrap/>
            <w:hideMark/>
          </w:tcPr>
          <w:p w14:paraId="5C09501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7165</w:t>
            </w:r>
          </w:p>
        </w:tc>
        <w:tc>
          <w:tcPr>
            <w:tcW w:w="1360" w:type="dxa"/>
            <w:noWrap/>
            <w:hideMark/>
          </w:tcPr>
          <w:p w14:paraId="6C532A9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1540" w:type="dxa"/>
            <w:noWrap/>
            <w:hideMark/>
          </w:tcPr>
          <w:p w14:paraId="4D96F78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13899</w:t>
            </w:r>
          </w:p>
        </w:tc>
        <w:tc>
          <w:tcPr>
            <w:tcW w:w="1480" w:type="dxa"/>
            <w:noWrap/>
            <w:hideMark/>
          </w:tcPr>
          <w:p w14:paraId="33A36AF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0109</w:t>
            </w:r>
          </w:p>
        </w:tc>
        <w:tc>
          <w:tcPr>
            <w:tcW w:w="1540" w:type="dxa"/>
            <w:noWrap/>
            <w:hideMark/>
          </w:tcPr>
          <w:p w14:paraId="1F4C171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053</w:t>
            </w:r>
          </w:p>
        </w:tc>
        <w:tc>
          <w:tcPr>
            <w:tcW w:w="1800" w:type="dxa"/>
            <w:noWrap/>
            <w:hideMark/>
          </w:tcPr>
          <w:p w14:paraId="451DD8F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0109</w:t>
            </w:r>
          </w:p>
        </w:tc>
        <w:tc>
          <w:tcPr>
            <w:tcW w:w="960" w:type="dxa"/>
            <w:noWrap/>
            <w:hideMark/>
          </w:tcPr>
          <w:p w14:paraId="251A5EB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599699</w:t>
            </w:r>
          </w:p>
        </w:tc>
        <w:tc>
          <w:tcPr>
            <w:tcW w:w="960" w:type="dxa"/>
            <w:noWrap/>
            <w:hideMark/>
          </w:tcPr>
          <w:p w14:paraId="7FB16A0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7165</w:t>
            </w:r>
          </w:p>
        </w:tc>
        <w:tc>
          <w:tcPr>
            <w:tcW w:w="960" w:type="dxa"/>
            <w:noWrap/>
            <w:hideMark/>
          </w:tcPr>
          <w:p w14:paraId="543D619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608299</w:t>
            </w:r>
          </w:p>
        </w:tc>
        <w:tc>
          <w:tcPr>
            <w:tcW w:w="960" w:type="dxa"/>
            <w:noWrap/>
            <w:hideMark/>
          </w:tcPr>
          <w:p w14:paraId="51D4B50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13899</w:t>
            </w:r>
          </w:p>
        </w:tc>
        <w:tc>
          <w:tcPr>
            <w:tcW w:w="960" w:type="dxa"/>
            <w:noWrap/>
            <w:hideMark/>
          </w:tcPr>
          <w:p w14:paraId="683237C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616899</w:t>
            </w:r>
          </w:p>
        </w:tc>
      </w:tr>
      <w:tr w:rsidR="00192A5C" w:rsidRPr="00FE7FC9" w14:paraId="1D1075C6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2D896621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ar Refractivity</w:t>
            </w:r>
          </w:p>
        </w:tc>
        <w:tc>
          <w:tcPr>
            <w:tcW w:w="1500" w:type="dxa"/>
            <w:noWrap/>
            <w:hideMark/>
          </w:tcPr>
          <w:p w14:paraId="0B1FC74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.937675</w:t>
            </w:r>
          </w:p>
        </w:tc>
        <w:tc>
          <w:tcPr>
            <w:tcW w:w="2120" w:type="dxa"/>
            <w:noWrap/>
            <w:hideMark/>
          </w:tcPr>
          <w:p w14:paraId="5D2B8BC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.584679</w:t>
            </w:r>
          </w:p>
        </w:tc>
        <w:tc>
          <w:tcPr>
            <w:tcW w:w="1840" w:type="dxa"/>
            <w:noWrap/>
            <w:hideMark/>
          </w:tcPr>
          <w:p w14:paraId="6A9D837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7.495483</w:t>
            </w:r>
          </w:p>
        </w:tc>
        <w:tc>
          <w:tcPr>
            <w:tcW w:w="1460" w:type="dxa"/>
            <w:noWrap/>
            <w:hideMark/>
          </w:tcPr>
          <w:p w14:paraId="37C86A7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385681</w:t>
            </w:r>
          </w:p>
        </w:tc>
        <w:tc>
          <w:tcPr>
            <w:tcW w:w="1360" w:type="dxa"/>
            <w:noWrap/>
            <w:hideMark/>
          </w:tcPr>
          <w:p w14:paraId="1EA8CD4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715279</w:t>
            </w:r>
          </w:p>
        </w:tc>
        <w:tc>
          <w:tcPr>
            <w:tcW w:w="1360" w:type="dxa"/>
            <w:noWrap/>
            <w:hideMark/>
          </w:tcPr>
          <w:p w14:paraId="4CD77D7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6.52684</w:t>
            </w:r>
          </w:p>
        </w:tc>
        <w:tc>
          <w:tcPr>
            <w:tcW w:w="1540" w:type="dxa"/>
            <w:noWrap/>
            <w:hideMark/>
          </w:tcPr>
          <w:p w14:paraId="01F567A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.937675</w:t>
            </w:r>
          </w:p>
        </w:tc>
        <w:tc>
          <w:tcPr>
            <w:tcW w:w="1480" w:type="dxa"/>
            <w:noWrap/>
            <w:hideMark/>
          </w:tcPr>
          <w:p w14:paraId="3E95F2D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4.050476</w:t>
            </w:r>
          </w:p>
        </w:tc>
        <w:tc>
          <w:tcPr>
            <w:tcW w:w="1540" w:type="dxa"/>
            <w:noWrap/>
            <w:hideMark/>
          </w:tcPr>
          <w:p w14:paraId="199304E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385681</w:t>
            </w:r>
          </w:p>
        </w:tc>
        <w:tc>
          <w:tcPr>
            <w:tcW w:w="1800" w:type="dxa"/>
            <w:noWrap/>
            <w:hideMark/>
          </w:tcPr>
          <w:p w14:paraId="382F924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4.050476</w:t>
            </w:r>
          </w:p>
        </w:tc>
        <w:tc>
          <w:tcPr>
            <w:tcW w:w="960" w:type="dxa"/>
            <w:noWrap/>
            <w:hideMark/>
          </w:tcPr>
          <w:p w14:paraId="140C1D9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.720879</w:t>
            </w:r>
          </w:p>
        </w:tc>
        <w:tc>
          <w:tcPr>
            <w:tcW w:w="960" w:type="dxa"/>
            <w:noWrap/>
            <w:hideMark/>
          </w:tcPr>
          <w:p w14:paraId="2FD700B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715271</w:t>
            </w:r>
          </w:p>
        </w:tc>
        <w:tc>
          <w:tcPr>
            <w:tcW w:w="960" w:type="dxa"/>
            <w:noWrap/>
            <w:hideMark/>
          </w:tcPr>
          <w:p w14:paraId="6644544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7.272873</w:t>
            </w:r>
          </w:p>
        </w:tc>
        <w:tc>
          <w:tcPr>
            <w:tcW w:w="960" w:type="dxa"/>
            <w:noWrap/>
            <w:hideMark/>
          </w:tcPr>
          <w:p w14:paraId="6662577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.937675</w:t>
            </w:r>
          </w:p>
        </w:tc>
        <w:tc>
          <w:tcPr>
            <w:tcW w:w="960" w:type="dxa"/>
            <w:noWrap/>
            <w:hideMark/>
          </w:tcPr>
          <w:p w14:paraId="65C3A15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.824867</w:t>
            </w:r>
          </w:p>
        </w:tc>
      </w:tr>
    </w:tbl>
    <w:p w14:paraId="3D6F5602" w14:textId="77777777" w:rsidR="00362530" w:rsidRDefault="00362530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F90DC0" w14:textId="77777777" w:rsidR="00F50266" w:rsidRDefault="00F50266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91311B" w14:textId="77777777" w:rsidR="00F50266" w:rsidRDefault="00F50266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E64C5E" w14:textId="6A4B2F88" w:rsidR="00192A5C" w:rsidRDefault="00DF0D40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192A5C"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>.5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1285"/>
        <w:gridCol w:w="1801"/>
        <w:gridCol w:w="1568"/>
        <w:gridCol w:w="1252"/>
        <w:gridCol w:w="1168"/>
      </w:tblGrid>
      <w:tr w:rsidR="00192A5C" w:rsidRPr="00FE7FC9" w14:paraId="5B561F84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5902EEB6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608CB4C0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 </w:t>
            </w: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idzein</w:t>
            </w:r>
          </w:p>
        </w:tc>
        <w:tc>
          <w:tcPr>
            <w:tcW w:w="2120" w:type="dxa"/>
            <w:noWrap/>
            <w:hideMark/>
          </w:tcPr>
          <w:p w14:paraId="10FF148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ochanin</w:t>
            </w:r>
          </w:p>
        </w:tc>
        <w:tc>
          <w:tcPr>
            <w:tcW w:w="1840" w:type="dxa"/>
            <w:noWrap/>
            <w:hideMark/>
          </w:tcPr>
          <w:p w14:paraId="24C32C4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 </w:t>
            </w: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istein</w:t>
            </w:r>
          </w:p>
        </w:tc>
        <w:tc>
          <w:tcPr>
            <w:tcW w:w="1460" w:type="dxa"/>
            <w:noWrap/>
            <w:hideMark/>
          </w:tcPr>
          <w:p w14:paraId="6E8754B8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lycosin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8CA1360" w14:textId="77777777" w:rsidR="00192A5C" w:rsidRPr="00FE7FC9" w:rsidRDefault="00192A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erarin</w:t>
            </w:r>
            <w:proofErr w:type="spellEnd"/>
          </w:p>
        </w:tc>
      </w:tr>
      <w:tr w:rsidR="00192A5C" w:rsidRPr="00FE7FC9" w14:paraId="2C18C0BA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1203FC66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1500" w:type="dxa"/>
            <w:noWrap/>
            <w:hideMark/>
          </w:tcPr>
          <w:p w14:paraId="3DF688A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2120" w:type="dxa"/>
            <w:noWrap/>
            <w:hideMark/>
          </w:tcPr>
          <w:p w14:paraId="35E65AD2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1840" w:type="dxa"/>
            <w:noWrap/>
            <w:hideMark/>
          </w:tcPr>
          <w:p w14:paraId="6136FB6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460" w:type="dxa"/>
            <w:noWrap/>
            <w:hideMark/>
          </w:tcPr>
          <w:p w14:paraId="1558C6AA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1360" w:type="dxa"/>
            <w:noWrap/>
            <w:hideMark/>
          </w:tcPr>
          <w:p w14:paraId="09CA2C7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16</w:t>
            </w:r>
          </w:p>
        </w:tc>
      </w:tr>
      <w:tr w:rsidR="00192A5C" w:rsidRPr="00FE7FC9" w14:paraId="3C72FAA9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4CA65DD6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1500" w:type="dxa"/>
            <w:noWrap/>
            <w:hideMark/>
          </w:tcPr>
          <w:p w14:paraId="256AB26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0" w:type="dxa"/>
            <w:noWrap/>
            <w:hideMark/>
          </w:tcPr>
          <w:p w14:paraId="094B2D8E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241F580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618114A1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60" w:type="dxa"/>
            <w:noWrap/>
            <w:hideMark/>
          </w:tcPr>
          <w:p w14:paraId="300149A5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</w:t>
            </w:r>
          </w:p>
        </w:tc>
      </w:tr>
      <w:tr w:rsidR="00192A5C" w:rsidRPr="00FE7FC9" w14:paraId="7AA7EB39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2206F652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1500" w:type="dxa"/>
            <w:noWrap/>
            <w:hideMark/>
          </w:tcPr>
          <w:p w14:paraId="002461DD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0ECB05F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DB1CFA6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4977C42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12AC64E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</w:tr>
      <w:tr w:rsidR="00192A5C" w:rsidRPr="00FE7FC9" w14:paraId="5B18FBD6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16F7ECD6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1500" w:type="dxa"/>
            <w:noWrap/>
            <w:hideMark/>
          </w:tcPr>
          <w:p w14:paraId="40457C6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13999</w:t>
            </w:r>
          </w:p>
        </w:tc>
        <w:tc>
          <w:tcPr>
            <w:tcW w:w="2120" w:type="dxa"/>
            <w:noWrap/>
            <w:hideMark/>
          </w:tcPr>
          <w:p w14:paraId="44C31B4B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22599</w:t>
            </w:r>
          </w:p>
        </w:tc>
        <w:tc>
          <w:tcPr>
            <w:tcW w:w="1840" w:type="dxa"/>
            <w:noWrap/>
            <w:hideMark/>
          </w:tcPr>
          <w:p w14:paraId="0BFAE0D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419599</w:t>
            </w:r>
          </w:p>
        </w:tc>
        <w:tc>
          <w:tcPr>
            <w:tcW w:w="1460" w:type="dxa"/>
            <w:noWrap/>
            <w:hideMark/>
          </w:tcPr>
          <w:p w14:paraId="329074B8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722599</w:t>
            </w:r>
          </w:p>
        </w:tc>
        <w:tc>
          <w:tcPr>
            <w:tcW w:w="1360" w:type="dxa"/>
            <w:noWrap/>
            <w:hideMark/>
          </w:tcPr>
          <w:p w14:paraId="6ADA7DC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2289</w:t>
            </w:r>
          </w:p>
        </w:tc>
      </w:tr>
      <w:tr w:rsidR="00192A5C" w:rsidRPr="00FE7FC9" w14:paraId="0421B5BE" w14:textId="77777777" w:rsidTr="00192A5C">
        <w:trPr>
          <w:trHeight w:val="225"/>
        </w:trPr>
        <w:tc>
          <w:tcPr>
            <w:tcW w:w="2560" w:type="dxa"/>
            <w:noWrap/>
            <w:hideMark/>
          </w:tcPr>
          <w:p w14:paraId="68821CFA" w14:textId="77777777" w:rsidR="00192A5C" w:rsidRPr="00FE7FC9" w:rsidRDefault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ar Refractivity</w:t>
            </w:r>
          </w:p>
        </w:tc>
        <w:tc>
          <w:tcPr>
            <w:tcW w:w="1500" w:type="dxa"/>
            <w:noWrap/>
            <w:hideMark/>
          </w:tcPr>
          <w:p w14:paraId="629E93A9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9.149086</w:t>
            </w:r>
          </w:p>
        </w:tc>
        <w:tc>
          <w:tcPr>
            <w:tcW w:w="2120" w:type="dxa"/>
            <w:noWrap/>
            <w:hideMark/>
          </w:tcPr>
          <w:p w14:paraId="7893A95C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70108</w:t>
            </w:r>
          </w:p>
        </w:tc>
        <w:tc>
          <w:tcPr>
            <w:tcW w:w="1840" w:type="dxa"/>
            <w:noWrap/>
            <w:hideMark/>
          </w:tcPr>
          <w:p w14:paraId="53D52EFF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.813881</w:t>
            </w:r>
          </w:p>
        </w:tc>
        <w:tc>
          <w:tcPr>
            <w:tcW w:w="1460" w:type="dxa"/>
            <w:noWrap/>
            <w:hideMark/>
          </w:tcPr>
          <w:p w14:paraId="3478E127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.70108</w:t>
            </w:r>
          </w:p>
        </w:tc>
        <w:tc>
          <w:tcPr>
            <w:tcW w:w="1360" w:type="dxa"/>
            <w:noWrap/>
            <w:hideMark/>
          </w:tcPr>
          <w:p w14:paraId="1C6259F4" w14:textId="77777777" w:rsidR="00192A5C" w:rsidRPr="00FE7FC9" w:rsidRDefault="00192A5C" w:rsidP="00192A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1.869247</w:t>
            </w:r>
          </w:p>
        </w:tc>
      </w:tr>
    </w:tbl>
    <w:p w14:paraId="2FB089AF" w14:textId="77777777" w:rsidR="00192A5C" w:rsidRPr="00192A5C" w:rsidRDefault="00192A5C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0C6626" w14:textId="7F8C443B" w:rsidR="00192A5C" w:rsidRDefault="00DF0D40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192A5C"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>.6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1"/>
        <w:gridCol w:w="1145"/>
        <w:gridCol w:w="1593"/>
        <w:gridCol w:w="1391"/>
        <w:gridCol w:w="1116"/>
        <w:gridCol w:w="1043"/>
        <w:gridCol w:w="1043"/>
      </w:tblGrid>
      <w:tr w:rsidR="006D2F42" w:rsidRPr="00FE7FC9" w14:paraId="77D16DEB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4FC18C5D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4F32A240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techin</w:t>
            </w:r>
          </w:p>
        </w:tc>
        <w:tc>
          <w:tcPr>
            <w:tcW w:w="2120" w:type="dxa"/>
            <w:noWrap/>
            <w:hideMark/>
          </w:tcPr>
          <w:p w14:paraId="6487629D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picatechin</w:t>
            </w:r>
          </w:p>
        </w:tc>
        <w:tc>
          <w:tcPr>
            <w:tcW w:w="1840" w:type="dxa"/>
            <w:noWrap/>
            <w:hideMark/>
          </w:tcPr>
          <w:p w14:paraId="38DF1A6B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pigallocatechin</w:t>
            </w:r>
          </w:p>
        </w:tc>
        <w:tc>
          <w:tcPr>
            <w:tcW w:w="1460" w:type="dxa"/>
            <w:noWrap/>
            <w:hideMark/>
          </w:tcPr>
          <w:p w14:paraId="62055E99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aflavin</w:t>
            </w:r>
          </w:p>
        </w:tc>
        <w:tc>
          <w:tcPr>
            <w:tcW w:w="1360" w:type="dxa"/>
            <w:noWrap/>
            <w:hideMark/>
          </w:tcPr>
          <w:p w14:paraId="030B0AB9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GCG</w:t>
            </w:r>
          </w:p>
        </w:tc>
        <w:tc>
          <w:tcPr>
            <w:tcW w:w="1360" w:type="dxa"/>
            <w:noWrap/>
            <w:hideMark/>
          </w:tcPr>
          <w:p w14:paraId="59A70757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loretin</w:t>
            </w:r>
          </w:p>
        </w:tc>
      </w:tr>
      <w:tr w:rsidR="006D2F42" w:rsidRPr="00FE7FC9" w14:paraId="0AD580EE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3872D4FF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1500" w:type="dxa"/>
            <w:noWrap/>
            <w:hideMark/>
          </w:tcPr>
          <w:p w14:paraId="28620172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2120" w:type="dxa"/>
            <w:noWrap/>
            <w:hideMark/>
          </w:tcPr>
          <w:p w14:paraId="52DE3ED7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1840" w:type="dxa"/>
            <w:noWrap/>
            <w:hideMark/>
          </w:tcPr>
          <w:p w14:paraId="331DA27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460" w:type="dxa"/>
            <w:noWrap/>
            <w:hideMark/>
          </w:tcPr>
          <w:p w14:paraId="12ED5E7C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66</w:t>
            </w:r>
          </w:p>
        </w:tc>
        <w:tc>
          <w:tcPr>
            <w:tcW w:w="1360" w:type="dxa"/>
            <w:noWrap/>
            <w:hideMark/>
          </w:tcPr>
          <w:p w14:paraId="374E6C93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1360" w:type="dxa"/>
            <w:noWrap/>
            <w:hideMark/>
          </w:tcPr>
          <w:p w14:paraId="56A81FB7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4</w:t>
            </w:r>
          </w:p>
        </w:tc>
      </w:tr>
      <w:tr w:rsidR="006D2F42" w:rsidRPr="00FE7FC9" w14:paraId="5EA381BB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3BBFEEF2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1500" w:type="dxa"/>
            <w:noWrap/>
            <w:hideMark/>
          </w:tcPr>
          <w:p w14:paraId="4D3E948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20" w:type="dxa"/>
            <w:noWrap/>
            <w:hideMark/>
          </w:tcPr>
          <w:p w14:paraId="74D3E37D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40" w:type="dxa"/>
            <w:noWrap/>
            <w:hideMark/>
          </w:tcPr>
          <w:p w14:paraId="7FCB2F5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30E30879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60" w:type="dxa"/>
            <w:noWrap/>
            <w:hideMark/>
          </w:tcPr>
          <w:p w14:paraId="10C8DFE7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60" w:type="dxa"/>
            <w:noWrap/>
            <w:hideMark/>
          </w:tcPr>
          <w:p w14:paraId="05426183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</w:tr>
      <w:tr w:rsidR="006D2F42" w:rsidRPr="00FE7FC9" w14:paraId="0DF54931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41B4C40A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1500" w:type="dxa"/>
            <w:noWrap/>
            <w:hideMark/>
          </w:tcPr>
          <w:p w14:paraId="4ED19D0E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120" w:type="dxa"/>
            <w:noWrap/>
            <w:hideMark/>
          </w:tcPr>
          <w:p w14:paraId="5A8311BA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714BFF22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0B87B124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60" w:type="dxa"/>
            <w:noWrap/>
            <w:hideMark/>
          </w:tcPr>
          <w:p w14:paraId="6FA37A3B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60" w:type="dxa"/>
            <w:noWrap/>
            <w:hideMark/>
          </w:tcPr>
          <w:p w14:paraId="6D95269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</w:tr>
      <w:tr w:rsidR="006D2F42" w:rsidRPr="00FE7FC9" w14:paraId="236A3611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16059F6A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1500" w:type="dxa"/>
            <w:noWrap/>
            <w:hideMark/>
          </w:tcPr>
          <w:p w14:paraId="70C16B57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5461</w:t>
            </w:r>
          </w:p>
        </w:tc>
        <w:tc>
          <w:tcPr>
            <w:tcW w:w="2120" w:type="dxa"/>
            <w:noWrap/>
            <w:hideMark/>
          </w:tcPr>
          <w:p w14:paraId="473FCD89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5461</w:t>
            </w:r>
          </w:p>
        </w:tc>
        <w:tc>
          <w:tcPr>
            <w:tcW w:w="1840" w:type="dxa"/>
            <w:noWrap/>
            <w:hideMark/>
          </w:tcPr>
          <w:p w14:paraId="75BCCE05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2517</w:t>
            </w:r>
          </w:p>
        </w:tc>
        <w:tc>
          <w:tcPr>
            <w:tcW w:w="1460" w:type="dxa"/>
            <w:noWrap/>
            <w:hideMark/>
          </w:tcPr>
          <w:p w14:paraId="67387A12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348</w:t>
            </w:r>
          </w:p>
        </w:tc>
        <w:tc>
          <w:tcPr>
            <w:tcW w:w="1360" w:type="dxa"/>
            <w:noWrap/>
            <w:hideMark/>
          </w:tcPr>
          <w:p w14:paraId="7CAFDFB9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233201</w:t>
            </w:r>
          </w:p>
        </w:tc>
        <w:tc>
          <w:tcPr>
            <w:tcW w:w="1360" w:type="dxa"/>
            <w:noWrap/>
            <w:hideMark/>
          </w:tcPr>
          <w:p w14:paraId="0226BE96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24499</w:t>
            </w:r>
          </w:p>
        </w:tc>
      </w:tr>
      <w:tr w:rsidR="006D2F42" w:rsidRPr="00FE7FC9" w14:paraId="1B38AF0B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3CA8FF26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ar Refractivity</w:t>
            </w:r>
          </w:p>
        </w:tc>
        <w:tc>
          <w:tcPr>
            <w:tcW w:w="1500" w:type="dxa"/>
            <w:noWrap/>
            <w:hideMark/>
          </w:tcPr>
          <w:p w14:paraId="3A511E89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622978</w:t>
            </w:r>
          </w:p>
        </w:tc>
        <w:tc>
          <w:tcPr>
            <w:tcW w:w="2120" w:type="dxa"/>
            <w:noWrap/>
            <w:hideMark/>
          </w:tcPr>
          <w:p w14:paraId="550D3D6B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622978</w:t>
            </w:r>
          </w:p>
        </w:tc>
        <w:tc>
          <w:tcPr>
            <w:tcW w:w="1840" w:type="dxa"/>
            <w:noWrap/>
            <w:hideMark/>
          </w:tcPr>
          <w:p w14:paraId="77FA0EEE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4.287773</w:t>
            </w:r>
          </w:p>
        </w:tc>
        <w:tc>
          <w:tcPr>
            <w:tcW w:w="1460" w:type="dxa"/>
            <w:noWrap/>
            <w:hideMark/>
          </w:tcPr>
          <w:p w14:paraId="4F1BB13A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8.645706</w:t>
            </w:r>
          </w:p>
        </w:tc>
        <w:tc>
          <w:tcPr>
            <w:tcW w:w="1360" w:type="dxa"/>
            <w:noWrap/>
            <w:hideMark/>
          </w:tcPr>
          <w:p w14:paraId="746AE625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8.920845</w:t>
            </w:r>
          </w:p>
        </w:tc>
        <w:tc>
          <w:tcPr>
            <w:tcW w:w="1360" w:type="dxa"/>
            <w:noWrap/>
            <w:hideMark/>
          </w:tcPr>
          <w:p w14:paraId="440BFEB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.194679</w:t>
            </w:r>
          </w:p>
        </w:tc>
      </w:tr>
    </w:tbl>
    <w:p w14:paraId="0880A65B" w14:textId="77777777" w:rsidR="00192A5C" w:rsidRPr="00192A5C" w:rsidRDefault="00192A5C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FC8031" w14:textId="1BB796FC" w:rsidR="00C20BC1" w:rsidRDefault="00DF0D40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192A5C" w:rsidRPr="00192A5C">
        <w:rPr>
          <w:rFonts w:ascii="Times New Roman" w:hAnsi="Times New Roman" w:cs="Times New Roman"/>
          <w:color w:val="000000" w:themeColor="text1"/>
          <w:sz w:val="24"/>
          <w:szCs w:val="24"/>
        </w:rPr>
        <w:t>.7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1019"/>
        <w:gridCol w:w="1407"/>
        <w:gridCol w:w="1232"/>
        <w:gridCol w:w="994"/>
        <w:gridCol w:w="932"/>
        <w:gridCol w:w="932"/>
        <w:gridCol w:w="1044"/>
      </w:tblGrid>
      <w:tr w:rsidR="006D2F42" w:rsidRPr="00FE7FC9" w14:paraId="0AE553A4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4F7D80A9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ecular weight</w:t>
            </w:r>
          </w:p>
        </w:tc>
        <w:tc>
          <w:tcPr>
            <w:tcW w:w="1500" w:type="dxa"/>
            <w:noWrap/>
            <w:hideMark/>
          </w:tcPr>
          <w:p w14:paraId="1CBDB0D5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xifolin</w:t>
            </w:r>
          </w:p>
        </w:tc>
        <w:tc>
          <w:tcPr>
            <w:tcW w:w="2120" w:type="dxa"/>
            <w:noWrap/>
            <w:hideMark/>
          </w:tcPr>
          <w:p w14:paraId="3435A243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hydrogossypetin</w:t>
            </w:r>
            <w:proofErr w:type="spellEnd"/>
          </w:p>
        </w:tc>
        <w:tc>
          <w:tcPr>
            <w:tcW w:w="1840" w:type="dxa"/>
            <w:noWrap/>
            <w:hideMark/>
          </w:tcPr>
          <w:p w14:paraId="089EB7BD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hydromorin</w:t>
            </w:r>
          </w:p>
        </w:tc>
        <w:tc>
          <w:tcPr>
            <w:tcW w:w="1460" w:type="dxa"/>
            <w:noWrap/>
            <w:hideMark/>
          </w:tcPr>
          <w:p w14:paraId="4BFB8781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arbanzol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B8A4266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romadedrin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221F10F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pelopsin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B29BA84" w14:textId="77777777" w:rsidR="006D2F42" w:rsidRPr="00FE7FC9" w:rsidRDefault="006D2F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libinin</w:t>
            </w:r>
            <w:proofErr w:type="spellEnd"/>
            <w:r w:rsidRPr="00FE7F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B</w:t>
            </w:r>
          </w:p>
        </w:tc>
      </w:tr>
      <w:tr w:rsidR="006D2F42" w:rsidRPr="00FE7FC9" w14:paraId="63AB7CCA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1AC66D75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acceptors</w:t>
            </w:r>
          </w:p>
        </w:tc>
        <w:tc>
          <w:tcPr>
            <w:tcW w:w="1500" w:type="dxa"/>
            <w:noWrap/>
            <w:hideMark/>
          </w:tcPr>
          <w:p w14:paraId="4961E1CB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2120" w:type="dxa"/>
            <w:noWrap/>
            <w:hideMark/>
          </w:tcPr>
          <w:p w14:paraId="4B1FFCBE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252FD041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1460" w:type="dxa"/>
            <w:noWrap/>
            <w:hideMark/>
          </w:tcPr>
          <w:p w14:paraId="36550F2D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1360" w:type="dxa"/>
            <w:noWrap/>
            <w:hideMark/>
          </w:tcPr>
          <w:p w14:paraId="783408B6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1360" w:type="dxa"/>
            <w:noWrap/>
            <w:hideMark/>
          </w:tcPr>
          <w:p w14:paraId="7F3F266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1540" w:type="dxa"/>
            <w:noWrap/>
            <w:hideMark/>
          </w:tcPr>
          <w:p w14:paraId="34B01F3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2</w:t>
            </w:r>
          </w:p>
        </w:tc>
      </w:tr>
      <w:tr w:rsidR="006D2F42" w:rsidRPr="00FE7FC9" w14:paraId="60202C4B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44DF4778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. H-bond donors</w:t>
            </w:r>
          </w:p>
        </w:tc>
        <w:tc>
          <w:tcPr>
            <w:tcW w:w="1500" w:type="dxa"/>
            <w:noWrap/>
            <w:hideMark/>
          </w:tcPr>
          <w:p w14:paraId="44C5AAA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20" w:type="dxa"/>
            <w:noWrap/>
            <w:hideMark/>
          </w:tcPr>
          <w:p w14:paraId="6E2F8268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2FAAB828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4367B16B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60" w:type="dxa"/>
            <w:noWrap/>
            <w:hideMark/>
          </w:tcPr>
          <w:p w14:paraId="7C0E3C5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0" w:type="dxa"/>
            <w:noWrap/>
            <w:hideMark/>
          </w:tcPr>
          <w:p w14:paraId="492EF4E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2977485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</w:t>
            </w:r>
          </w:p>
        </w:tc>
      </w:tr>
      <w:tr w:rsidR="006D2F42" w:rsidRPr="00FE7FC9" w14:paraId="7C5797EA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4D501389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GP</w:t>
            </w:r>
          </w:p>
        </w:tc>
        <w:tc>
          <w:tcPr>
            <w:tcW w:w="1500" w:type="dxa"/>
            <w:noWrap/>
            <w:hideMark/>
          </w:tcPr>
          <w:p w14:paraId="140A43E4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120" w:type="dxa"/>
            <w:noWrap/>
            <w:hideMark/>
          </w:tcPr>
          <w:p w14:paraId="68DB427D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40" w:type="dxa"/>
            <w:noWrap/>
            <w:hideMark/>
          </w:tcPr>
          <w:p w14:paraId="3E92AC3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1BE6C9E0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7FDB59C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60" w:type="dxa"/>
            <w:noWrap/>
            <w:hideMark/>
          </w:tcPr>
          <w:p w14:paraId="1D114653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40" w:type="dxa"/>
            <w:noWrap/>
            <w:hideMark/>
          </w:tcPr>
          <w:p w14:paraId="3AC395D3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</w:tr>
      <w:tr w:rsidR="006D2F42" w:rsidRPr="00FE7FC9" w14:paraId="06F8FE24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476BEB29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lar Refractivity</w:t>
            </w:r>
          </w:p>
        </w:tc>
        <w:tc>
          <w:tcPr>
            <w:tcW w:w="1500" w:type="dxa"/>
            <w:noWrap/>
            <w:hideMark/>
          </w:tcPr>
          <w:p w14:paraId="1229672D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1863</w:t>
            </w:r>
          </w:p>
        </w:tc>
        <w:tc>
          <w:tcPr>
            <w:tcW w:w="2120" w:type="dxa"/>
            <w:noWrap/>
            <w:hideMark/>
          </w:tcPr>
          <w:p w14:paraId="5967F6AC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8919</w:t>
            </w:r>
          </w:p>
        </w:tc>
        <w:tc>
          <w:tcPr>
            <w:tcW w:w="1840" w:type="dxa"/>
            <w:noWrap/>
            <w:hideMark/>
          </w:tcPr>
          <w:p w14:paraId="046F0FB6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1863</w:t>
            </w:r>
          </w:p>
        </w:tc>
        <w:tc>
          <w:tcPr>
            <w:tcW w:w="1460" w:type="dxa"/>
            <w:noWrap/>
            <w:hideMark/>
          </w:tcPr>
          <w:p w14:paraId="33BA69D2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7751</w:t>
            </w:r>
          </w:p>
        </w:tc>
        <w:tc>
          <w:tcPr>
            <w:tcW w:w="1360" w:type="dxa"/>
            <w:noWrap/>
            <w:hideMark/>
          </w:tcPr>
          <w:p w14:paraId="117A79AE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4807</w:t>
            </w:r>
          </w:p>
        </w:tc>
        <w:tc>
          <w:tcPr>
            <w:tcW w:w="1360" w:type="dxa"/>
            <w:noWrap/>
            <w:hideMark/>
          </w:tcPr>
          <w:p w14:paraId="229ABA44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8919</w:t>
            </w:r>
          </w:p>
        </w:tc>
        <w:tc>
          <w:tcPr>
            <w:tcW w:w="1540" w:type="dxa"/>
            <w:noWrap/>
            <w:hideMark/>
          </w:tcPr>
          <w:p w14:paraId="24E88312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3627</w:t>
            </w:r>
          </w:p>
        </w:tc>
      </w:tr>
      <w:tr w:rsidR="006D2F42" w:rsidRPr="00FE7FC9" w14:paraId="545F7DAA" w14:textId="77777777" w:rsidTr="006D2F42">
        <w:trPr>
          <w:trHeight w:val="225"/>
        </w:trPr>
        <w:tc>
          <w:tcPr>
            <w:tcW w:w="2560" w:type="dxa"/>
            <w:noWrap/>
            <w:hideMark/>
          </w:tcPr>
          <w:p w14:paraId="193A7230" w14:textId="77777777" w:rsidR="006D2F42" w:rsidRPr="00FE7FC9" w:rsidRDefault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723B5D5F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3.249474</w:t>
            </w:r>
          </w:p>
        </w:tc>
        <w:tc>
          <w:tcPr>
            <w:tcW w:w="2120" w:type="dxa"/>
            <w:noWrap/>
            <w:hideMark/>
          </w:tcPr>
          <w:p w14:paraId="6A79FFB8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4.914268</w:t>
            </w:r>
          </w:p>
        </w:tc>
        <w:tc>
          <w:tcPr>
            <w:tcW w:w="1840" w:type="dxa"/>
            <w:noWrap/>
            <w:hideMark/>
          </w:tcPr>
          <w:p w14:paraId="65541992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3.249474</w:t>
            </w:r>
          </w:p>
        </w:tc>
        <w:tc>
          <w:tcPr>
            <w:tcW w:w="1460" w:type="dxa"/>
            <w:noWrap/>
            <w:hideMark/>
          </w:tcPr>
          <w:p w14:paraId="6665ED2C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9.919884</w:t>
            </w:r>
          </w:p>
        </w:tc>
        <w:tc>
          <w:tcPr>
            <w:tcW w:w="1360" w:type="dxa"/>
            <w:noWrap/>
            <w:hideMark/>
          </w:tcPr>
          <w:p w14:paraId="6F48A9D7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.584679</w:t>
            </w:r>
          </w:p>
        </w:tc>
        <w:tc>
          <w:tcPr>
            <w:tcW w:w="1360" w:type="dxa"/>
            <w:noWrap/>
            <w:hideMark/>
          </w:tcPr>
          <w:p w14:paraId="51A89CC8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4.914276</w:t>
            </w:r>
          </w:p>
        </w:tc>
        <w:tc>
          <w:tcPr>
            <w:tcW w:w="1540" w:type="dxa"/>
            <w:noWrap/>
            <w:hideMark/>
          </w:tcPr>
          <w:p w14:paraId="4C939247" w14:textId="77777777" w:rsidR="006D2F42" w:rsidRPr="00FE7FC9" w:rsidRDefault="006D2F42" w:rsidP="006D2F4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E7F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9.44944</w:t>
            </w:r>
          </w:p>
        </w:tc>
      </w:tr>
    </w:tbl>
    <w:p w14:paraId="432B041A" w14:textId="1848CFDA" w:rsidR="00BC5727" w:rsidRDefault="00BC5727" w:rsidP="00192A5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847F2D" w14:textId="3B68E020" w:rsidR="00A63175" w:rsidRDefault="00A63175" w:rsidP="00DD4BD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3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2: The details of the ADMET profiles of the selected flavonoids. The data are presented in the excel spreadsheet marked as </w:t>
      </w:r>
      <w:r w:rsidR="008A11C5" w:rsidRPr="008A11C5">
        <w:rPr>
          <w:rFonts w:ascii="Times New Roman" w:hAnsi="Times New Roman" w:cs="Times New Roman"/>
          <w:color w:val="000000" w:themeColor="text1"/>
          <w:sz w:val="24"/>
          <w:szCs w:val="24"/>
        </w:rPr>
        <w:t>Drug_likeliness_properties_ADMETSAR</w:t>
      </w:r>
      <w:r w:rsidRPr="00A631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67208AD0" w14:textId="034F62E7" w:rsidR="00124C77" w:rsidRDefault="00124C77" w:rsidP="00DD4BD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3175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124C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3</w:t>
      </w:r>
      <w:r w:rsidRPr="00124C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ree sets of training and test groups of flavonoids and the corresponding calculated values of parameters for external cross-validation of the correlation relating </w:t>
      </w:r>
      <w:proofErr w:type="spellStart"/>
      <w:r w:rsidRPr="00124C77">
        <w:rPr>
          <w:rFonts w:ascii="Times New Roman" w:hAnsi="Times New Roman" w:cs="Times New Roman"/>
          <w:color w:val="000000" w:themeColor="text1"/>
          <w:sz w:val="24"/>
          <w:szCs w:val="24"/>
        </w:rPr>
        <w:t>Autodock</w:t>
      </w:r>
      <w:proofErr w:type="spellEnd"/>
      <w:r w:rsidRPr="00124C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ding free energy with Molecular Weight of the flavonoids obtained from regression analysis.</w:t>
      </w:r>
    </w:p>
    <w:tbl>
      <w:tblPr>
        <w:tblStyle w:val="TableGrid1"/>
        <w:tblW w:w="10458" w:type="dxa"/>
        <w:tblLayout w:type="fixed"/>
        <w:tblLook w:val="0000" w:firstRow="0" w:lastRow="0" w:firstColumn="0" w:lastColumn="0" w:noHBand="0" w:noVBand="0"/>
      </w:tblPr>
      <w:tblGrid>
        <w:gridCol w:w="2713"/>
        <w:gridCol w:w="2722"/>
        <w:gridCol w:w="33"/>
        <w:gridCol w:w="1008"/>
        <w:gridCol w:w="34"/>
        <w:gridCol w:w="708"/>
        <w:gridCol w:w="1155"/>
        <w:gridCol w:w="66"/>
        <w:gridCol w:w="1102"/>
        <w:gridCol w:w="60"/>
        <w:gridCol w:w="857"/>
      </w:tblGrid>
      <w:tr w:rsidR="00124C77" w:rsidRPr="00124C77" w14:paraId="7DD7A107" w14:textId="77777777" w:rsidTr="006C7422">
        <w:trPr>
          <w:trHeight w:val="360"/>
        </w:trPr>
        <w:tc>
          <w:tcPr>
            <w:tcW w:w="2713" w:type="dxa"/>
            <w:vMerge w:val="restart"/>
          </w:tcPr>
          <w:p w14:paraId="56017F95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288662D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5C4872B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2F8246A7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RAINING SET OF FLAVONOIDS</w:t>
            </w:r>
          </w:p>
        </w:tc>
        <w:tc>
          <w:tcPr>
            <w:tcW w:w="2722" w:type="dxa"/>
            <w:vMerge w:val="restart"/>
          </w:tcPr>
          <w:p w14:paraId="33DD39D4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49004698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2AA1011F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7DB4DC2C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EST SET OF FLAVONOIDS</w:t>
            </w:r>
          </w:p>
        </w:tc>
        <w:tc>
          <w:tcPr>
            <w:tcW w:w="1041" w:type="dxa"/>
            <w:gridSpan w:val="2"/>
            <w:vMerge w:val="restart"/>
          </w:tcPr>
          <w:p w14:paraId="1E6F82FD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700F941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B67082F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ODEL EQUATION OBTAINED</w:t>
            </w:r>
          </w:p>
        </w:tc>
        <w:tc>
          <w:tcPr>
            <w:tcW w:w="742" w:type="dxa"/>
            <w:gridSpan w:val="2"/>
            <w:vMerge w:val="restart"/>
          </w:tcPr>
          <w:p w14:paraId="7AB1B72E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0ECD6430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78893E4E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4428315E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40" w:type="dxa"/>
            <w:gridSpan w:val="5"/>
          </w:tcPr>
          <w:p w14:paraId="54FAC6BA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3A6B6C5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DBE7E4F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REDICTING FOR THE TEST SET OF FLAVONOIDS</w:t>
            </w:r>
          </w:p>
          <w:p w14:paraId="30004EE7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  <w:p w14:paraId="16DFC239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212AB111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124C77" w:rsidRPr="00124C77" w14:paraId="76569AA9" w14:textId="77777777" w:rsidTr="006C7422">
        <w:trPr>
          <w:trHeight w:val="370"/>
        </w:trPr>
        <w:tc>
          <w:tcPr>
            <w:tcW w:w="2713" w:type="dxa"/>
            <w:vMerge/>
          </w:tcPr>
          <w:p w14:paraId="5449912A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22" w:type="dxa"/>
            <w:vMerge/>
          </w:tcPr>
          <w:p w14:paraId="2552C942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gridSpan w:val="2"/>
            <w:vMerge/>
          </w:tcPr>
          <w:p w14:paraId="73FFAA03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  <w:vMerge/>
          </w:tcPr>
          <w:p w14:paraId="322A2868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</w:tcPr>
          <w:p w14:paraId="165CE63D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{</w:t>
            </w:r>
            <w:proofErr w:type="spellStart"/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Y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obs</w:t>
            </w:r>
            <w:proofErr w:type="spellEnd"/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 xml:space="preserve">(test)- </w:t>
            </w:r>
            <w:proofErr w:type="spellStart"/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Y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pred</w:t>
            </w:r>
            <w:proofErr w:type="spellEnd"/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(test)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}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8" w:type="dxa"/>
            <w:gridSpan w:val="2"/>
          </w:tcPr>
          <w:p w14:paraId="04F97E71" w14:textId="77777777" w:rsidR="00124C77" w:rsidRPr="00124C77" w:rsidRDefault="00124C77" w:rsidP="00124C77">
            <w:pPr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{</w:t>
            </w:r>
            <w:proofErr w:type="spellStart"/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Y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obs</w:t>
            </w:r>
            <w:proofErr w:type="spellEnd"/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 xml:space="preserve">(test)- 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>Ȳ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(train)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  <w:t xml:space="preserve"> }</w:t>
            </w:r>
            <w:r w:rsidRPr="00124C77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7" w:type="dxa"/>
            <w:gridSpan w:val="2"/>
          </w:tcPr>
          <w:p w14:paraId="72746514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 xml:space="preserve">2 </w:t>
            </w:r>
            <w:proofErr w:type="spellStart"/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red</w:t>
            </w:r>
            <w:proofErr w:type="spellEnd"/>
          </w:p>
        </w:tc>
      </w:tr>
      <w:tr w:rsidR="00124C77" w:rsidRPr="00124C77" w14:paraId="67AB54FC" w14:textId="77777777" w:rsidTr="006C7422">
        <w:tc>
          <w:tcPr>
            <w:tcW w:w="10458" w:type="dxa"/>
            <w:gridSpan w:val="11"/>
          </w:tcPr>
          <w:p w14:paraId="737842E6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ET I</w:t>
            </w:r>
          </w:p>
        </w:tc>
      </w:tr>
      <w:tr w:rsidR="00124C77" w:rsidRPr="00124C77" w14:paraId="69B2C987" w14:textId="77777777" w:rsidTr="006C7422">
        <w:tc>
          <w:tcPr>
            <w:tcW w:w="2713" w:type="dxa"/>
          </w:tcPr>
          <w:tbl>
            <w:tblPr>
              <w:tblStyle w:val="TableGrid1"/>
              <w:tblW w:w="2502" w:type="dxa"/>
              <w:tblLayout w:type="fixed"/>
              <w:tblLook w:val="04A0" w:firstRow="1" w:lastRow="0" w:firstColumn="1" w:lastColumn="0" w:noHBand="0" w:noVBand="1"/>
            </w:tblPr>
            <w:tblGrid>
              <w:gridCol w:w="449"/>
              <w:gridCol w:w="2053"/>
            </w:tblGrid>
            <w:tr w:rsidR="00124C77" w:rsidRPr="00124C77" w14:paraId="241A206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2E822E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057" w:type="dxa"/>
                </w:tcPr>
                <w:p w14:paraId="0E8F220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ETUNIDIN</w:t>
                  </w:r>
                </w:p>
              </w:tc>
            </w:tr>
            <w:tr w:rsidR="00124C77" w:rsidRPr="00124C77" w14:paraId="730ECBC8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95A7E9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057" w:type="dxa"/>
                </w:tcPr>
                <w:p w14:paraId="3FB738E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EONIDIN</w:t>
                  </w:r>
                </w:p>
              </w:tc>
            </w:tr>
            <w:tr w:rsidR="00124C77" w:rsidRPr="00124C77" w14:paraId="4DE31F83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9ACBE0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057" w:type="dxa"/>
                </w:tcPr>
                <w:p w14:paraId="1301FA1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YANIDIN</w:t>
                  </w:r>
                </w:p>
              </w:tc>
            </w:tr>
            <w:tr w:rsidR="00124C77" w:rsidRPr="00124C77" w14:paraId="04320161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D3CCD6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057" w:type="dxa"/>
                </w:tcPr>
                <w:p w14:paraId="40A139C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HIRSUTIDIN</w:t>
                  </w:r>
                </w:p>
              </w:tc>
            </w:tr>
            <w:tr w:rsidR="00124C77" w:rsidRPr="00124C77" w14:paraId="77194E2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D6B8C4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057" w:type="dxa"/>
                </w:tcPr>
                <w:p w14:paraId="71F24A4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THEAFLAVIN</w:t>
                  </w:r>
                </w:p>
              </w:tc>
            </w:tr>
            <w:tr w:rsidR="00124C77" w:rsidRPr="00124C77" w14:paraId="20BFBF0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0D71FE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057" w:type="dxa"/>
                </w:tcPr>
                <w:p w14:paraId="77EED71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HLORETIN</w:t>
                  </w:r>
                </w:p>
              </w:tc>
            </w:tr>
            <w:tr w:rsidR="00124C77" w:rsidRPr="00124C77" w14:paraId="3FB4021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710C95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lastRenderedPageBreak/>
                    <w:t>7</w:t>
                  </w:r>
                </w:p>
              </w:tc>
              <w:tc>
                <w:tcPr>
                  <w:tcW w:w="2057" w:type="dxa"/>
                </w:tcPr>
                <w:p w14:paraId="5A09A96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IPGALLOCATECHIN</w:t>
                  </w:r>
                </w:p>
              </w:tc>
            </w:tr>
            <w:tr w:rsidR="00124C77" w:rsidRPr="00124C77" w14:paraId="5A364101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7C054D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057" w:type="dxa"/>
                </w:tcPr>
                <w:p w14:paraId="28838FF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ARINGIN</w:t>
                  </w:r>
                </w:p>
              </w:tc>
            </w:tr>
            <w:tr w:rsidR="00124C77" w:rsidRPr="00124C77" w14:paraId="7D5F1A06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E68BA7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057" w:type="dxa"/>
                </w:tcPr>
                <w:p w14:paraId="42C792F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RIODICTYOL</w:t>
                  </w:r>
                </w:p>
              </w:tc>
            </w:tr>
            <w:tr w:rsidR="00124C77" w:rsidRPr="00124C77" w14:paraId="0C7C2EC5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4764CC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057" w:type="dxa"/>
                </w:tcPr>
                <w:p w14:paraId="096BED5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INOCEMBRIN</w:t>
                  </w:r>
                </w:p>
              </w:tc>
            </w:tr>
            <w:tr w:rsidR="00124C77" w:rsidRPr="00124C77" w14:paraId="46853D3C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31AF617" w14:textId="77777777" w:rsidR="00124C77" w:rsidRPr="00124C77" w:rsidRDefault="00124C77" w:rsidP="00124C77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057" w:type="dxa"/>
                </w:tcPr>
                <w:p w14:paraId="0C5F7E8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HESPERIDIN</w:t>
                  </w:r>
                </w:p>
              </w:tc>
            </w:tr>
            <w:tr w:rsidR="00124C77" w:rsidRPr="00124C77" w14:paraId="2EDDE765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08AF1E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057" w:type="dxa"/>
                </w:tcPr>
                <w:p w14:paraId="6D6DF85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UTIN</w:t>
                  </w:r>
                </w:p>
              </w:tc>
            </w:tr>
            <w:tr w:rsidR="00124C77" w:rsidRPr="00124C77" w14:paraId="63F7768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202EA6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057" w:type="dxa"/>
                </w:tcPr>
                <w:p w14:paraId="14E6592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SAKURANETIN</w:t>
                  </w:r>
                </w:p>
              </w:tc>
            </w:tr>
            <w:tr w:rsidR="00124C77" w:rsidRPr="00124C77" w14:paraId="51B21C5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789E8F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057" w:type="dxa"/>
                </w:tcPr>
                <w:p w14:paraId="70BB04C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ROMADEDRIN</w:t>
                  </w:r>
                </w:p>
              </w:tc>
            </w:tr>
            <w:tr w:rsidR="00124C77" w:rsidRPr="00124C77" w14:paraId="494B3D46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8F6AA6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057" w:type="dxa"/>
                </w:tcPr>
                <w:p w14:paraId="69F3CEA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HYDROMORIN</w:t>
                  </w:r>
                </w:p>
              </w:tc>
            </w:tr>
            <w:tr w:rsidR="00124C77" w:rsidRPr="00124C77" w14:paraId="18107411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67A7C2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057" w:type="dxa"/>
                </w:tcPr>
                <w:p w14:paraId="03F98FD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HYDROGOSSYPETIN</w:t>
                  </w:r>
                </w:p>
              </w:tc>
            </w:tr>
            <w:tr w:rsidR="00124C77" w:rsidRPr="00124C77" w14:paraId="58E50107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A4169C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057" w:type="dxa"/>
                </w:tcPr>
                <w:p w14:paraId="4A8484B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TRICIN</w:t>
                  </w:r>
                </w:p>
              </w:tc>
            </w:tr>
            <w:tr w:rsidR="00124C77" w:rsidRPr="00124C77" w14:paraId="745748EF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465567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2057" w:type="dxa"/>
                </w:tcPr>
                <w:p w14:paraId="1EB3D74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6-HYDROXYFLAVONE</w:t>
                  </w:r>
                </w:p>
              </w:tc>
            </w:tr>
            <w:tr w:rsidR="00124C77" w:rsidRPr="00124C77" w14:paraId="7912D3B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5396003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2057" w:type="dxa"/>
                </w:tcPr>
                <w:p w14:paraId="3C9346E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TANGERITIN</w:t>
                  </w:r>
                </w:p>
              </w:tc>
            </w:tr>
            <w:tr w:rsidR="00124C77" w:rsidRPr="00124C77" w14:paraId="18D372BF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2520E1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2057" w:type="dxa"/>
                </w:tcPr>
                <w:p w14:paraId="00F3821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AICALEIN</w:t>
                  </w:r>
                </w:p>
              </w:tc>
            </w:tr>
            <w:tr w:rsidR="00124C77" w:rsidRPr="00124C77" w14:paraId="6C2936DC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2E5C58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2057" w:type="dxa"/>
                </w:tcPr>
                <w:p w14:paraId="43D8B87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LUTEOLIN</w:t>
                  </w:r>
                </w:p>
              </w:tc>
            </w:tr>
            <w:tr w:rsidR="00124C77" w:rsidRPr="00124C77" w14:paraId="0D09556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42A80A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2057" w:type="dxa"/>
                </w:tcPr>
                <w:p w14:paraId="6D95206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WOGONIN</w:t>
                  </w:r>
                </w:p>
              </w:tc>
            </w:tr>
            <w:tr w:rsidR="00124C77" w:rsidRPr="00124C77" w14:paraId="7E236E7A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A1D400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2057" w:type="dxa"/>
                </w:tcPr>
                <w:p w14:paraId="0F2E4BE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OBILETIN</w:t>
                  </w:r>
                </w:p>
              </w:tc>
            </w:tr>
            <w:tr w:rsidR="00124C77" w:rsidRPr="00124C77" w14:paraId="3C788E93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052450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2057" w:type="dxa"/>
                </w:tcPr>
                <w:p w14:paraId="5F2F811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OSMETIN</w:t>
                  </w:r>
                </w:p>
              </w:tc>
            </w:tr>
            <w:tr w:rsidR="00124C77" w:rsidRPr="00124C77" w14:paraId="1F3EFBEC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80265D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2057" w:type="dxa"/>
                </w:tcPr>
                <w:p w14:paraId="0F0A753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YRICITRIN</w:t>
                  </w:r>
                </w:p>
              </w:tc>
            </w:tr>
            <w:tr w:rsidR="00124C77" w:rsidRPr="00124C77" w14:paraId="74AD3F1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E5350C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2057" w:type="dxa"/>
                </w:tcPr>
                <w:p w14:paraId="6D4E6CB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ISORHAMNETIN</w:t>
                  </w:r>
                </w:p>
              </w:tc>
            </w:tr>
            <w:tr w:rsidR="00124C77" w:rsidRPr="00124C77" w14:paraId="5E94B13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55AE97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2057" w:type="dxa"/>
                </w:tcPr>
                <w:p w14:paraId="7BBB616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ALANGIN</w:t>
                  </w:r>
                </w:p>
              </w:tc>
            </w:tr>
            <w:tr w:rsidR="00124C77" w:rsidRPr="00124C77" w14:paraId="5A2CEF13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95E798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2057" w:type="dxa"/>
                </w:tcPr>
                <w:p w14:paraId="0869B40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YRICETIN</w:t>
                  </w:r>
                </w:p>
              </w:tc>
            </w:tr>
            <w:tr w:rsidR="00124C77" w:rsidRPr="00124C77" w14:paraId="6B25DD31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8DC870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2057" w:type="dxa"/>
                </w:tcPr>
                <w:p w14:paraId="0F34798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KAEMPFERIDE</w:t>
                  </w:r>
                </w:p>
              </w:tc>
            </w:tr>
            <w:tr w:rsidR="00124C77" w:rsidRPr="00124C77" w14:paraId="77AC9F2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6A39BC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2057" w:type="dxa"/>
                </w:tcPr>
                <w:p w14:paraId="6D9B3E2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QUERCETIN</w:t>
                  </w:r>
                </w:p>
              </w:tc>
            </w:tr>
            <w:tr w:rsidR="00124C77" w:rsidRPr="00124C77" w14:paraId="37702AB8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463A45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2057" w:type="dxa"/>
                </w:tcPr>
                <w:p w14:paraId="6DA393F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KAEMPFEROL</w:t>
                  </w:r>
                </w:p>
              </w:tc>
            </w:tr>
            <w:tr w:rsidR="00124C77" w:rsidRPr="00124C77" w14:paraId="0B6E8C8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523B35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2057" w:type="dxa"/>
                </w:tcPr>
                <w:p w14:paraId="25A3793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OSSYPETIN</w:t>
                  </w:r>
                </w:p>
              </w:tc>
            </w:tr>
            <w:tr w:rsidR="00124C77" w:rsidRPr="00124C77" w14:paraId="66636537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B10C99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2057" w:type="dxa"/>
                </w:tcPr>
                <w:p w14:paraId="3E127D7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ORIN</w:t>
                  </w:r>
                </w:p>
              </w:tc>
            </w:tr>
            <w:tr w:rsidR="00124C77" w:rsidRPr="00124C77" w14:paraId="7735EFF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E2ED0E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2057" w:type="dxa"/>
                </w:tcPr>
                <w:p w14:paraId="351163F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ZALEATIN</w:t>
                  </w:r>
                </w:p>
              </w:tc>
            </w:tr>
            <w:tr w:rsidR="00124C77" w:rsidRPr="00124C77" w14:paraId="36065164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B430D9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2057" w:type="dxa"/>
                </w:tcPr>
                <w:p w14:paraId="066D9C0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FISETIN</w:t>
                  </w:r>
                </w:p>
              </w:tc>
            </w:tr>
            <w:tr w:rsidR="00124C77" w:rsidRPr="00124C77" w14:paraId="5C6782DD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B6D354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2057" w:type="dxa"/>
                </w:tcPr>
                <w:p w14:paraId="17A2D23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RHAMNAZIN</w:t>
                  </w:r>
                </w:p>
              </w:tc>
            </w:tr>
            <w:tr w:rsidR="00124C77" w:rsidRPr="00124C77" w14:paraId="0F2A5E2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A142DE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2057" w:type="dxa"/>
                </w:tcPr>
                <w:p w14:paraId="4332CE8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RUTIN</w:t>
                  </w:r>
                </w:p>
              </w:tc>
            </w:tr>
            <w:tr w:rsidR="00124C77" w:rsidRPr="00124C77" w14:paraId="623F39D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769AAD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2057" w:type="dxa"/>
                </w:tcPr>
                <w:p w14:paraId="5BCCFE28" w14:textId="15C7D3E5" w:rsidR="00124C77" w:rsidRPr="00124C77" w:rsidRDefault="002966DC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SILIBININ B</w:t>
                  </w:r>
                </w:p>
              </w:tc>
            </w:tr>
            <w:tr w:rsidR="00124C77" w:rsidRPr="00124C77" w14:paraId="47D705DF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E9BE4B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2057" w:type="dxa"/>
                </w:tcPr>
                <w:p w14:paraId="2DA2565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IOCHANIN</w:t>
                  </w:r>
                </w:p>
              </w:tc>
            </w:tr>
            <w:tr w:rsidR="00124C77" w:rsidRPr="00124C77" w14:paraId="7AC4A835" w14:textId="77777777" w:rsidTr="006C7422">
              <w:trPr>
                <w:trHeight w:val="288"/>
              </w:trPr>
              <w:tc>
                <w:tcPr>
                  <w:tcW w:w="450" w:type="dxa"/>
                  <w:noWrap/>
                  <w:hideMark/>
                </w:tcPr>
                <w:p w14:paraId="1F0913A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2052" w:type="dxa"/>
                </w:tcPr>
                <w:p w14:paraId="3A44C19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ENISTEIN</w:t>
                  </w:r>
                </w:p>
              </w:tc>
            </w:tr>
          </w:tbl>
          <w:p w14:paraId="6575E2FA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22" w:type="dxa"/>
          </w:tcPr>
          <w:tbl>
            <w:tblPr>
              <w:tblW w:w="2511" w:type="dxa"/>
              <w:tblLayout w:type="fixed"/>
              <w:tblLook w:val="04A0" w:firstRow="1" w:lastRow="0" w:firstColumn="1" w:lastColumn="0" w:noHBand="0" w:noVBand="1"/>
            </w:tblPr>
            <w:tblGrid>
              <w:gridCol w:w="2511"/>
            </w:tblGrid>
            <w:tr w:rsidR="00124C77" w:rsidRPr="00124C77" w14:paraId="456A9369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91760C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PELARGONIDIN</w:t>
                  </w:r>
                </w:p>
              </w:tc>
            </w:tr>
            <w:tr w:rsidR="00124C77" w:rsidRPr="00124C77" w14:paraId="0CF2F7BA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4A5EFF3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MALVIDIN</w:t>
                  </w:r>
                </w:p>
              </w:tc>
            </w:tr>
            <w:tr w:rsidR="00124C77" w:rsidRPr="00124C77" w14:paraId="50E5893D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1641C2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DELPHINIDIN</w:t>
                  </w:r>
                </w:p>
              </w:tc>
            </w:tr>
            <w:tr w:rsidR="00124C77" w:rsidRPr="00124C77" w14:paraId="6A96C094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CEDA3B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CATECHIN</w:t>
                  </w:r>
                </w:p>
              </w:tc>
            </w:tr>
            <w:tr w:rsidR="00124C77" w:rsidRPr="00124C77" w14:paraId="69F82975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66E1FB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EPICATECHIN</w:t>
                  </w:r>
                </w:p>
              </w:tc>
            </w:tr>
            <w:tr w:rsidR="00124C77" w:rsidRPr="00124C77" w14:paraId="79CF8100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5B4E15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EGCG</w:t>
                  </w:r>
                </w:p>
              </w:tc>
            </w:tr>
            <w:tr w:rsidR="00124C77" w:rsidRPr="00124C77" w14:paraId="6E0E92A4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894C321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NARINGENIN</w:t>
                  </w:r>
                </w:p>
              </w:tc>
            </w:tr>
            <w:tr w:rsidR="00124C77" w:rsidRPr="00124C77" w14:paraId="224B90F2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1C8C9F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HESPERETIN</w:t>
                  </w:r>
                </w:p>
              </w:tc>
            </w:tr>
            <w:tr w:rsidR="00124C77" w:rsidRPr="00124C77" w14:paraId="6A94D212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045DF1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ASTILBIN</w:t>
                  </w:r>
                </w:p>
              </w:tc>
            </w:tr>
            <w:tr w:rsidR="00124C77" w:rsidRPr="00124C77" w14:paraId="7E2F0D95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4BEF7A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TAXIFOLIN</w:t>
                  </w:r>
                </w:p>
              </w:tc>
            </w:tr>
            <w:tr w:rsidR="00124C77" w:rsidRPr="00124C77" w14:paraId="37F4276C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290D67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AMPELOPSIN</w:t>
                  </w:r>
                </w:p>
              </w:tc>
            </w:tr>
            <w:tr w:rsidR="00124C77" w:rsidRPr="00124C77" w14:paraId="0BC31656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992F94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GARBANZOL</w:t>
                  </w:r>
                </w:p>
              </w:tc>
            </w:tr>
            <w:tr w:rsidR="00124C77" w:rsidRPr="00124C77" w14:paraId="6FA04BCD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3CA55A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7,8- DIHYDROXYFLAVONE</w:t>
                  </w:r>
                </w:p>
              </w:tc>
            </w:tr>
            <w:tr w:rsidR="00124C77" w:rsidRPr="00124C77" w14:paraId="69617048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88FD11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CHRYSIN</w:t>
                  </w:r>
                </w:p>
              </w:tc>
            </w:tr>
            <w:tr w:rsidR="00124C77" w:rsidRPr="00124C77" w14:paraId="34B01257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1D64C7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APIGENIN</w:t>
                  </w:r>
                </w:p>
              </w:tc>
            </w:tr>
            <w:tr w:rsidR="00124C77" w:rsidRPr="00124C77" w14:paraId="14524501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BC6A98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FUSTIN</w:t>
                  </w:r>
                </w:p>
              </w:tc>
            </w:tr>
            <w:tr w:rsidR="00124C77" w:rsidRPr="00124C77" w14:paraId="03FE8720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2DED8A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RHAMNETIN</w:t>
                  </w:r>
                </w:p>
              </w:tc>
            </w:tr>
            <w:tr w:rsidR="00124C77" w:rsidRPr="00124C77" w14:paraId="4F7B1119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928EBF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DAIDZEIN</w:t>
                  </w:r>
                </w:p>
              </w:tc>
            </w:tr>
            <w:tr w:rsidR="00124C77" w:rsidRPr="00124C77" w14:paraId="5AD7AAAE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4BD282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PUERARIN</w:t>
                  </w:r>
                </w:p>
              </w:tc>
            </w:tr>
            <w:tr w:rsidR="00124C77" w:rsidRPr="00124C77" w14:paraId="20E11B47" w14:textId="77777777" w:rsidTr="006C7422">
              <w:trPr>
                <w:trHeight w:val="288"/>
              </w:trPr>
              <w:tc>
                <w:tcPr>
                  <w:tcW w:w="2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BBACCE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CALYCOSIN</w:t>
                  </w:r>
                </w:p>
              </w:tc>
            </w:tr>
          </w:tbl>
          <w:p w14:paraId="76E02E5C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gridSpan w:val="2"/>
          </w:tcPr>
          <w:p w14:paraId="115F68C6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y = -67.70x + 900.9</w:t>
            </w: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br/>
            </w:r>
          </w:p>
          <w:p w14:paraId="1443363F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7184B8D8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155" w:type="dxa"/>
          </w:tcPr>
          <w:tbl>
            <w:tblPr>
              <w:tblW w:w="2036" w:type="dxa"/>
              <w:tblLayout w:type="fixed"/>
              <w:tblLook w:val="04A0" w:firstRow="1" w:lastRow="0" w:firstColumn="1" w:lastColumn="0" w:noHBand="0" w:noVBand="1"/>
            </w:tblPr>
            <w:tblGrid>
              <w:gridCol w:w="2036"/>
            </w:tblGrid>
            <w:tr w:rsidR="00124C77" w:rsidRPr="00124C77" w14:paraId="1A0448DB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B42BE3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250.5536</w:t>
                  </w:r>
                </w:p>
              </w:tc>
            </w:tr>
            <w:tr w:rsidR="00124C77" w:rsidRPr="00124C77" w14:paraId="0E85F9A8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6BC589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1.793936</w:t>
                  </w:r>
                </w:p>
              </w:tc>
            </w:tr>
            <w:tr w:rsidR="00124C77" w:rsidRPr="00124C77" w14:paraId="2D5C1715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C75030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9.027044</w:t>
                  </w:r>
                </w:p>
              </w:tc>
            </w:tr>
            <w:tr w:rsidR="00124C77" w:rsidRPr="00124C77" w14:paraId="10DB38BF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EE4BB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243.537956</w:t>
                  </w:r>
                </w:p>
              </w:tc>
            </w:tr>
            <w:tr w:rsidR="00124C77" w:rsidRPr="00124C77" w14:paraId="78B107FF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1CB0A2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055.262225</w:t>
                  </w:r>
                </w:p>
              </w:tc>
            </w:tr>
            <w:tr w:rsidR="00124C77" w:rsidRPr="00124C77" w14:paraId="43545988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8CB6FA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174.364361</w:t>
                  </w:r>
                </w:p>
              </w:tc>
            </w:tr>
            <w:tr w:rsidR="00124C77" w:rsidRPr="00124C77" w14:paraId="6C588F65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FB7F8A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323.856016</w:t>
                  </w:r>
                </w:p>
              </w:tc>
            </w:tr>
            <w:tr w:rsidR="00124C77" w:rsidRPr="00124C77" w14:paraId="453B679D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8213B9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949.840649</w:t>
                  </w:r>
                </w:p>
              </w:tc>
            </w:tr>
            <w:tr w:rsidR="00124C77" w:rsidRPr="00124C77" w14:paraId="6DEC7B31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02CFD9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584.536641</w:t>
                  </w:r>
                </w:p>
              </w:tc>
            </w:tr>
            <w:tr w:rsidR="00124C77" w:rsidRPr="00124C77" w14:paraId="1CEED1B9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43EEBF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8.762289</w:t>
                  </w:r>
                </w:p>
              </w:tc>
            </w:tr>
            <w:tr w:rsidR="00124C77" w:rsidRPr="00124C77" w14:paraId="74170D6B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F07722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89.515625</w:t>
                  </w:r>
                </w:p>
              </w:tc>
            </w:tr>
            <w:tr w:rsidR="00124C77" w:rsidRPr="00124C77" w14:paraId="2053D3B5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6AB94F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86.555364</w:t>
                  </w:r>
                </w:p>
              </w:tc>
            </w:tr>
            <w:tr w:rsidR="00124C77" w:rsidRPr="00124C77" w14:paraId="16AA3640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ED8F9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94.787569</w:t>
                  </w:r>
                </w:p>
              </w:tc>
            </w:tr>
            <w:tr w:rsidR="00124C77" w:rsidRPr="00124C77" w14:paraId="02E5008C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EFF70A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14.297481</w:t>
                  </w:r>
                </w:p>
              </w:tc>
            </w:tr>
            <w:tr w:rsidR="00124C77" w:rsidRPr="00124C77" w14:paraId="49EBEDF7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6529A08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47.138881</w:t>
                  </w:r>
                </w:p>
              </w:tc>
            </w:tr>
            <w:tr w:rsidR="00124C77" w:rsidRPr="00124C77" w14:paraId="6C8964A0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14EB07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2.127616</w:t>
                  </w:r>
                </w:p>
              </w:tc>
            </w:tr>
            <w:tr w:rsidR="00124C77" w:rsidRPr="00124C77" w14:paraId="34A5DD4D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E63C58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28.448601</w:t>
                  </w:r>
                </w:p>
              </w:tc>
            </w:tr>
            <w:tr w:rsidR="00124C77" w:rsidRPr="00124C77" w14:paraId="3ED87C57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27AB03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483.832576</w:t>
                  </w:r>
                </w:p>
              </w:tc>
            </w:tr>
            <w:tr w:rsidR="00124C77" w:rsidRPr="00124C77" w14:paraId="783E96CB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26DED0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290.101025</w:t>
                  </w:r>
                </w:p>
              </w:tc>
            </w:tr>
            <w:tr w:rsidR="00124C77" w:rsidRPr="00124C77" w14:paraId="72C96BE2" w14:textId="77777777" w:rsidTr="006C7422">
              <w:trPr>
                <w:trHeight w:val="288"/>
              </w:trPr>
              <w:tc>
                <w:tcPr>
                  <w:tcW w:w="2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2BE3A8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809.141156</w:t>
                  </w:r>
                </w:p>
              </w:tc>
            </w:tr>
          </w:tbl>
          <w:p w14:paraId="343CC4B9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gridSpan w:val="2"/>
          </w:tcPr>
          <w:tbl>
            <w:tblPr>
              <w:tblW w:w="1496" w:type="dxa"/>
              <w:tblLayout w:type="fixed"/>
              <w:tblLook w:val="04A0" w:firstRow="1" w:lastRow="0" w:firstColumn="1" w:lastColumn="0" w:noHBand="0" w:noVBand="1"/>
            </w:tblPr>
            <w:tblGrid>
              <w:gridCol w:w="1496"/>
            </w:tblGrid>
            <w:tr w:rsidR="00124C77" w:rsidRPr="00124C77" w14:paraId="19B4B84B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53BE3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4543.541874</w:t>
                  </w:r>
                </w:p>
              </w:tc>
            </w:tr>
            <w:tr w:rsidR="00124C77" w:rsidRPr="00124C77" w14:paraId="670886E8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0EE233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3.96077764</w:t>
                  </w:r>
                </w:p>
              </w:tc>
            </w:tr>
            <w:tr w:rsidR="00124C77" w:rsidRPr="00124C77" w14:paraId="3A1D3428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2C5DF4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0.00195364</w:t>
                  </w:r>
                </w:p>
              </w:tc>
            </w:tr>
            <w:tr w:rsidR="00124C77" w:rsidRPr="00124C77" w14:paraId="36028077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66A632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340.218026</w:t>
                  </w:r>
                </w:p>
              </w:tc>
            </w:tr>
            <w:tr w:rsidR="00124C77" w:rsidRPr="00124C77" w14:paraId="42696570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0726D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340.218026</w:t>
                  </w:r>
                </w:p>
              </w:tc>
            </w:tr>
            <w:tr w:rsidR="00124C77" w:rsidRPr="00124C77" w14:paraId="2922C0A6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654C08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4341.06842</w:t>
                  </w:r>
                </w:p>
              </w:tc>
            </w:tr>
            <w:tr w:rsidR="00124C77" w:rsidRPr="00124C77" w14:paraId="43DF00F6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456FCE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4408.402258</w:t>
                  </w:r>
                </w:p>
              </w:tc>
            </w:tr>
            <w:tr w:rsidR="00124C77" w:rsidRPr="00124C77" w14:paraId="49514A57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34B003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322.47141</w:t>
                  </w:r>
                </w:p>
              </w:tc>
            </w:tr>
            <w:tr w:rsidR="00124C77" w:rsidRPr="00124C77" w14:paraId="1767242C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9DD0FC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2489.00122</w:t>
                  </w:r>
                </w:p>
              </w:tc>
            </w:tr>
            <w:tr w:rsidR="00124C77" w:rsidRPr="00124C77" w14:paraId="3261660E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E3708B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183.071058</w:t>
                  </w:r>
                </w:p>
              </w:tc>
            </w:tr>
            <w:tr w:rsidR="00124C77" w:rsidRPr="00124C77" w14:paraId="356BB723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94ED98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38.4054576</w:t>
                  </w:r>
                </w:p>
              </w:tc>
            </w:tr>
            <w:tr w:rsidR="00124C77" w:rsidRPr="00124C77" w14:paraId="1F3D93EB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5D882B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408.402258</w:t>
                  </w:r>
                </w:p>
              </w:tc>
            </w:tr>
            <w:tr w:rsidR="00124C77" w:rsidRPr="00124C77" w14:paraId="44027CF0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605DFD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7124.339074</w:t>
                  </w:r>
                </w:p>
              </w:tc>
            </w:tr>
            <w:tr w:rsidR="00124C77" w:rsidRPr="00124C77" w14:paraId="7CF588B1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7FEEB6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473.469642</w:t>
                  </w:r>
                </w:p>
              </w:tc>
            </w:tr>
            <w:tr w:rsidR="00124C77" w:rsidRPr="00124C77" w14:paraId="2E78F4AB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89E090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679.353474</w:t>
                  </w:r>
                </w:p>
              </w:tc>
            </w:tr>
            <w:tr w:rsidR="00124C77" w:rsidRPr="00124C77" w14:paraId="7E5DB02A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14EFD70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539.736658</w:t>
                  </w:r>
                </w:p>
              </w:tc>
            </w:tr>
            <w:tr w:rsidR="00124C77" w:rsidRPr="00124C77" w14:paraId="7E83097A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3C2C79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01.1240416</w:t>
                  </w:r>
                </w:p>
              </w:tc>
            </w:tr>
            <w:tr w:rsidR="00124C77" w:rsidRPr="00124C77" w14:paraId="61BB3630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0F8057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7124.339074</w:t>
                  </w:r>
                </w:p>
              </w:tc>
            </w:tr>
            <w:tr w:rsidR="00124C77" w:rsidRPr="00124C77" w14:paraId="284CF56C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1AAC32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6042.60585</w:t>
                  </w:r>
                </w:p>
              </w:tc>
            </w:tr>
            <w:tr w:rsidR="00124C77" w:rsidRPr="00124C77" w14:paraId="031739E6" w14:textId="77777777" w:rsidTr="006C7422">
              <w:trPr>
                <w:trHeight w:val="288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70025B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956.727626</w:t>
                  </w:r>
                </w:p>
              </w:tc>
            </w:tr>
          </w:tbl>
          <w:p w14:paraId="2D14E20E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gridSpan w:val="2"/>
          </w:tcPr>
          <w:p w14:paraId="15310117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0.697078</w:t>
            </w:r>
          </w:p>
          <w:p w14:paraId="14039D35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124C77" w:rsidRPr="00124C77" w14:paraId="52F27922" w14:textId="77777777" w:rsidTr="006C7422">
        <w:tc>
          <w:tcPr>
            <w:tcW w:w="10458" w:type="dxa"/>
            <w:gridSpan w:val="11"/>
          </w:tcPr>
          <w:p w14:paraId="0AEA20A1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ET II</w:t>
            </w:r>
          </w:p>
        </w:tc>
      </w:tr>
      <w:tr w:rsidR="00124C77" w:rsidRPr="00124C77" w14:paraId="1FF856E2" w14:textId="77777777" w:rsidTr="006C7422">
        <w:trPr>
          <w:trHeight w:val="300"/>
        </w:trPr>
        <w:tc>
          <w:tcPr>
            <w:tcW w:w="2713" w:type="dxa"/>
          </w:tcPr>
          <w:tbl>
            <w:tblPr>
              <w:tblStyle w:val="TableGrid1"/>
              <w:tblW w:w="2605" w:type="dxa"/>
              <w:tblLayout w:type="fixed"/>
              <w:tblLook w:val="04A0" w:firstRow="1" w:lastRow="0" w:firstColumn="1" w:lastColumn="0" w:noHBand="0" w:noVBand="1"/>
            </w:tblPr>
            <w:tblGrid>
              <w:gridCol w:w="535"/>
              <w:gridCol w:w="2070"/>
            </w:tblGrid>
            <w:tr w:rsidR="00124C77" w:rsidRPr="00124C77" w14:paraId="6BA9156A" w14:textId="77777777" w:rsidTr="006C7422">
              <w:trPr>
                <w:trHeight w:val="288"/>
              </w:trPr>
              <w:tc>
                <w:tcPr>
                  <w:tcW w:w="535" w:type="dxa"/>
                  <w:noWrap/>
                  <w:hideMark/>
                </w:tcPr>
                <w:p w14:paraId="3B1DF37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070" w:type="dxa"/>
                </w:tcPr>
                <w:p w14:paraId="07127F4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YANIDIN</w:t>
                  </w:r>
                </w:p>
              </w:tc>
            </w:tr>
            <w:tr w:rsidR="00124C77" w:rsidRPr="00124C77" w14:paraId="03A3D607" w14:textId="77777777" w:rsidTr="006C7422">
              <w:trPr>
                <w:trHeight w:val="288"/>
              </w:trPr>
              <w:tc>
                <w:tcPr>
                  <w:tcW w:w="535" w:type="dxa"/>
                  <w:noWrap/>
                  <w:hideMark/>
                </w:tcPr>
                <w:p w14:paraId="50A768C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070" w:type="dxa"/>
                </w:tcPr>
                <w:p w14:paraId="416CBD3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HIRSUTIDIN</w:t>
                  </w:r>
                </w:p>
              </w:tc>
            </w:tr>
            <w:tr w:rsidR="00124C77" w:rsidRPr="00124C77" w14:paraId="4176B916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F56855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75470AD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ELARGONIDIN</w:t>
                  </w:r>
                </w:p>
              </w:tc>
            </w:tr>
            <w:tr w:rsidR="00124C77" w:rsidRPr="00124C77" w14:paraId="16CC525C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02A74DA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675A85C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ALVIDIN</w:t>
                  </w:r>
                </w:p>
              </w:tc>
            </w:tr>
            <w:tr w:rsidR="00124C77" w:rsidRPr="00124C77" w14:paraId="02E8751A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7805D1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527F90F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ELPHINIDIN</w:t>
                  </w:r>
                </w:p>
              </w:tc>
            </w:tr>
            <w:tr w:rsidR="00124C77" w:rsidRPr="00124C77" w14:paraId="3FBFF33E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AE10A1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164DBFB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ATECHIN</w:t>
                  </w:r>
                </w:p>
              </w:tc>
            </w:tr>
            <w:tr w:rsidR="00124C77" w:rsidRPr="00124C77" w14:paraId="316D4D7B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41E37AB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4EE7E5F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PICATECHIN</w:t>
                  </w:r>
                </w:p>
              </w:tc>
            </w:tr>
            <w:tr w:rsidR="00124C77" w:rsidRPr="00124C77" w14:paraId="6FD839EC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494235F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0C1DD74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GCG</w:t>
                  </w:r>
                </w:p>
              </w:tc>
            </w:tr>
            <w:tr w:rsidR="00124C77" w:rsidRPr="00124C77" w14:paraId="5960C677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5532F3F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1EC7284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STILBIN</w:t>
                  </w:r>
                </w:p>
              </w:tc>
            </w:tr>
            <w:tr w:rsidR="00124C77" w:rsidRPr="00124C77" w14:paraId="41B2CCD5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0AAB68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6029E13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ARINGIN</w:t>
                  </w:r>
                </w:p>
              </w:tc>
            </w:tr>
            <w:tr w:rsidR="00124C77" w:rsidRPr="00124C77" w14:paraId="72B572DB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0368E1E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69AED1D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SAKURANETIN</w:t>
                  </w:r>
                </w:p>
              </w:tc>
            </w:tr>
            <w:tr w:rsidR="00124C77" w:rsidRPr="00124C77" w14:paraId="6284CFE0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604338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5A3947D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TAXIFOLIN</w:t>
                  </w:r>
                </w:p>
              </w:tc>
            </w:tr>
            <w:tr w:rsidR="00124C77" w:rsidRPr="00124C77" w14:paraId="07649432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1C27B1F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lastRenderedPageBreak/>
                    <w:t>13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39E4538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MPELOPSIN</w:t>
                  </w:r>
                </w:p>
              </w:tc>
            </w:tr>
            <w:tr w:rsidR="00124C77" w:rsidRPr="00124C77" w14:paraId="3010D139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896003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6D92B40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ARBANZOL</w:t>
                  </w:r>
                </w:p>
              </w:tc>
            </w:tr>
            <w:tr w:rsidR="00124C77" w:rsidRPr="00124C77" w14:paraId="5A5FA7A4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1037546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35AD749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ROMADEDRIN</w:t>
                  </w:r>
                </w:p>
              </w:tc>
            </w:tr>
            <w:tr w:rsidR="00124C77" w:rsidRPr="00124C77" w14:paraId="38CB320F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2AF1B0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32AD2E0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TANGERITIN</w:t>
                  </w:r>
                </w:p>
              </w:tc>
            </w:tr>
            <w:tr w:rsidR="00124C77" w:rsidRPr="00124C77" w14:paraId="391949CA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664C44C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16F7BCF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AICALEIN</w:t>
                  </w:r>
                </w:p>
              </w:tc>
            </w:tr>
            <w:tr w:rsidR="00124C77" w:rsidRPr="00124C77" w14:paraId="41A9D2A4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1A30A01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567AD77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LUTEOLIN</w:t>
                  </w:r>
                </w:p>
              </w:tc>
            </w:tr>
            <w:tr w:rsidR="00124C77" w:rsidRPr="00124C77" w14:paraId="5EC379EB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B02BD9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232F0AF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WOGONIN</w:t>
                  </w:r>
                </w:p>
              </w:tc>
            </w:tr>
            <w:tr w:rsidR="00124C77" w:rsidRPr="00124C77" w14:paraId="340DC564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0C29195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1FBD165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OBILETIN</w:t>
                  </w:r>
                </w:p>
              </w:tc>
            </w:tr>
            <w:tr w:rsidR="00124C77" w:rsidRPr="00124C77" w14:paraId="4C770224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0F5A6E5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1B48A1E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7,8- DIHYDROXYFLAVONE</w:t>
                  </w:r>
                </w:p>
              </w:tc>
            </w:tr>
            <w:tr w:rsidR="00124C77" w:rsidRPr="00124C77" w14:paraId="286422D5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0C99EAE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07D5993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HRYSIN</w:t>
                  </w:r>
                </w:p>
              </w:tc>
            </w:tr>
            <w:tr w:rsidR="00124C77" w:rsidRPr="00124C77" w14:paraId="12BB1B10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4991A4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2091C18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PIGENIN</w:t>
                  </w:r>
                </w:p>
              </w:tc>
            </w:tr>
            <w:tr w:rsidR="00124C77" w:rsidRPr="00124C77" w14:paraId="77BDBC05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F09EA5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2A6ECD1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OSMETIN</w:t>
                  </w:r>
                </w:p>
              </w:tc>
            </w:tr>
            <w:tr w:rsidR="00124C77" w:rsidRPr="00124C77" w14:paraId="7F3647DA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44E30A8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5517702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FUSTIN</w:t>
                  </w:r>
                </w:p>
              </w:tc>
            </w:tr>
            <w:tr w:rsidR="00124C77" w:rsidRPr="00124C77" w14:paraId="2F6E3EBF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606F858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31629EA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RHAMNETIN</w:t>
                  </w:r>
                </w:p>
              </w:tc>
            </w:tr>
            <w:tr w:rsidR="00124C77" w:rsidRPr="00124C77" w14:paraId="06251BE8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3369EE7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01ED42B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YRICITRIN</w:t>
                  </w:r>
                </w:p>
              </w:tc>
            </w:tr>
            <w:tr w:rsidR="00124C77" w:rsidRPr="00124C77" w14:paraId="2B4F94F3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58AC5A5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6711A76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ISORHAMNETIN</w:t>
                  </w:r>
                </w:p>
              </w:tc>
            </w:tr>
            <w:tr w:rsidR="00124C77" w:rsidRPr="00124C77" w14:paraId="2CC80EF9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711FE2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784FE9C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ALANGIN</w:t>
                  </w:r>
                </w:p>
              </w:tc>
            </w:tr>
            <w:tr w:rsidR="00124C77" w:rsidRPr="00124C77" w14:paraId="4C46BE39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11F3293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38811D1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YRICETIN</w:t>
                  </w:r>
                </w:p>
              </w:tc>
            </w:tr>
            <w:tr w:rsidR="00124C77" w:rsidRPr="00124C77" w14:paraId="0365CC2F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50FC5EA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7CC7431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KAEMPFERIDE</w:t>
                  </w:r>
                </w:p>
              </w:tc>
            </w:tr>
            <w:tr w:rsidR="00124C77" w:rsidRPr="00124C77" w14:paraId="34EDDA7E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356E01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66DFDB5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QUERCETIN</w:t>
                  </w:r>
                </w:p>
              </w:tc>
            </w:tr>
            <w:tr w:rsidR="00124C77" w:rsidRPr="00124C77" w14:paraId="33A92C9E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3E3D75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76C9B81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KAEMPFEROL</w:t>
                  </w:r>
                </w:p>
              </w:tc>
            </w:tr>
            <w:tr w:rsidR="00124C77" w:rsidRPr="00124C77" w14:paraId="58F09C23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C217B7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2B899A4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OSSYPETIN</w:t>
                  </w:r>
                </w:p>
              </w:tc>
            </w:tr>
            <w:tr w:rsidR="00124C77" w:rsidRPr="00124C77" w14:paraId="2BAE1236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21A2DEB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0046802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ORIN</w:t>
                  </w:r>
                </w:p>
              </w:tc>
            </w:tr>
            <w:tr w:rsidR="00124C77" w:rsidRPr="00124C77" w14:paraId="657951FB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4FFD592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455192C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ZALEATIN</w:t>
                  </w:r>
                </w:p>
              </w:tc>
            </w:tr>
            <w:tr w:rsidR="00124C77" w:rsidRPr="00124C77" w14:paraId="21E50018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7A4AFB0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298D042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FISETIN</w:t>
                  </w:r>
                </w:p>
              </w:tc>
            </w:tr>
            <w:tr w:rsidR="00124C77" w:rsidRPr="00124C77" w14:paraId="6C280309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69416DD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0E1F91C6" w14:textId="1961F4CA" w:rsidR="00124C77" w:rsidRPr="00124C77" w:rsidRDefault="002966DC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SILIBININ B</w:t>
                  </w:r>
                </w:p>
              </w:tc>
            </w:tr>
            <w:tr w:rsidR="00124C77" w:rsidRPr="00124C77" w14:paraId="3A1E7028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right w:val="single" w:sz="4" w:space="0" w:color="auto"/>
                  </w:tcBorders>
                  <w:noWrap/>
                  <w:hideMark/>
                </w:tcPr>
                <w:p w14:paraId="5609739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2070" w:type="dxa"/>
                  <w:tcBorders>
                    <w:left w:val="single" w:sz="4" w:space="0" w:color="auto"/>
                  </w:tcBorders>
                </w:tcPr>
                <w:p w14:paraId="43A55E4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AIDZEIN</w:t>
                  </w:r>
                </w:p>
              </w:tc>
            </w:tr>
            <w:tr w:rsidR="00124C77" w:rsidRPr="00124C77" w14:paraId="12CC1D75" w14:textId="77777777" w:rsidTr="006C7422">
              <w:trPr>
                <w:trHeight w:val="288"/>
              </w:trPr>
              <w:tc>
                <w:tcPr>
                  <w:tcW w:w="535" w:type="dxa"/>
                  <w:tcBorders>
                    <w:bottom w:val="nil"/>
                    <w:right w:val="single" w:sz="4" w:space="0" w:color="auto"/>
                  </w:tcBorders>
                  <w:noWrap/>
                  <w:hideMark/>
                </w:tcPr>
                <w:p w14:paraId="3CC1885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40</w:t>
                  </w:r>
                </w:p>
                <w:p w14:paraId="6799762E" w14:textId="77777777" w:rsidR="00124C77" w:rsidRPr="00124C77" w:rsidRDefault="00124C77" w:rsidP="00124C77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70" w:type="dxa"/>
                  <w:tcBorders>
                    <w:left w:val="single" w:sz="4" w:space="0" w:color="auto"/>
                    <w:bottom w:val="nil"/>
                  </w:tcBorders>
                </w:tcPr>
                <w:p w14:paraId="0557C27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ALYCOSIN</w:t>
                  </w:r>
                </w:p>
              </w:tc>
            </w:tr>
          </w:tbl>
          <w:p w14:paraId="3B92DD42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22" w:type="dxa"/>
          </w:tcPr>
          <w:tbl>
            <w:tblPr>
              <w:tblW w:w="2145" w:type="dxa"/>
              <w:tblLayout w:type="fixed"/>
              <w:tblLook w:val="04A0" w:firstRow="1" w:lastRow="0" w:firstColumn="1" w:lastColumn="0" w:noHBand="0" w:noVBand="1"/>
            </w:tblPr>
            <w:tblGrid>
              <w:gridCol w:w="2145"/>
            </w:tblGrid>
            <w:tr w:rsidR="00124C77" w:rsidRPr="00124C77" w14:paraId="66E18985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EF8F5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PETUNIDIN</w:t>
                  </w:r>
                </w:p>
              </w:tc>
            </w:tr>
            <w:tr w:rsidR="00124C77" w:rsidRPr="00124C77" w14:paraId="58D8B02B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5AE32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PEONIDIN</w:t>
                  </w:r>
                </w:p>
              </w:tc>
            </w:tr>
            <w:tr w:rsidR="00124C77" w:rsidRPr="00124C77" w14:paraId="5DE146AC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EB5324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THEAFLAVIN</w:t>
                  </w:r>
                </w:p>
              </w:tc>
            </w:tr>
            <w:tr w:rsidR="00124C77" w:rsidRPr="00124C77" w14:paraId="74AE94FA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10FF9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PHLORETIN</w:t>
                  </w:r>
                </w:p>
              </w:tc>
            </w:tr>
            <w:tr w:rsidR="00124C77" w:rsidRPr="00124C77" w14:paraId="643B3FC1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62CA2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EIPGALLOCATECHIN</w:t>
                  </w:r>
                </w:p>
              </w:tc>
            </w:tr>
            <w:tr w:rsidR="00124C77" w:rsidRPr="00124C77" w14:paraId="223555AE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09C773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NARINGENIN</w:t>
                  </w:r>
                </w:p>
              </w:tc>
            </w:tr>
            <w:tr w:rsidR="00124C77" w:rsidRPr="00124C77" w14:paraId="61CBAAE4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24B1F3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HESPERETIN</w:t>
                  </w:r>
                </w:p>
              </w:tc>
            </w:tr>
            <w:tr w:rsidR="00124C77" w:rsidRPr="00124C77" w14:paraId="72CFCDAF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7D128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ERIODICTYOL</w:t>
                  </w:r>
                </w:p>
              </w:tc>
            </w:tr>
            <w:tr w:rsidR="00124C77" w:rsidRPr="00124C77" w14:paraId="4D169167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2B0D5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PINOCEMBRIN</w:t>
                  </w:r>
                </w:p>
              </w:tc>
            </w:tr>
            <w:tr w:rsidR="00124C77" w:rsidRPr="00124C77" w14:paraId="05C1761C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4F4D5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HESPERIDIN</w:t>
                  </w:r>
                </w:p>
              </w:tc>
            </w:tr>
            <w:tr w:rsidR="00124C77" w:rsidRPr="00124C77" w14:paraId="557886E8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CC4D8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BUTIN</w:t>
                  </w:r>
                </w:p>
              </w:tc>
            </w:tr>
            <w:tr w:rsidR="00124C77" w:rsidRPr="00124C77" w14:paraId="1EEDC117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C5677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DIHYDROMORIN</w:t>
                  </w:r>
                </w:p>
              </w:tc>
            </w:tr>
            <w:tr w:rsidR="00124C77" w:rsidRPr="00124C77" w14:paraId="25A32C30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54921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DIHYDROGOSSYPETIN</w:t>
                  </w:r>
                </w:p>
              </w:tc>
            </w:tr>
            <w:tr w:rsidR="00124C77" w:rsidRPr="00124C77" w14:paraId="436742CB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305ED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TRICIN</w:t>
                  </w:r>
                </w:p>
              </w:tc>
            </w:tr>
            <w:tr w:rsidR="00124C77" w:rsidRPr="00124C77" w14:paraId="4B733456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A3C96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6-HYDROXYFLAVONE</w:t>
                  </w:r>
                </w:p>
              </w:tc>
            </w:tr>
            <w:tr w:rsidR="00124C77" w:rsidRPr="00124C77" w14:paraId="5DF3216B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BAC06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RHAMNAZIN</w:t>
                  </w:r>
                </w:p>
              </w:tc>
            </w:tr>
            <w:tr w:rsidR="00124C77" w:rsidRPr="00124C77" w14:paraId="2234869E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5EB66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RUTIN</w:t>
                  </w:r>
                </w:p>
              </w:tc>
            </w:tr>
            <w:tr w:rsidR="00124C77" w:rsidRPr="00124C77" w14:paraId="7B23A9C8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D17B7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BIOCHANIN</w:t>
                  </w:r>
                </w:p>
              </w:tc>
            </w:tr>
            <w:tr w:rsidR="00124C77" w:rsidRPr="00124C77" w14:paraId="762A7DF9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569D9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GENISTEIN</w:t>
                  </w:r>
                </w:p>
              </w:tc>
            </w:tr>
            <w:tr w:rsidR="00124C77" w:rsidRPr="00124C77" w14:paraId="5CD87B3B" w14:textId="77777777" w:rsidTr="006C7422">
              <w:trPr>
                <w:trHeight w:val="288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2FB8FC" w14:textId="77777777" w:rsidR="00124C77" w:rsidRPr="00124C77" w:rsidRDefault="00124C77" w:rsidP="00124C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PUERARIN</w:t>
                  </w:r>
                </w:p>
              </w:tc>
            </w:tr>
          </w:tbl>
          <w:p w14:paraId="77FC5E8C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gridSpan w:val="2"/>
          </w:tcPr>
          <w:p w14:paraId="27C41214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y = -57.01x + 801.9</w:t>
            </w: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br/>
            </w:r>
          </w:p>
          <w:p w14:paraId="27F64E6D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2F2B782D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155" w:type="dxa"/>
          </w:tcPr>
          <w:tbl>
            <w:tblPr>
              <w:tblW w:w="2856" w:type="dxa"/>
              <w:tblLayout w:type="fixed"/>
              <w:tblLook w:val="04A0" w:firstRow="1" w:lastRow="0" w:firstColumn="1" w:lastColumn="0" w:noHBand="0" w:noVBand="1"/>
            </w:tblPr>
            <w:tblGrid>
              <w:gridCol w:w="2856"/>
            </w:tblGrid>
            <w:tr w:rsidR="00124C77" w:rsidRPr="00124C77" w14:paraId="0064CB2B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E2240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75.4817166</w:t>
                  </w:r>
                </w:p>
              </w:tc>
            </w:tr>
            <w:tr w:rsidR="00124C77" w:rsidRPr="00124C77" w14:paraId="765766D2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2E2E6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215.101079</w:t>
                  </w:r>
                </w:p>
              </w:tc>
            </w:tr>
            <w:tr w:rsidR="00124C77" w:rsidRPr="00124C77" w14:paraId="1F7D1C17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089A4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1893.56896</w:t>
                  </w:r>
                </w:p>
              </w:tc>
            </w:tr>
            <w:tr w:rsidR="00124C77" w:rsidRPr="00124C77" w14:paraId="5437DE78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B6B16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570.885663</w:t>
                  </w:r>
                </w:p>
              </w:tc>
            </w:tr>
            <w:tr w:rsidR="00124C77" w:rsidRPr="00124C77" w14:paraId="0878D119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E7343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57.7986592</w:t>
                  </w:r>
                </w:p>
              </w:tc>
            </w:tr>
            <w:tr w:rsidR="00124C77" w:rsidRPr="00124C77" w14:paraId="2776168A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A540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37.770232</w:t>
                  </w:r>
                </w:p>
              </w:tc>
            </w:tr>
            <w:tr w:rsidR="00124C77" w:rsidRPr="00124C77" w14:paraId="01AD922C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B73FC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069.819806</w:t>
                  </w:r>
                </w:p>
              </w:tc>
            </w:tr>
            <w:tr w:rsidR="00124C77" w:rsidRPr="00124C77" w14:paraId="310130CE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D4C9E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6.00640064</w:t>
                  </w:r>
                </w:p>
              </w:tc>
            </w:tr>
            <w:tr w:rsidR="00124C77" w:rsidRPr="00124C77" w14:paraId="1D78B768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A0C5B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522.359774</w:t>
                  </w:r>
                </w:p>
              </w:tc>
            </w:tr>
            <w:tr w:rsidR="00124C77" w:rsidRPr="00124C77" w14:paraId="767FC255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0DB09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8470.82137</w:t>
                  </w:r>
                </w:p>
              </w:tc>
            </w:tr>
            <w:tr w:rsidR="00124C77" w:rsidRPr="00124C77" w14:paraId="5C29DE9B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F1D7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6.04877444</w:t>
                  </w:r>
                </w:p>
              </w:tc>
            </w:tr>
            <w:tr w:rsidR="00124C77" w:rsidRPr="00124C77" w14:paraId="3963FB8E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DB6A0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128.050709</w:t>
                  </w:r>
                </w:p>
              </w:tc>
            </w:tr>
            <w:tr w:rsidR="00124C77" w:rsidRPr="00124C77" w14:paraId="2C6ED4D0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651D9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1.49989009</w:t>
                  </w:r>
                </w:p>
              </w:tc>
            </w:tr>
            <w:tr w:rsidR="00124C77" w:rsidRPr="00124C77" w14:paraId="6412E994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70761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50.755361</w:t>
                  </w:r>
                </w:p>
              </w:tc>
            </w:tr>
            <w:tr w:rsidR="00124C77" w:rsidRPr="00124C77" w14:paraId="0EE16D24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7CEB2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47.6136514</w:t>
                  </w:r>
                </w:p>
              </w:tc>
            </w:tr>
            <w:tr w:rsidR="00124C77" w:rsidRPr="00124C77" w14:paraId="10603EE4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4B5D2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27.8236148</w:t>
                  </w:r>
                </w:p>
              </w:tc>
            </w:tr>
            <w:tr w:rsidR="00124C77" w:rsidRPr="00124C77" w14:paraId="1AA65ECE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95F35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468.491457</w:t>
                  </w:r>
                </w:p>
              </w:tc>
            </w:tr>
            <w:tr w:rsidR="00124C77" w:rsidRPr="00124C77" w14:paraId="554DD356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FC38C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372.383888</w:t>
                  </w:r>
                </w:p>
              </w:tc>
            </w:tr>
            <w:tr w:rsidR="00124C77" w:rsidRPr="00124C77" w14:paraId="20A15394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15F4A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484.060052</w:t>
                  </w:r>
                </w:p>
              </w:tc>
            </w:tr>
            <w:tr w:rsidR="00124C77" w:rsidRPr="00124C77" w14:paraId="4F0F8B08" w14:textId="77777777" w:rsidTr="006C7422">
              <w:trPr>
                <w:trHeight w:val="288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0295C" w14:textId="77777777" w:rsidR="00124C77" w:rsidRPr="00124C77" w:rsidRDefault="00124C77" w:rsidP="00124C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17.0358303</w:t>
                  </w:r>
                </w:p>
              </w:tc>
            </w:tr>
          </w:tbl>
          <w:p w14:paraId="22559F3B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gridSpan w:val="2"/>
          </w:tcPr>
          <w:tbl>
            <w:tblPr>
              <w:tblW w:w="1136" w:type="dxa"/>
              <w:tblLayout w:type="fixed"/>
              <w:tblLook w:val="04A0" w:firstRow="1" w:lastRow="0" w:firstColumn="1" w:lastColumn="0" w:noHBand="0" w:noVBand="1"/>
            </w:tblPr>
            <w:tblGrid>
              <w:gridCol w:w="1136"/>
            </w:tblGrid>
            <w:tr w:rsidR="00124C77" w:rsidRPr="00124C77" w14:paraId="712FD469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A4E6F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45.857275</w:t>
                  </w:r>
                </w:p>
              </w:tc>
            </w:tr>
            <w:tr w:rsidR="00124C77" w:rsidRPr="00124C77" w14:paraId="0E1FFA93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4A30D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18.55488</w:t>
                  </w:r>
                </w:p>
              </w:tc>
            </w:tr>
            <w:tr w:rsidR="00124C77" w:rsidRPr="00124C77" w14:paraId="5707060E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C8C80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7820.146</w:t>
                  </w:r>
                </w:p>
              </w:tc>
            </w:tr>
            <w:tr w:rsidR="00124C77" w:rsidRPr="00124C77" w14:paraId="288412DA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0352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478.2276</w:t>
                  </w:r>
                </w:p>
              </w:tc>
            </w:tr>
            <w:tr w:rsidR="00124C77" w:rsidRPr="00124C77" w14:paraId="7B3A9EF9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40E6F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15.83688</w:t>
                  </w:r>
                </w:p>
              </w:tc>
            </w:tr>
            <w:tr w:rsidR="00124C77" w:rsidRPr="00124C77" w14:paraId="5D190D3A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1B0D1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682.3905</w:t>
                  </w:r>
                </w:p>
              </w:tc>
            </w:tr>
            <w:tr w:rsidR="00124C77" w:rsidRPr="00124C77" w14:paraId="71EACEF9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D58F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73.57594</w:t>
                  </w:r>
                </w:p>
              </w:tc>
            </w:tr>
            <w:tr w:rsidR="00124C77" w:rsidRPr="00124C77" w14:paraId="709CA020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31F1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281.0529</w:t>
                  </w:r>
                </w:p>
              </w:tc>
            </w:tr>
            <w:tr w:rsidR="00124C77" w:rsidRPr="00124C77" w14:paraId="00F0606D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7E59C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594.3724</w:t>
                  </w:r>
                </w:p>
              </w:tc>
            </w:tr>
            <w:tr w:rsidR="00124C77" w:rsidRPr="00124C77" w14:paraId="170075EA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FE56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2098.409</w:t>
                  </w:r>
                </w:p>
              </w:tc>
            </w:tr>
            <w:tr w:rsidR="00124C77" w:rsidRPr="00124C77" w14:paraId="467A832F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85AA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682.3905</w:t>
                  </w:r>
                </w:p>
              </w:tc>
            </w:tr>
            <w:tr w:rsidR="00124C77" w:rsidRPr="00124C77" w14:paraId="6BF9F857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7815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91.71535</w:t>
                  </w:r>
                </w:p>
              </w:tc>
            </w:tr>
            <w:tr w:rsidR="00124C77" w:rsidRPr="00124C77" w14:paraId="283F62D1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9069B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14.377747</w:t>
                  </w:r>
                </w:p>
              </w:tc>
            </w:tr>
            <w:tr w:rsidR="00124C77" w:rsidRPr="00124C77" w14:paraId="0B9EC2EA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EC52B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9.040003</w:t>
                  </w:r>
                </w:p>
              </w:tc>
            </w:tr>
            <w:tr w:rsidR="00124C77" w:rsidRPr="00124C77" w14:paraId="2491B6CF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838A3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7361.9489</w:t>
                  </w:r>
                </w:p>
              </w:tc>
            </w:tr>
            <w:tr w:rsidR="00124C77" w:rsidRPr="00124C77" w14:paraId="0D3AE436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EE4C4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9.040003</w:t>
                  </w:r>
                </w:p>
              </w:tc>
            </w:tr>
            <w:tr w:rsidR="00124C77" w:rsidRPr="00124C77" w14:paraId="00207B1A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1972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2069.759</w:t>
                  </w:r>
                </w:p>
              </w:tc>
            </w:tr>
            <w:tr w:rsidR="00124C77" w:rsidRPr="00124C77" w14:paraId="423EE194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F564E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582.5916</w:t>
                  </w:r>
                </w:p>
              </w:tc>
            </w:tr>
            <w:tr w:rsidR="00124C77" w:rsidRPr="00124C77" w14:paraId="76E2114F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0BA92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894.6337</w:t>
                  </w:r>
                </w:p>
              </w:tc>
            </w:tr>
            <w:tr w:rsidR="00124C77" w:rsidRPr="00124C77" w14:paraId="0C793AED" w14:textId="77777777" w:rsidTr="006C7422">
              <w:trPr>
                <w:trHeight w:val="288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EEC39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526.3432</w:t>
                  </w:r>
                </w:p>
              </w:tc>
            </w:tr>
          </w:tbl>
          <w:p w14:paraId="21D63F03" w14:textId="77777777" w:rsidR="00124C77" w:rsidRPr="00124C77" w:rsidRDefault="00124C77" w:rsidP="00124C77">
            <w:pPr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gridSpan w:val="2"/>
          </w:tcPr>
          <w:p w14:paraId="333C104F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0.657426</w:t>
            </w:r>
          </w:p>
          <w:p w14:paraId="224A85B6" w14:textId="77777777" w:rsidR="00124C77" w:rsidRPr="00124C77" w:rsidRDefault="00124C77" w:rsidP="00124C77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124C77" w:rsidRPr="00124C77" w14:paraId="035D2C4A" w14:textId="77777777" w:rsidTr="006C7422">
        <w:trPr>
          <w:trHeight w:val="348"/>
        </w:trPr>
        <w:tc>
          <w:tcPr>
            <w:tcW w:w="10458" w:type="dxa"/>
            <w:gridSpan w:val="11"/>
          </w:tcPr>
          <w:p w14:paraId="1529E5AF" w14:textId="77777777" w:rsidR="00124C77" w:rsidRPr="00124C77" w:rsidRDefault="00124C77" w:rsidP="00124C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T III</w:t>
            </w:r>
          </w:p>
        </w:tc>
      </w:tr>
      <w:tr w:rsidR="00124C77" w:rsidRPr="00124C77" w14:paraId="5FDAE942" w14:textId="77777777" w:rsidTr="006C7422">
        <w:trPr>
          <w:trHeight w:val="432"/>
        </w:trPr>
        <w:tc>
          <w:tcPr>
            <w:tcW w:w="2713" w:type="dxa"/>
          </w:tcPr>
          <w:tbl>
            <w:tblPr>
              <w:tblStyle w:val="TableGrid1"/>
              <w:tblW w:w="2716" w:type="dxa"/>
              <w:tblLayout w:type="fixed"/>
              <w:tblLook w:val="04A0" w:firstRow="1" w:lastRow="0" w:firstColumn="1" w:lastColumn="0" w:noHBand="0" w:noVBand="1"/>
            </w:tblPr>
            <w:tblGrid>
              <w:gridCol w:w="445"/>
              <w:gridCol w:w="2271"/>
            </w:tblGrid>
            <w:tr w:rsidR="00124C77" w:rsidRPr="00124C77" w14:paraId="79D3806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878D1D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271" w:type="dxa"/>
                </w:tcPr>
                <w:p w14:paraId="3E16554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ETUNIDIN</w:t>
                  </w:r>
                </w:p>
              </w:tc>
            </w:tr>
            <w:tr w:rsidR="00124C77" w:rsidRPr="00124C77" w14:paraId="7A8004B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1F0EA6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271" w:type="dxa"/>
                </w:tcPr>
                <w:p w14:paraId="525DFB5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ALVIDIN</w:t>
                  </w:r>
                </w:p>
              </w:tc>
            </w:tr>
            <w:tr w:rsidR="00124C77" w:rsidRPr="00124C77" w14:paraId="79823297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C4268C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271" w:type="dxa"/>
                </w:tcPr>
                <w:p w14:paraId="3AB9807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ELPHINIDIN</w:t>
                  </w:r>
                </w:p>
              </w:tc>
            </w:tr>
            <w:tr w:rsidR="00124C77" w:rsidRPr="00124C77" w14:paraId="2959D05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2DBB12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271" w:type="dxa"/>
                </w:tcPr>
                <w:p w14:paraId="11273CF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THEAFLAVIN</w:t>
                  </w:r>
                </w:p>
              </w:tc>
            </w:tr>
            <w:tr w:rsidR="00124C77" w:rsidRPr="00124C77" w14:paraId="3B925FA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59AEEA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271" w:type="dxa"/>
                </w:tcPr>
                <w:p w14:paraId="53C1597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GCG</w:t>
                  </w:r>
                </w:p>
              </w:tc>
            </w:tr>
            <w:tr w:rsidR="00124C77" w:rsidRPr="00124C77" w14:paraId="045237D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96B9A2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271" w:type="dxa"/>
                </w:tcPr>
                <w:p w14:paraId="30067F6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ARINGENIN</w:t>
                  </w:r>
                </w:p>
              </w:tc>
            </w:tr>
            <w:tr w:rsidR="00124C77" w:rsidRPr="00124C77" w14:paraId="1E179AF5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133CC2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2271" w:type="dxa"/>
                </w:tcPr>
                <w:p w14:paraId="1B2CBB3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HESPERETIN</w:t>
                  </w:r>
                </w:p>
              </w:tc>
            </w:tr>
            <w:tr w:rsidR="00124C77" w:rsidRPr="00124C77" w14:paraId="5961CE9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AA0584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271" w:type="dxa"/>
                </w:tcPr>
                <w:p w14:paraId="4467B39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STILBIN</w:t>
                  </w:r>
                </w:p>
              </w:tc>
            </w:tr>
            <w:tr w:rsidR="00124C77" w:rsidRPr="00124C77" w14:paraId="37F7441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83E96A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271" w:type="dxa"/>
                </w:tcPr>
                <w:p w14:paraId="34262F7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RIODICTYOL</w:t>
                  </w:r>
                </w:p>
              </w:tc>
            </w:tr>
            <w:tr w:rsidR="00124C77" w:rsidRPr="00124C77" w14:paraId="225D711A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3FCF79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271" w:type="dxa"/>
                </w:tcPr>
                <w:p w14:paraId="3AB3E4C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INOCEMBRIN</w:t>
                  </w:r>
                </w:p>
              </w:tc>
            </w:tr>
            <w:tr w:rsidR="00124C77" w:rsidRPr="00124C77" w14:paraId="68CBD86F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5C8CA1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271" w:type="dxa"/>
                </w:tcPr>
                <w:p w14:paraId="32FE81F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HESPERIDIN</w:t>
                  </w:r>
                </w:p>
              </w:tc>
            </w:tr>
            <w:tr w:rsidR="00124C77" w:rsidRPr="00124C77" w14:paraId="109B6C95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F3B0B0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271" w:type="dxa"/>
                </w:tcPr>
                <w:p w14:paraId="4722797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UTIN</w:t>
                  </w:r>
                </w:p>
              </w:tc>
            </w:tr>
            <w:tr w:rsidR="00124C77" w:rsidRPr="00124C77" w14:paraId="05ECDE8F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5A13E2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271" w:type="dxa"/>
                </w:tcPr>
                <w:p w14:paraId="05D98C6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SAKURANETIN</w:t>
                  </w:r>
                </w:p>
              </w:tc>
            </w:tr>
            <w:tr w:rsidR="00124C77" w:rsidRPr="00124C77" w14:paraId="1A7E4B55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B22C6D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271" w:type="dxa"/>
                </w:tcPr>
                <w:p w14:paraId="3032734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ROMADEDRIN</w:t>
                  </w:r>
                </w:p>
              </w:tc>
            </w:tr>
            <w:tr w:rsidR="00124C77" w:rsidRPr="00124C77" w14:paraId="0CE689B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A1CC71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271" w:type="dxa"/>
                </w:tcPr>
                <w:p w14:paraId="3D0F3EB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HYDROMORIN</w:t>
                  </w:r>
                </w:p>
              </w:tc>
            </w:tr>
            <w:tr w:rsidR="00124C77" w:rsidRPr="00124C77" w14:paraId="6F7849CC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33EF08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271" w:type="dxa"/>
                </w:tcPr>
                <w:p w14:paraId="209E2ED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HYDROGOSSYPETIN</w:t>
                  </w:r>
                </w:p>
              </w:tc>
            </w:tr>
            <w:tr w:rsidR="00124C77" w:rsidRPr="00124C77" w14:paraId="4E3B1F3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4B3F77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271" w:type="dxa"/>
                </w:tcPr>
                <w:p w14:paraId="372980B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TRICIN</w:t>
                  </w:r>
                </w:p>
              </w:tc>
            </w:tr>
            <w:tr w:rsidR="00124C77" w:rsidRPr="00124C77" w14:paraId="231B8709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D29E9D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lastRenderedPageBreak/>
                    <w:t>18</w:t>
                  </w:r>
                </w:p>
              </w:tc>
              <w:tc>
                <w:tcPr>
                  <w:tcW w:w="2271" w:type="dxa"/>
                </w:tcPr>
                <w:p w14:paraId="5BFD651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6-HYDROXYFLAVONE</w:t>
                  </w:r>
                </w:p>
              </w:tc>
            </w:tr>
            <w:tr w:rsidR="00124C77" w:rsidRPr="00124C77" w14:paraId="1AA42DD1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21824C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2271" w:type="dxa"/>
                </w:tcPr>
                <w:p w14:paraId="2347F58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TANGERITIN</w:t>
                  </w:r>
                </w:p>
              </w:tc>
            </w:tr>
            <w:tr w:rsidR="00124C77" w:rsidRPr="00124C77" w14:paraId="076DAE8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77E6D9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2271" w:type="dxa"/>
                </w:tcPr>
                <w:p w14:paraId="383FECD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OBILETIN</w:t>
                  </w:r>
                </w:p>
              </w:tc>
            </w:tr>
            <w:tr w:rsidR="00124C77" w:rsidRPr="00124C77" w14:paraId="74C60C5D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5CE24C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2271" w:type="dxa"/>
                </w:tcPr>
                <w:p w14:paraId="206599B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7,8- DIHYDROXYFLAVONE</w:t>
                  </w:r>
                </w:p>
              </w:tc>
            </w:tr>
            <w:tr w:rsidR="00124C77" w:rsidRPr="00124C77" w14:paraId="00A4443D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6CD54FA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2271" w:type="dxa"/>
                </w:tcPr>
                <w:p w14:paraId="4E5DD43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HRYSIN</w:t>
                  </w:r>
                </w:p>
              </w:tc>
            </w:tr>
            <w:tr w:rsidR="00124C77" w:rsidRPr="00124C77" w14:paraId="0476445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8DA995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2271" w:type="dxa"/>
                </w:tcPr>
                <w:p w14:paraId="3539C63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PIGENIN</w:t>
                  </w:r>
                </w:p>
              </w:tc>
            </w:tr>
            <w:tr w:rsidR="00124C77" w:rsidRPr="00124C77" w14:paraId="03BAB1D0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8276F1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2271" w:type="dxa"/>
                </w:tcPr>
                <w:p w14:paraId="2BDE219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IOSMETIN</w:t>
                  </w:r>
                </w:p>
              </w:tc>
            </w:tr>
            <w:tr w:rsidR="00124C77" w:rsidRPr="00124C77" w14:paraId="57C83A9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C442EE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2271" w:type="dxa"/>
                </w:tcPr>
                <w:p w14:paraId="4EC7886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FUSTIN</w:t>
                  </w:r>
                </w:p>
              </w:tc>
            </w:tr>
            <w:tr w:rsidR="00124C77" w:rsidRPr="00124C77" w14:paraId="20CA00B6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77BCF8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2271" w:type="dxa"/>
                </w:tcPr>
                <w:p w14:paraId="23D440E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RHAMNETIN</w:t>
                  </w:r>
                </w:p>
              </w:tc>
            </w:tr>
            <w:tr w:rsidR="00124C77" w:rsidRPr="00124C77" w14:paraId="6D570308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089FB1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2271" w:type="dxa"/>
                </w:tcPr>
                <w:p w14:paraId="48728B4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YRICITRIN</w:t>
                  </w:r>
                </w:p>
              </w:tc>
            </w:tr>
            <w:tr w:rsidR="00124C77" w:rsidRPr="00124C77" w14:paraId="7DC909F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E1C2B1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2271" w:type="dxa"/>
                </w:tcPr>
                <w:p w14:paraId="59ADDB7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YRICETIN</w:t>
                  </w:r>
                </w:p>
              </w:tc>
            </w:tr>
            <w:tr w:rsidR="00124C77" w:rsidRPr="00124C77" w14:paraId="1044A4E7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491441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2271" w:type="dxa"/>
                </w:tcPr>
                <w:p w14:paraId="73EE1911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KAEMPFERIDE</w:t>
                  </w:r>
                </w:p>
              </w:tc>
            </w:tr>
            <w:tr w:rsidR="00124C77" w:rsidRPr="00124C77" w14:paraId="6F8DE406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476F1D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2271" w:type="dxa"/>
                </w:tcPr>
                <w:p w14:paraId="52284FE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QUERCETIN</w:t>
                  </w:r>
                </w:p>
              </w:tc>
            </w:tr>
            <w:tr w:rsidR="00124C77" w:rsidRPr="00124C77" w14:paraId="41D9E1FA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3171A03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2271" w:type="dxa"/>
                </w:tcPr>
                <w:p w14:paraId="6F1CE06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KAEMPFEROL</w:t>
                  </w:r>
                </w:p>
              </w:tc>
            </w:tr>
            <w:tr w:rsidR="00124C77" w:rsidRPr="00124C77" w14:paraId="05B84363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5EBF18BF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2271" w:type="dxa"/>
                </w:tcPr>
                <w:p w14:paraId="64254AE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OSSYPETIN</w:t>
                  </w:r>
                </w:p>
              </w:tc>
            </w:tr>
            <w:tr w:rsidR="00124C77" w:rsidRPr="00124C77" w14:paraId="6F40649D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8FDE5E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2271" w:type="dxa"/>
                </w:tcPr>
                <w:p w14:paraId="0F69F74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MORIN</w:t>
                  </w:r>
                </w:p>
              </w:tc>
            </w:tr>
            <w:tr w:rsidR="00124C77" w:rsidRPr="00124C77" w14:paraId="0431ADAA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460C49D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2271" w:type="dxa"/>
                </w:tcPr>
                <w:p w14:paraId="5F636BF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ZALEATIN</w:t>
                  </w:r>
                </w:p>
              </w:tc>
            </w:tr>
            <w:tr w:rsidR="00124C77" w:rsidRPr="00124C77" w14:paraId="7A7BA219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0DFF87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2271" w:type="dxa"/>
                </w:tcPr>
                <w:p w14:paraId="2B4B154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FISETIN</w:t>
                  </w:r>
                </w:p>
              </w:tc>
            </w:tr>
            <w:tr w:rsidR="00124C77" w:rsidRPr="00124C77" w14:paraId="3FD7A1FE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7406A0F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2271" w:type="dxa"/>
                </w:tcPr>
                <w:p w14:paraId="3D59F9F9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RHAMNAZIN</w:t>
                  </w:r>
                </w:p>
              </w:tc>
            </w:tr>
            <w:tr w:rsidR="00124C77" w:rsidRPr="00124C77" w14:paraId="5C35FF62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4E6E73A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2271" w:type="dxa"/>
                </w:tcPr>
                <w:p w14:paraId="7E569F9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RUTIN</w:t>
                  </w:r>
                </w:p>
              </w:tc>
            </w:tr>
            <w:tr w:rsidR="00124C77" w:rsidRPr="00124C77" w14:paraId="3AB65C3B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1E933908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2271" w:type="dxa"/>
                </w:tcPr>
                <w:p w14:paraId="10FFA700" w14:textId="17FBD641" w:rsidR="00124C77" w:rsidRPr="00124C77" w:rsidRDefault="002966DC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SILIBININ B</w:t>
                  </w:r>
                </w:p>
              </w:tc>
            </w:tr>
            <w:tr w:rsidR="00124C77" w:rsidRPr="00124C77" w14:paraId="2928FDE7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00FD03E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2271" w:type="dxa"/>
                </w:tcPr>
                <w:p w14:paraId="058A63F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IOCHANIN</w:t>
                  </w:r>
                </w:p>
              </w:tc>
            </w:tr>
            <w:tr w:rsidR="00124C77" w:rsidRPr="00124C77" w14:paraId="14915BBF" w14:textId="77777777" w:rsidTr="006C7422">
              <w:trPr>
                <w:trHeight w:val="288"/>
              </w:trPr>
              <w:tc>
                <w:tcPr>
                  <w:tcW w:w="445" w:type="dxa"/>
                  <w:noWrap/>
                  <w:hideMark/>
                </w:tcPr>
                <w:p w14:paraId="24A154B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2271" w:type="dxa"/>
                  <w:tcBorders>
                    <w:bottom w:val="nil"/>
                  </w:tcBorders>
                </w:tcPr>
                <w:p w14:paraId="5C3C68E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UERARIN</w:t>
                  </w:r>
                </w:p>
              </w:tc>
            </w:tr>
          </w:tbl>
          <w:p w14:paraId="277966E2" w14:textId="77777777" w:rsidR="00124C77" w:rsidRPr="00124C77" w:rsidRDefault="00124C77" w:rsidP="00124C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55" w:type="dxa"/>
            <w:gridSpan w:val="2"/>
          </w:tcPr>
          <w:tbl>
            <w:tblPr>
              <w:tblStyle w:val="TableGrid1"/>
              <w:tblW w:w="2808" w:type="dxa"/>
              <w:tblLayout w:type="fixed"/>
              <w:tblLook w:val="04A0" w:firstRow="1" w:lastRow="0" w:firstColumn="1" w:lastColumn="0" w:noHBand="0" w:noVBand="1"/>
            </w:tblPr>
            <w:tblGrid>
              <w:gridCol w:w="2808"/>
            </w:tblGrid>
            <w:tr w:rsidR="00124C77" w:rsidRPr="00124C77" w14:paraId="22B34312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776CC44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lastRenderedPageBreak/>
                    <w:t>PEONIDIN</w:t>
                  </w:r>
                </w:p>
              </w:tc>
            </w:tr>
            <w:tr w:rsidR="00124C77" w:rsidRPr="00124C77" w14:paraId="4F057CD9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5220CA8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YANIDIN</w:t>
                  </w:r>
                </w:p>
              </w:tc>
            </w:tr>
            <w:tr w:rsidR="00124C77" w:rsidRPr="00124C77" w14:paraId="5070712D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20935D56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HIRSUTIDIN</w:t>
                  </w:r>
                </w:p>
              </w:tc>
            </w:tr>
            <w:tr w:rsidR="00124C77" w:rsidRPr="00124C77" w14:paraId="5518ECDE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04B2A963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ELARGONIDIN</w:t>
                  </w:r>
                </w:p>
              </w:tc>
            </w:tr>
            <w:tr w:rsidR="00124C77" w:rsidRPr="00124C77" w14:paraId="1DF980E5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3843D97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PHLORETIN</w:t>
                  </w:r>
                </w:p>
              </w:tc>
            </w:tr>
            <w:tr w:rsidR="00124C77" w:rsidRPr="00124C77" w14:paraId="350CC534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07D2978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IPGALLOCATECHIN</w:t>
                  </w:r>
                </w:p>
              </w:tc>
            </w:tr>
            <w:tr w:rsidR="00124C77" w:rsidRPr="00124C77" w14:paraId="10FF5E0A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45F6329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ATECHIN</w:t>
                  </w:r>
                </w:p>
              </w:tc>
            </w:tr>
            <w:tr w:rsidR="00124C77" w:rsidRPr="00124C77" w14:paraId="109237BD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2FC76C4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EPICATECHIN</w:t>
                  </w:r>
                </w:p>
              </w:tc>
            </w:tr>
            <w:tr w:rsidR="00124C77" w:rsidRPr="00124C77" w14:paraId="11140D0F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547113D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NARINGIN</w:t>
                  </w:r>
                </w:p>
              </w:tc>
            </w:tr>
            <w:tr w:rsidR="00124C77" w:rsidRPr="00124C77" w14:paraId="11A4EBFA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4945B10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TAXIFOLIN</w:t>
                  </w:r>
                </w:p>
              </w:tc>
            </w:tr>
            <w:tr w:rsidR="00124C77" w:rsidRPr="00124C77" w14:paraId="63770D04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7EFDA384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AMPELOPSIN</w:t>
                  </w:r>
                </w:p>
              </w:tc>
            </w:tr>
            <w:tr w:rsidR="00124C77" w:rsidRPr="00124C77" w14:paraId="205DF10E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693B3B47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ARBANZOL</w:t>
                  </w:r>
                </w:p>
              </w:tc>
            </w:tr>
            <w:tr w:rsidR="00124C77" w:rsidRPr="00124C77" w14:paraId="385F599E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4EF56CE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BAICALEIN</w:t>
                  </w:r>
                </w:p>
              </w:tc>
            </w:tr>
            <w:tr w:rsidR="00124C77" w:rsidRPr="00124C77" w14:paraId="73894FB9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3CFDE6BA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LUTEOLIN</w:t>
                  </w:r>
                </w:p>
              </w:tc>
            </w:tr>
            <w:tr w:rsidR="00124C77" w:rsidRPr="00124C77" w14:paraId="0B350D42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75C46A75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WOGONIN</w:t>
                  </w:r>
                </w:p>
              </w:tc>
            </w:tr>
            <w:tr w:rsidR="00124C77" w:rsidRPr="00124C77" w14:paraId="76C98623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0D4A4F1B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ISORHAMNETIN</w:t>
                  </w:r>
                </w:p>
              </w:tc>
            </w:tr>
            <w:tr w:rsidR="00124C77" w:rsidRPr="00124C77" w14:paraId="2BB9CA4B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2C2BE9EC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GALANGIN</w:t>
                  </w:r>
                </w:p>
              </w:tc>
            </w:tr>
            <w:tr w:rsidR="00124C77" w:rsidRPr="00124C77" w14:paraId="382B55F9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119264A2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lastRenderedPageBreak/>
                    <w:t>GENISTEIN</w:t>
                  </w:r>
                </w:p>
              </w:tc>
            </w:tr>
            <w:tr w:rsidR="00124C77" w:rsidRPr="00124C77" w14:paraId="6D6341AC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718DF0FE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DAIDZEIN</w:t>
                  </w:r>
                </w:p>
              </w:tc>
            </w:tr>
            <w:tr w:rsidR="00124C77" w:rsidRPr="00124C77" w14:paraId="60CBBCDC" w14:textId="77777777" w:rsidTr="006C7422">
              <w:trPr>
                <w:trHeight w:val="288"/>
              </w:trPr>
              <w:tc>
                <w:tcPr>
                  <w:tcW w:w="2808" w:type="dxa"/>
                  <w:noWrap/>
                  <w:hideMark/>
                </w:tcPr>
                <w:p w14:paraId="13DB5800" w14:textId="77777777" w:rsidR="00124C77" w:rsidRPr="00124C77" w:rsidRDefault="00124C77" w:rsidP="00124C7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</w:rPr>
                    <w:t>CALYCOSIN</w:t>
                  </w:r>
                </w:p>
              </w:tc>
            </w:tr>
          </w:tbl>
          <w:p w14:paraId="03191AFE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gridSpan w:val="2"/>
          </w:tcPr>
          <w:p w14:paraId="752D384B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y = -60.68x + 839.3</w:t>
            </w:r>
            <w:r w:rsidRPr="00124C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</w:p>
        </w:tc>
        <w:tc>
          <w:tcPr>
            <w:tcW w:w="708" w:type="dxa"/>
          </w:tcPr>
          <w:p w14:paraId="62D59406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85 </w:t>
            </w:r>
          </w:p>
          <w:p w14:paraId="369CA7D6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gridSpan w:val="2"/>
          </w:tcPr>
          <w:tbl>
            <w:tblPr>
              <w:tblW w:w="976" w:type="dxa"/>
              <w:tblLayout w:type="fixed"/>
              <w:tblLook w:val="04A0" w:firstRow="1" w:lastRow="0" w:firstColumn="1" w:lastColumn="0" w:noHBand="0" w:noVBand="1"/>
            </w:tblPr>
            <w:tblGrid>
              <w:gridCol w:w="976"/>
            </w:tblGrid>
            <w:tr w:rsidR="00124C77" w:rsidRPr="00124C77" w14:paraId="44649D89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F87AC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787.125</w:t>
                  </w:r>
                </w:p>
              </w:tc>
            </w:tr>
            <w:tr w:rsidR="00124C77" w:rsidRPr="00124C77" w14:paraId="0AAC3C2A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C789E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49.047</w:t>
                  </w:r>
                </w:p>
              </w:tc>
            </w:tr>
            <w:tr w:rsidR="00124C77" w:rsidRPr="00124C77" w14:paraId="0FB7C691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CC6EA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070.755</w:t>
                  </w:r>
                </w:p>
              </w:tc>
            </w:tr>
            <w:tr w:rsidR="00124C77" w:rsidRPr="00124C77" w14:paraId="541016EE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96E10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135.549</w:t>
                  </w:r>
                </w:p>
              </w:tc>
            </w:tr>
            <w:tr w:rsidR="00124C77" w:rsidRPr="00124C77" w14:paraId="7BFE60D2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C8E5E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081.111</w:t>
                  </w:r>
                </w:p>
              </w:tc>
            </w:tr>
            <w:tr w:rsidR="00124C77" w:rsidRPr="00124C77" w14:paraId="59ED5FC0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54CBA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344.513</w:t>
                  </w:r>
                </w:p>
              </w:tc>
            </w:tr>
            <w:tr w:rsidR="00124C77" w:rsidRPr="00124C77" w14:paraId="6187363A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F1CF9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951.201</w:t>
                  </w:r>
                </w:p>
              </w:tc>
            </w:tr>
            <w:tr w:rsidR="00124C77" w:rsidRPr="00124C77" w14:paraId="54C87858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82AA3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793.692</w:t>
                  </w:r>
                </w:p>
              </w:tc>
            </w:tr>
            <w:tr w:rsidR="00124C77" w:rsidRPr="00124C77" w14:paraId="6C93413F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DAC99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451.198</w:t>
                  </w:r>
                </w:p>
              </w:tc>
            </w:tr>
            <w:tr w:rsidR="00124C77" w:rsidRPr="00124C77" w14:paraId="39D539EB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AFBA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2.60434</w:t>
                  </w:r>
                </w:p>
              </w:tc>
            </w:tr>
            <w:tr w:rsidR="00124C77" w:rsidRPr="00124C77" w14:paraId="763CD20E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BB6B3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40.0336</w:t>
                  </w:r>
                </w:p>
              </w:tc>
            </w:tr>
            <w:tr w:rsidR="00124C77" w:rsidRPr="00124C77" w14:paraId="195F70AF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36BE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45.5588</w:t>
                  </w:r>
                </w:p>
              </w:tc>
            </w:tr>
            <w:tr w:rsidR="00124C77" w:rsidRPr="00124C77" w14:paraId="34A6035D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2B566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.500723</w:t>
                  </w:r>
                </w:p>
              </w:tc>
            </w:tr>
            <w:tr w:rsidR="00124C77" w:rsidRPr="00124C77" w14:paraId="11B826A1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BE39F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99.48068</w:t>
                  </w:r>
                </w:p>
              </w:tc>
            </w:tr>
            <w:tr w:rsidR="00124C77" w:rsidRPr="00124C77" w14:paraId="24C226D6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E9620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99.8944</w:t>
                  </w:r>
                </w:p>
              </w:tc>
            </w:tr>
            <w:tr w:rsidR="00124C77" w:rsidRPr="00124C77" w14:paraId="319ADD63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8B815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3.41317</w:t>
                  </w:r>
                </w:p>
              </w:tc>
            </w:tr>
            <w:tr w:rsidR="00124C77" w:rsidRPr="00124C77" w14:paraId="3BBDFF75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BFE0D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361.344</w:t>
                  </w:r>
                </w:p>
              </w:tc>
            </w:tr>
            <w:tr w:rsidR="00124C77" w:rsidRPr="00124C77" w14:paraId="6311F5D1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DF0F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1951.696</w:t>
                  </w:r>
                </w:p>
              </w:tc>
            </w:tr>
            <w:tr w:rsidR="00124C77" w:rsidRPr="00124C77" w14:paraId="5FC2F62B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034B6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405.609</w:t>
                  </w:r>
                </w:p>
              </w:tc>
            </w:tr>
            <w:tr w:rsidR="00124C77" w:rsidRPr="00124C77" w14:paraId="7A0D6D5A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AB779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637.303</w:t>
                  </w:r>
                </w:p>
              </w:tc>
            </w:tr>
          </w:tbl>
          <w:p w14:paraId="70291213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tbl>
            <w:tblPr>
              <w:tblW w:w="976" w:type="dxa"/>
              <w:tblLayout w:type="fixed"/>
              <w:tblLook w:val="04A0" w:firstRow="1" w:lastRow="0" w:firstColumn="1" w:lastColumn="0" w:noHBand="0" w:noVBand="1"/>
            </w:tblPr>
            <w:tblGrid>
              <w:gridCol w:w="976"/>
            </w:tblGrid>
            <w:tr w:rsidR="00124C77" w:rsidRPr="00124C77" w14:paraId="17D4741D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750D2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1809.737</w:t>
                  </w:r>
                </w:p>
              </w:tc>
            </w:tr>
            <w:tr w:rsidR="00124C77" w:rsidRPr="00124C77" w14:paraId="15AD1B6B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73EB2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200.278</w:t>
                  </w:r>
                </w:p>
              </w:tc>
            </w:tr>
            <w:tr w:rsidR="00124C77" w:rsidRPr="00124C77" w14:paraId="2EE9EB67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188CD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.277081</w:t>
                  </w:r>
                </w:p>
              </w:tc>
            </w:tr>
            <w:tr w:rsidR="00124C77" w:rsidRPr="00124C77" w14:paraId="024AD573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89A7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266.55</w:t>
                  </w:r>
                </w:p>
              </w:tc>
            </w:tr>
            <w:tr w:rsidR="00124C77" w:rsidRPr="00124C77" w14:paraId="5C086F95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B46D1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4837.342</w:t>
                  </w:r>
                </w:p>
              </w:tc>
            </w:tr>
            <w:tr w:rsidR="00124C77" w:rsidRPr="00124C77" w14:paraId="7DEE379A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D85AE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409.327</w:t>
                  </w:r>
                </w:p>
              </w:tc>
            </w:tr>
            <w:tr w:rsidR="00124C77" w:rsidRPr="00124C77" w14:paraId="1ABE4B7D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81584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866.639</w:t>
                  </w:r>
                </w:p>
              </w:tc>
            </w:tr>
            <w:tr w:rsidR="00124C77" w:rsidRPr="00124C77" w14:paraId="10E3D895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2A86B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2866.639</w:t>
                  </w:r>
                </w:p>
              </w:tc>
            </w:tr>
            <w:tr w:rsidR="00124C77" w:rsidRPr="00124C77" w14:paraId="4A4A1A3B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8791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6021.68</w:t>
                  </w:r>
                </w:p>
              </w:tc>
            </w:tr>
            <w:tr w:rsidR="00124C77" w:rsidRPr="00124C77" w14:paraId="1B8A8FFD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D3017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1565.073</w:t>
                  </w:r>
                </w:p>
              </w:tc>
            </w:tr>
            <w:tr w:rsidR="00124C77" w:rsidRPr="00124C77" w14:paraId="1FB92EA5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2A824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55.1207</w:t>
                  </w:r>
                </w:p>
              </w:tc>
            </w:tr>
            <w:tr w:rsidR="00124C77" w:rsidRPr="00124C77" w14:paraId="76DFB5CF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F20F2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120.977</w:t>
                  </w:r>
                </w:p>
              </w:tc>
            </w:tr>
            <w:tr w:rsidR="00124C77" w:rsidRPr="00124C77" w14:paraId="096F2E01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EB47D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412.692</w:t>
                  </w:r>
                </w:p>
              </w:tc>
            </w:tr>
            <w:tr w:rsidR="00124C77" w:rsidRPr="00124C77" w14:paraId="24609306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482F4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314.42</w:t>
                  </w:r>
                </w:p>
              </w:tc>
            </w:tr>
            <w:tr w:rsidR="00124C77" w:rsidRPr="00124C77" w14:paraId="7FD31FEC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5127D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546.322</w:t>
                  </w:r>
                </w:p>
              </w:tc>
            </w:tr>
            <w:tr w:rsidR="00124C77" w:rsidRPr="00124C77" w14:paraId="01E40F38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C8AC2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759.0576</w:t>
                  </w:r>
                </w:p>
              </w:tc>
            </w:tr>
            <w:tr w:rsidR="00124C77" w:rsidRPr="00124C77" w14:paraId="1F318E2A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8898C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5412.692</w:t>
                  </w:r>
                </w:p>
              </w:tc>
            </w:tr>
            <w:tr w:rsidR="00124C77" w:rsidRPr="00124C77" w14:paraId="4AE3268D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7A49E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5412.692</w:t>
                  </w:r>
                </w:p>
              </w:tc>
            </w:tr>
            <w:tr w:rsidR="00124C77" w:rsidRPr="00124C77" w14:paraId="5C4C6E42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AD14F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8022.964</w:t>
                  </w:r>
                </w:p>
              </w:tc>
            </w:tr>
            <w:tr w:rsidR="00124C77" w:rsidRPr="00124C77" w14:paraId="4AB21F37" w14:textId="77777777" w:rsidTr="006C7422">
              <w:trPr>
                <w:trHeight w:val="288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EBA68" w14:textId="77777777" w:rsidR="00124C77" w:rsidRPr="00124C77" w:rsidRDefault="00124C77" w:rsidP="00124C7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124C77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  <w:t>3545.131</w:t>
                  </w:r>
                </w:p>
              </w:tc>
            </w:tr>
          </w:tbl>
          <w:p w14:paraId="2E646F5A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</w:tcPr>
          <w:p w14:paraId="5E109886" w14:textId="77777777" w:rsidR="00124C77" w:rsidRPr="00124C77" w:rsidRDefault="00124C77" w:rsidP="00124C7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124C77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lastRenderedPageBreak/>
              <w:t>0.747249</w:t>
            </w:r>
          </w:p>
          <w:p w14:paraId="3DB83BCC" w14:textId="77777777" w:rsidR="00124C77" w:rsidRPr="00124C77" w:rsidRDefault="00124C77" w:rsidP="0012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542D2B6F" w14:textId="77777777" w:rsidR="00124C77" w:rsidRDefault="00124C77" w:rsidP="00124C7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4E3FE6" w14:textId="301F6094" w:rsidR="00124C77" w:rsidRDefault="00124C77" w:rsidP="00124C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6A2B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352084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52084">
        <w:rPr>
          <w:rFonts w:ascii="Times New Roman" w:hAnsi="Times New Roman" w:cs="Times New Roman"/>
          <w:sz w:val="24"/>
          <w:szCs w:val="24"/>
        </w:rPr>
        <w:t xml:space="preserve">: Calculated values of parameters for internal cross-validation by Leave-One-Out mechanism of the correlation relating </w:t>
      </w:r>
      <w:proofErr w:type="spellStart"/>
      <w:r w:rsidRPr="00352084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352084">
        <w:rPr>
          <w:rFonts w:ascii="Times New Roman" w:hAnsi="Times New Roman" w:cs="Times New Roman"/>
          <w:sz w:val="24"/>
          <w:szCs w:val="24"/>
        </w:rPr>
        <w:t xml:space="preserve"> binding free energy</w:t>
      </w:r>
      <w:r w:rsidR="00E33893">
        <w:rPr>
          <w:rFonts w:ascii="Times New Roman" w:hAnsi="Times New Roman" w:cs="Times New Roman"/>
          <w:sz w:val="24"/>
          <w:szCs w:val="24"/>
        </w:rPr>
        <w:t xml:space="preserve"> </w:t>
      </w:r>
      <w:r w:rsidRPr="00352084">
        <w:rPr>
          <w:rFonts w:ascii="Times New Roman" w:hAnsi="Times New Roman" w:cs="Times New Roman"/>
          <w:sz w:val="24"/>
          <w:szCs w:val="24"/>
        </w:rPr>
        <w:t>with Molecular Weight of the flavonoids obtained from regression analysis.</w:t>
      </w:r>
    </w:p>
    <w:tbl>
      <w:tblPr>
        <w:tblStyle w:val="LightShading11"/>
        <w:tblpPr w:leftFromText="180" w:rightFromText="180" w:vertAnchor="text" w:horzAnchor="margin" w:tblpY="1405"/>
        <w:tblW w:w="9380" w:type="dxa"/>
        <w:tblLook w:val="04A0" w:firstRow="1" w:lastRow="0" w:firstColumn="1" w:lastColumn="0" w:noHBand="0" w:noVBand="1"/>
      </w:tblPr>
      <w:tblGrid>
        <w:gridCol w:w="2700"/>
        <w:gridCol w:w="1197"/>
        <w:gridCol w:w="825"/>
        <w:gridCol w:w="1096"/>
        <w:gridCol w:w="1209"/>
        <w:gridCol w:w="1071"/>
        <w:gridCol w:w="900"/>
        <w:gridCol w:w="581"/>
      </w:tblGrid>
      <w:tr w:rsidR="00824083" w:rsidRPr="00824083" w14:paraId="756F4293" w14:textId="77777777" w:rsidTr="00964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1C4B88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Flavonoids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2E74A96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Yobs</w:t>
            </w:r>
            <w:proofErr w:type="spellEnd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(train)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E2543E5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Ŷtrain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hideMark/>
          </w:tcPr>
          <w:p w14:paraId="36AA7525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Ypred</w:t>
            </w:r>
            <w:proofErr w:type="spellEnd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(train) from LOO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45CD4D2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{</w:t>
            </w: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Yobs</w:t>
            </w:r>
            <w:proofErr w:type="spellEnd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 xml:space="preserve">(train) - </w:t>
            </w: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Ypred</w:t>
            </w:r>
            <w:proofErr w:type="spellEnd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(train)}</w:t>
            </w: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85D67F6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{</w:t>
            </w: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Yobs</w:t>
            </w:r>
            <w:proofErr w:type="spellEnd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 xml:space="preserve">(train) - </w:t>
            </w:r>
            <w:proofErr w:type="spellStart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Ŷtrain</w:t>
            </w:r>
            <w:proofErr w:type="spellEnd"/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}</w:t>
            </w: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6A22E1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 xml:space="preserve">PRESS        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6CC8FBC2" w14:textId="77777777" w:rsidR="00824083" w:rsidRPr="00824083" w:rsidRDefault="00824083" w:rsidP="0082408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Q</w:t>
            </w: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vertAlign w:val="superscript"/>
              </w:rPr>
              <w:t>2</w:t>
            </w:r>
          </w:p>
        </w:tc>
      </w:tr>
      <w:tr w:rsidR="00824083" w:rsidRPr="00824083" w14:paraId="7FC5B66E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85A0068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YAN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FCE6B20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7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CF08031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0.5303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6172C246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7.701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A93D59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9.445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476CE3C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74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D2CAB5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147106.3                                    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7DB765B4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74</w:t>
            </w:r>
          </w:p>
        </w:tc>
      </w:tr>
      <w:tr w:rsidR="00824083" w:rsidRPr="00824083" w14:paraId="192A7E1A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EF48688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HIRSUT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5D9F0E3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5.3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4FB1A5D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02F632F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3.83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4FCF69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21.4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78CC3A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8.73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3A3AA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AE9DF5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F3703F0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E346F55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ELARGON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0C9FD916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1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B57E639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628129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0.60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A5EFF41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49.52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97341D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15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B2D903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93C0921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5F58EE6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C9EFCEE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MALV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A5A2248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1.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EE20CAE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10D5808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0.651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7F72F9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2042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0EA1B2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924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20C32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3EC293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89D09FD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877F3AF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DELPHIN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CCC4A28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8.6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445A23F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E6E09D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3.152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E7BD3A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.66058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F74363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.58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51AA50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FFF84F9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2B1A4F3E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B951E5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lastRenderedPageBreak/>
              <w:t>PEON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2B95A40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1.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BC82C01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494D0BA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8.414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BC44DFF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79.72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4F10B0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56.16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41BC47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AE0BF5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EBCA842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B5ECC0D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ETUN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EC6CFFC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color w:val="212121"/>
                <w:sz w:val="16"/>
                <w:szCs w:val="16"/>
              </w:rPr>
              <w:t>317.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C25D867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2EBC9F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4.19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AAF43A6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4.794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0C2FF0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5.83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BDE969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07B03A6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4542B0F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68F999B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BU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E04C0E5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2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7691F7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6E9892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8.642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83E697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5.161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D61CA9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96.5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A59EB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BC7354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00C3D90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C04836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SAKURAN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4315BDC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color w:val="212121"/>
                <w:sz w:val="16"/>
                <w:szCs w:val="16"/>
              </w:rPr>
              <w:t>286.2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49DDA2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6C775E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9.731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D02969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3.846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7586590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58.0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3D3A6E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8F73DD7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C47198D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0A2C310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ERIODICTYOL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F21F922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8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55F494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38BA812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8.419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FBBB50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6.6367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F1D6686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87.6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F30284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6B441A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4C464B08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EAC226C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NARINGEN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CB147CD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2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81C50A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514ECD97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2.731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731F92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9.8597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3309BE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96.5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D97FA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3502ECE1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FACEDC7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FB93CD6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INOCEMBR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05FA9CB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101B899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A1395F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4.848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C6D943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60.86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2DB567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516.0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903F29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FD3E96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22ECE5DA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82AC656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HESPER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C0778F4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2.2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5B80CD1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0D0A896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7.176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FE0434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17.78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982E5B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98.07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B4A521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762FCD89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1BAE16B3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53A910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NARING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2DA48D4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0.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B28C8F3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16B20D9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3.49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7C0F2E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09.77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033BB4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2484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A5269A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39C6D38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19E55F08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0A98209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ASTILB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01EE3ECF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0.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BEC2CC5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1E7E4EE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8.829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EA6C4F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45.41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EDFC271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368.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331E7A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7924F559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3EF2FEA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F7B6796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HESPERID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0C41A96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0.5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E0BB771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28955A6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2.68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9A794D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355.3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D0636F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8422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77EF1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0E1CDA4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6598FE70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A0DCE1F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6-HYDROXYFLAVONE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EA931E2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8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BEB94E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7BC27A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7.742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84AF5C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0.3032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EC4D77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517.4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8C0020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5ED8F22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6D1161AF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9660EE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WOGON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B56128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4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01091E4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6B9A60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8.254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B2432D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6.301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6BF2E1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40.9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57BC83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03E7C23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59D4157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EDD63E5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BAICALE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E4E22A2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0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6935D8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4E787C4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2.143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F44A760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.5484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7D60A2F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34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516DBD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03EBBC2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FD216B9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CE06A0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7,8- DIHYDROXYFLAVONE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850EDC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4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3BDE325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06C0011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7.254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EF5E85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29.653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ADEC1B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2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BA9C91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78152FA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18369844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9BE9731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HRYS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FBB006D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0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40C365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38D2176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1.463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84989C1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3.312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8367B70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16.29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2A7F15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25A2B29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AD85D3A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17C306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APIGEN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459FF78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0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BAA5178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0045AC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6.226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21A33F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5.56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249729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34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BEB49F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D240B76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8212E80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97D25C1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LUTEOL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11E32FB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6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E96A72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497EA3F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7.17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302539F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86676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B4EC15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61.6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5C2AD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5E4DDE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4F4C93C2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C01A097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DIOSM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57AB49E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0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F7003AA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7496AA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6.8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68E212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5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5999DF8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16.29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4E08AA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79AF25D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4C223CE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7CD58B6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TRIC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BD112C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0.2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ECA8C9A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0B80B2C9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5.83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3577D6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2.598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E726442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77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7D064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866A48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3EBC89E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6E49D75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NOBIL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B7962A7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2.3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ACA6FA5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329D1A6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4.39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65CBCC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EC3C2B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63.8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12A453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136F1E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0E2BA20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77C4618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 xml:space="preserve"> TANGERI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599C164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2.3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69CD56C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09B45DA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3.709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779020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723.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285032F2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50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BF2450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AE0E5F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0C7F62E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50B3A77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AZALEA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ACE9CBB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6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35F7FF0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1BBD10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9.850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D4F1E9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66.65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F56266F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3.64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0D290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EEC781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4487DA6B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23C04CD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GOSSYP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5390E7E4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8.2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91CF13D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65FB91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5.77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14C214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00.50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0A5D25F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1.29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847315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783FD97F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4C82C87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AD30953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FIS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D196F7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6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3D54E64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92D346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5.73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6407112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0.418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13E799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61.6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CC26BF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76F7356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20F18A42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E60D970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QUERC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4825F7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2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895913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CF149F7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9.99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FAF782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4.75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9A1278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0.34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76BBF8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415BC9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37B275D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D51DACB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KAEMPFEROL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8438F42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6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2DBDE5F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57EEC50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2.468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E0A0B5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.2234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262DCD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61.6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BF90F5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128C0D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007C1D4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6A1EF28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MOR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5D60993C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2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DE38C7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D9123E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4.05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41BFB6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0.803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087D91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0.34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A0E05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4CB22EE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29AC3B31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4A3B2C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FUS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70EC1E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8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C30AE0D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292165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5.061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96FFDE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1684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86CF30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87.6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B3C7B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A0129C5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BB91CD9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F678B5C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KAEMPFERIDE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525A29F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0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80948B0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4736853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3.44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1A183CC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.4851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C49E366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16.29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A5CC6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89F20C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5232DDD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794B7A2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GALANG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F556CA2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0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B357831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0D50B4A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9.353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C2F8E7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47.578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779214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34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FD931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7013A38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D0191E3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1A367F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ISORHAMN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54D8C2D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6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AB807A7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10A5F12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4.418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5EE015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0.21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6B7461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3.64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08E37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00BBA93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1E985660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0468E4E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RHAMNAZ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DCDFBD6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0.2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2430EBE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1997A9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0.205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801F94F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3.403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EC6138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77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E90FD8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B11A29D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29DEE1FF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53665BC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lastRenderedPageBreak/>
              <w:t>MYRIC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2E9B45E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8.2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AB9302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D79E067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1.721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7A28FC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.36057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272C69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1.29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3A88DF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38A1950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6FF9E3E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690ACCE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RHAMN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57424B6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6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5529B56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D1DF69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7.683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189586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0.494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D11D3D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3.64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F7D5B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1CD95F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6E347690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766851F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MYRICITR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30DAC83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4.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E9FE48C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70FA939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3.862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EDBCBC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.5313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1260DA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92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E6908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742F16B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53B1B93F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DB56EFE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RU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46FE9B4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0.5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46579B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3FBBE8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76.132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BC8C80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82.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0ADF0CF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8394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FC073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3EAED1C1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DBEADC1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41C8172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DAIDZE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49EF145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4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09AAB6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58AE3EE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5.583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FAFC50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36.12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526CF0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2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E1E4F6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11996E5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D02EF89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71C816E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GENISTE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B9E3B44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0.2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0548589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1593867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7.247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79AC88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69.55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80B53C1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34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991138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C365FB8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5EAAC2C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4AC1E81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ALYCOS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A1B1C7F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4.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D21019E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4647B6D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8.208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83DD83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51.84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79C200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40.0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857DE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B3C5DE4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9E1A50A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6DC049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BIOCHAN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01A96217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4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A24AD2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4C146041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1.487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4BD78C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85.86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3D02C7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40.9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476CF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32CD484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0EC59EF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0856FB6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UERAR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A1B755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6.3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A71EE8A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4FD8ECE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1.84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004A89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57.76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DC57B4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370.1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184B3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B0B05DA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4D2F3FF9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642E238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EPICATECH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EED4141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0.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EED47D0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FE8F86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6.75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78ECC1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30.7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C38FA4F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20.8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E75BA6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6B3DCE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658703D6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8B5FF10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ATECH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906C6D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0.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4078252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F1F578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8.716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06EE5A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78.15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96C6C37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20.8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805731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99DCB24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24FBD1DA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7AB07D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THEAFLAV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75816BF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64.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96D8936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1A359EB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4.65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616412D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2828.2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ECF106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4741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B4E39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E8CA751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4BF2DBF6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BAE62BF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EIPGALLOCATECH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C0F2F54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6.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D975966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024D542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7.727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BA23B8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9.568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9D372D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8.56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E9216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3DB460D0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1BB245F6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EED4263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EGCG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F189786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8.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D79B510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124084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8.690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E5F0B25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1.716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F3B8BD8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350.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70AB9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F74B78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6BD4B146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2132A88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HLOR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F7781A2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4.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6B4E7BD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52B06D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3.141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EB337E2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11.77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C73ACA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66.3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B32417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F7C3A48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137F53C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59A1B17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GARBANZOL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2B21A60E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2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4EC24AD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3247E68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6.79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B638F2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1.586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05788BCA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96.5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978112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5B3F94AF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19DBDE76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4AC7DBB5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AROMADEDR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0449195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8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191F160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6E5A740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3.088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34DFEA4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.4120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22EC2D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87.6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F606E8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773A05D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642864F6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22F22412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TAXIFOL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E5E79CA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4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9731D83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60401057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2.7016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4BFCD1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39754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D2B01DC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0.65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F311FE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2905F22D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BD10F69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7CB62F8B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DIHYDROGOSSYPET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44AE333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7FB1788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6C2ADEB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8.2959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59717C5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818507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0779CBC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5.68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C4ACAA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F20E3D4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024BA17D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5E490F5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AMPELOPS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33DED23A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633CF72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0CA9E9C3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2.8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D798ACB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8.004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ACE8D5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5.68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11761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65EAF87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9C5F5B4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2A7EF63A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DIHYDROMOR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3B8E34A" w14:textId="77777777" w:rsidR="00824083" w:rsidRPr="00824083" w:rsidRDefault="00824083" w:rsidP="0082408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4.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6F48505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D9FE350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4.982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9E04D60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73.77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D05497E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0.65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E15D0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6BA07B2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3CD75706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A6FE384" w14:textId="77777777" w:rsidR="00824083" w:rsidRPr="00824083" w:rsidRDefault="00824083" w:rsidP="0082408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SILIBILIN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17812CC" w14:textId="77777777" w:rsidR="00824083" w:rsidRPr="00824083" w:rsidRDefault="00824083" w:rsidP="0082408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2.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675FFC4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17E1CC29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7.5578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C61FF16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198.19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683BFB0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2408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064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5DB4D4" w14:textId="77777777" w:rsidR="00824083" w:rsidRPr="00824083" w:rsidRDefault="00824083" w:rsidP="00824083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0EF0674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470A07F5" w14:textId="77777777" w:rsidTr="0096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C325494" w14:textId="77777777" w:rsidR="00824083" w:rsidRPr="00824083" w:rsidRDefault="00824083" w:rsidP="00824083">
            <w:pPr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14:paraId="21E36B9D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14:paraId="2CA42234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2FC0F943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hideMark/>
          </w:tcPr>
          <w:p w14:paraId="1927470D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auto"/>
            <w:noWrap/>
            <w:hideMark/>
          </w:tcPr>
          <w:p w14:paraId="12DD6AAF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3526E73" w14:textId="77777777" w:rsidR="00824083" w:rsidRPr="00824083" w:rsidRDefault="00824083" w:rsidP="00824083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1C64186E" w14:textId="77777777" w:rsidR="00824083" w:rsidRPr="00824083" w:rsidRDefault="00824083" w:rsidP="008240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24083" w:rsidRPr="00824083" w14:paraId="7FCF7CB0" w14:textId="77777777" w:rsidTr="00964F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6E00D3B" w14:textId="77777777" w:rsidR="00824083" w:rsidRPr="00824083" w:rsidRDefault="00824083" w:rsidP="00824083">
            <w:pPr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14:paraId="3C68785C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14:paraId="0EDE38CB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hideMark/>
          </w:tcPr>
          <w:p w14:paraId="7E356F47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hideMark/>
          </w:tcPr>
          <w:p w14:paraId="62FAE516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auto"/>
            <w:noWrap/>
            <w:hideMark/>
          </w:tcPr>
          <w:p w14:paraId="4E336538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4BEE239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hideMark/>
          </w:tcPr>
          <w:p w14:paraId="49F9661F" w14:textId="77777777" w:rsidR="00824083" w:rsidRPr="00824083" w:rsidRDefault="00824083" w:rsidP="0082408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1B9E63C5" w14:textId="77777777" w:rsidR="00124C77" w:rsidRPr="00352084" w:rsidRDefault="00124C77" w:rsidP="00124C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6A5993" w14:textId="065FF154" w:rsidR="00F61605" w:rsidRDefault="00686A2B" w:rsidP="00DD4BD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A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035650" w:rsidRPr="007E5DD6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035650" w:rsidRPr="007E5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35650">
        <w:rPr>
          <w:rFonts w:ascii="Times New Roman" w:hAnsi="Times New Roman" w:cs="Times New Roman"/>
          <w:color w:val="000000" w:themeColor="text1"/>
          <w:sz w:val="24"/>
          <w:szCs w:val="24"/>
        </w:rPr>
        <w:t>Cartoon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5650">
        <w:rPr>
          <w:rFonts w:ascii="Times New Roman" w:hAnsi="Times New Roman" w:cs="Times New Roman"/>
          <w:color w:val="000000" w:themeColor="text1"/>
          <w:sz w:val="24"/>
          <w:szCs w:val="24"/>
        </w:rPr>
        <w:t>representation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035650">
        <w:rPr>
          <w:rFonts w:ascii="Times New Roman" w:hAnsi="Times New Roman" w:cs="Times New Roman"/>
          <w:color w:val="000000" w:themeColor="text1"/>
          <w:sz w:val="24"/>
          <w:szCs w:val="24"/>
        </w:rPr>
        <w:t>Parkin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56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r w:rsidR="005B29E9">
        <w:rPr>
          <w:rFonts w:ascii="Times New Roman" w:hAnsi="Times New Roman" w:cs="Times New Roman"/>
          <w:color w:val="000000" w:themeColor="text1"/>
          <w:sz w:val="24"/>
          <w:szCs w:val="24"/>
        </w:rPr>
        <w:t>with the ligand</w:t>
      </w:r>
      <w:r w:rsidR="00EA24A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ddle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interactions </w:t>
      </w:r>
      <w:r w:rsidR="00DD4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Parkin and the ligands 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>left</w:t>
      </w:r>
      <w:r w:rsidR="00035650" w:rsidRPr="00482A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="005B29E9">
        <w:rPr>
          <w:rFonts w:ascii="Times New Roman" w:hAnsi="Times New Roman" w:cs="Times New Roman"/>
          <w:color w:val="000000" w:themeColor="text1"/>
          <w:sz w:val="24"/>
          <w:szCs w:val="24"/>
        </w:rPr>
        <w:t>showing the interacting amino acid residues</w:t>
      </w:r>
      <w:r w:rsidR="00EA24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arkin and </w:t>
      </w:r>
      <w:proofErr w:type="spellStart"/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>ligplot</w:t>
      </w:r>
      <w:proofErr w:type="spellEnd"/>
      <w:r w:rsidR="0051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hydrogen bonding pattern of the ligand with the Parkin protein </w:t>
      </w:r>
      <w:r w:rsidR="00C8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="00DD4BD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A24AF">
        <w:rPr>
          <w:rFonts w:ascii="Times New Roman" w:hAnsi="Times New Roman" w:cs="Times New Roman"/>
          <w:color w:val="000000" w:themeColor="text1"/>
          <w:sz w:val="24"/>
          <w:szCs w:val="24"/>
        </w:rPr>
        <w:t>presented in the</w:t>
      </w:r>
      <w:r w:rsidR="00DD4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werPoint </w:t>
      </w:r>
      <w:r w:rsidR="006D6D00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DD4B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flavonoids)</w:t>
      </w:r>
      <w:r w:rsidR="00EA24A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F9351D" w14:textId="23D6C130" w:rsidR="00F61605" w:rsidRDefault="00F61605" w:rsidP="00DD4BD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61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C1C"/>
    <w:rsid w:val="00016BFE"/>
    <w:rsid w:val="00035650"/>
    <w:rsid w:val="00076D68"/>
    <w:rsid w:val="00101007"/>
    <w:rsid w:val="00124C77"/>
    <w:rsid w:val="0016191A"/>
    <w:rsid w:val="00180212"/>
    <w:rsid w:val="00192A5C"/>
    <w:rsid w:val="00213775"/>
    <w:rsid w:val="00215D3C"/>
    <w:rsid w:val="00241E9E"/>
    <w:rsid w:val="00246B42"/>
    <w:rsid w:val="00260705"/>
    <w:rsid w:val="00281D27"/>
    <w:rsid w:val="002966DC"/>
    <w:rsid w:val="002D79D0"/>
    <w:rsid w:val="002E3536"/>
    <w:rsid w:val="002E42CE"/>
    <w:rsid w:val="002F5191"/>
    <w:rsid w:val="00310D3B"/>
    <w:rsid w:val="00324987"/>
    <w:rsid w:val="00354847"/>
    <w:rsid w:val="00362530"/>
    <w:rsid w:val="003A47A6"/>
    <w:rsid w:val="003B1732"/>
    <w:rsid w:val="004025D5"/>
    <w:rsid w:val="00412E6C"/>
    <w:rsid w:val="00415225"/>
    <w:rsid w:val="00433136"/>
    <w:rsid w:val="00483688"/>
    <w:rsid w:val="004A4FB1"/>
    <w:rsid w:val="004A63C4"/>
    <w:rsid w:val="005128E6"/>
    <w:rsid w:val="0051349C"/>
    <w:rsid w:val="00520C6B"/>
    <w:rsid w:val="00551EA8"/>
    <w:rsid w:val="00554CD2"/>
    <w:rsid w:val="0056210F"/>
    <w:rsid w:val="005765F4"/>
    <w:rsid w:val="00594966"/>
    <w:rsid w:val="005B29E9"/>
    <w:rsid w:val="005D2BBC"/>
    <w:rsid w:val="0064688A"/>
    <w:rsid w:val="00686A2B"/>
    <w:rsid w:val="006D2950"/>
    <w:rsid w:val="006D2F42"/>
    <w:rsid w:val="006D6D00"/>
    <w:rsid w:val="006F1FF2"/>
    <w:rsid w:val="00706352"/>
    <w:rsid w:val="00732262"/>
    <w:rsid w:val="00767CE7"/>
    <w:rsid w:val="0078158E"/>
    <w:rsid w:val="00781F05"/>
    <w:rsid w:val="00781FEA"/>
    <w:rsid w:val="007E4646"/>
    <w:rsid w:val="007E5DD6"/>
    <w:rsid w:val="00806020"/>
    <w:rsid w:val="00824083"/>
    <w:rsid w:val="0084741A"/>
    <w:rsid w:val="00876BF7"/>
    <w:rsid w:val="008867FD"/>
    <w:rsid w:val="00897BA2"/>
    <w:rsid w:val="008A11C5"/>
    <w:rsid w:val="0093299E"/>
    <w:rsid w:val="00992214"/>
    <w:rsid w:val="00997907"/>
    <w:rsid w:val="00A1196A"/>
    <w:rsid w:val="00A22918"/>
    <w:rsid w:val="00A41606"/>
    <w:rsid w:val="00A63175"/>
    <w:rsid w:val="00A81E69"/>
    <w:rsid w:val="00AE759E"/>
    <w:rsid w:val="00B242BC"/>
    <w:rsid w:val="00B35FBD"/>
    <w:rsid w:val="00B56974"/>
    <w:rsid w:val="00B833CE"/>
    <w:rsid w:val="00B868EC"/>
    <w:rsid w:val="00B90037"/>
    <w:rsid w:val="00B96FCB"/>
    <w:rsid w:val="00BC5727"/>
    <w:rsid w:val="00BE679C"/>
    <w:rsid w:val="00C20BC1"/>
    <w:rsid w:val="00C43B3D"/>
    <w:rsid w:val="00C47843"/>
    <w:rsid w:val="00C50446"/>
    <w:rsid w:val="00C566FE"/>
    <w:rsid w:val="00C632B6"/>
    <w:rsid w:val="00C8198A"/>
    <w:rsid w:val="00CA6E4C"/>
    <w:rsid w:val="00CE1F98"/>
    <w:rsid w:val="00D1461D"/>
    <w:rsid w:val="00D317C4"/>
    <w:rsid w:val="00D35CF8"/>
    <w:rsid w:val="00D54BE1"/>
    <w:rsid w:val="00D81D0C"/>
    <w:rsid w:val="00D876DF"/>
    <w:rsid w:val="00DC2AE5"/>
    <w:rsid w:val="00DD4BDD"/>
    <w:rsid w:val="00DF0D40"/>
    <w:rsid w:val="00DF4094"/>
    <w:rsid w:val="00E27018"/>
    <w:rsid w:val="00E33893"/>
    <w:rsid w:val="00E72F91"/>
    <w:rsid w:val="00EA24AF"/>
    <w:rsid w:val="00EA7C1C"/>
    <w:rsid w:val="00ED6733"/>
    <w:rsid w:val="00F1620D"/>
    <w:rsid w:val="00F50266"/>
    <w:rsid w:val="00F61605"/>
    <w:rsid w:val="00F71487"/>
    <w:rsid w:val="00F8483B"/>
    <w:rsid w:val="00FA1937"/>
    <w:rsid w:val="00FB4C7F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6EF27"/>
  <w15:docId w15:val="{829FE402-A219-4F68-9884-24F232E5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2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24C77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124C77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uiPriority w:val="60"/>
    <w:rsid w:val="00824083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758</Words>
  <Characters>1002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</dc:creator>
  <cp:keywords/>
  <dc:description/>
  <cp:lastModifiedBy>Sima</cp:lastModifiedBy>
  <cp:revision>41</cp:revision>
  <dcterms:created xsi:type="dcterms:W3CDTF">2023-01-15T11:54:00Z</dcterms:created>
  <dcterms:modified xsi:type="dcterms:W3CDTF">2023-04-21T03:56:00Z</dcterms:modified>
</cp:coreProperties>
</file>